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40BAD" w14:textId="77777777" w:rsidR="000643AD" w:rsidRDefault="000643AD">
      <w:pPr>
        <w:jc w:val="left"/>
        <w:rPr>
          <w:rFonts w:ascii="Arial" w:hAnsi="Arial" w:cs="Arial"/>
          <w:b/>
          <w:bCs/>
          <w:sz w:val="24"/>
          <w:szCs w:val="24"/>
          <w:lang w:val="en-US"/>
        </w:rPr>
      </w:pPr>
      <w:r>
        <w:rPr>
          <w:rFonts w:ascii="Arial" w:hAnsi="Arial" w:cs="Arial"/>
          <w:b/>
          <w:bCs/>
          <w:sz w:val="24"/>
          <w:szCs w:val="24"/>
          <w:lang w:val="en-US"/>
        </w:rPr>
        <w:t>Supplemental Methods</w:t>
      </w:r>
    </w:p>
    <w:p w14:paraId="2ECF1F94" w14:textId="77777777" w:rsidR="000643AD" w:rsidRDefault="000643AD">
      <w:pPr>
        <w:jc w:val="left"/>
        <w:rPr>
          <w:rFonts w:ascii="Arial" w:hAnsi="Arial" w:cs="Arial"/>
          <w:b/>
          <w:bCs/>
          <w:sz w:val="24"/>
          <w:szCs w:val="24"/>
          <w:lang w:val="en-US"/>
        </w:rPr>
      </w:pPr>
    </w:p>
    <w:p w14:paraId="0FD64003" w14:textId="77777777" w:rsidR="000643AD" w:rsidRPr="00DE247D" w:rsidRDefault="000643AD" w:rsidP="00DE247D">
      <w:pPr>
        <w:pStyle w:val="ListParagraph"/>
        <w:numPr>
          <w:ilvl w:val="0"/>
          <w:numId w:val="10"/>
        </w:numPr>
        <w:spacing w:after="0" w:line="480" w:lineRule="auto"/>
        <w:rPr>
          <w:rFonts w:ascii="Arial" w:hAnsi="Arial" w:cs="Arial"/>
          <w:b/>
          <w:bCs/>
          <w:sz w:val="24"/>
          <w:szCs w:val="24"/>
        </w:rPr>
      </w:pPr>
      <w:r w:rsidRPr="00DE247D">
        <w:rPr>
          <w:rFonts w:ascii="Arial" w:hAnsi="Arial" w:cs="Arial"/>
          <w:b/>
          <w:bCs/>
          <w:sz w:val="24"/>
          <w:szCs w:val="24"/>
        </w:rPr>
        <w:t>Imprecision</w:t>
      </w:r>
    </w:p>
    <w:p w14:paraId="29626EBC" w14:textId="756F2A2F" w:rsidR="000643AD" w:rsidRDefault="000643AD" w:rsidP="000643AD">
      <w:pPr>
        <w:spacing w:after="0" w:line="480" w:lineRule="auto"/>
        <w:rPr>
          <w:rFonts w:ascii="Arial" w:hAnsi="Arial" w:cs="Arial"/>
          <w:sz w:val="24"/>
          <w:szCs w:val="24"/>
          <w:lang w:val="en-US"/>
        </w:rPr>
      </w:pPr>
      <w:r w:rsidRPr="00870DA9">
        <w:rPr>
          <w:rFonts w:ascii="Arial" w:hAnsi="Arial" w:cs="Arial"/>
          <w:sz w:val="24"/>
          <w:szCs w:val="24"/>
          <w:lang w:val="en-US"/>
        </w:rPr>
        <w:t xml:space="preserve">Two studies were performed at one internal site over 20-23 days with three Access </w:t>
      </w:r>
      <w:r w:rsidR="00A12BC3">
        <w:rPr>
          <w:rFonts w:ascii="Arial" w:hAnsi="Arial" w:cs="Arial"/>
          <w:sz w:val="24"/>
          <w:szCs w:val="24"/>
          <w:lang w:val="en-US"/>
        </w:rPr>
        <w:t xml:space="preserve">HBsAg assay </w:t>
      </w:r>
      <w:r w:rsidRPr="00870DA9">
        <w:rPr>
          <w:rFonts w:ascii="Arial" w:hAnsi="Arial" w:cs="Arial"/>
          <w:sz w:val="24"/>
          <w:szCs w:val="24"/>
          <w:lang w:val="en-US"/>
        </w:rPr>
        <w:t>lots and three Access</w:t>
      </w:r>
      <w:r w:rsidR="00A12BC3">
        <w:rPr>
          <w:rFonts w:ascii="Arial" w:hAnsi="Arial" w:cs="Arial"/>
          <w:sz w:val="24"/>
          <w:szCs w:val="24"/>
          <w:lang w:val="en-US"/>
        </w:rPr>
        <w:t xml:space="preserve"> HBsAg</w:t>
      </w:r>
      <w:r w:rsidRPr="00870DA9">
        <w:rPr>
          <w:rFonts w:ascii="Arial" w:hAnsi="Arial" w:cs="Arial"/>
          <w:sz w:val="24"/>
          <w:szCs w:val="24"/>
          <w:lang w:val="en-US"/>
        </w:rPr>
        <w:t xml:space="preserve"> Confirmatory </w:t>
      </w:r>
      <w:r w:rsidR="00A12BC3">
        <w:rPr>
          <w:rFonts w:ascii="Arial" w:hAnsi="Arial" w:cs="Arial"/>
          <w:sz w:val="24"/>
          <w:szCs w:val="24"/>
          <w:lang w:val="en-US"/>
        </w:rPr>
        <w:t xml:space="preserve">assay </w:t>
      </w:r>
      <w:r w:rsidRPr="00870DA9">
        <w:rPr>
          <w:rFonts w:ascii="Arial" w:hAnsi="Arial" w:cs="Arial"/>
          <w:sz w:val="24"/>
          <w:szCs w:val="24"/>
          <w:lang w:val="en-US"/>
        </w:rPr>
        <w:t>lots. Four serum and four plasma samples, including contrived samples were used for the imprecision assessment. The sample panel included low and high negative samples and low and high positive samples. Samples were tested as 2 runs/day and 3 replicates/run.</w:t>
      </w:r>
    </w:p>
    <w:p w14:paraId="403EEC40" w14:textId="77777777" w:rsidR="000643AD" w:rsidRPr="00870DA9" w:rsidRDefault="000643AD" w:rsidP="000643AD">
      <w:pPr>
        <w:spacing w:after="0" w:line="480" w:lineRule="auto"/>
        <w:rPr>
          <w:rFonts w:ascii="Arial" w:hAnsi="Arial" w:cs="Arial"/>
          <w:sz w:val="24"/>
          <w:szCs w:val="24"/>
          <w:lang w:val="en-US"/>
        </w:rPr>
      </w:pPr>
    </w:p>
    <w:p w14:paraId="48FA37CE" w14:textId="77777777" w:rsidR="000643AD" w:rsidRPr="00DE247D" w:rsidRDefault="000643AD" w:rsidP="00DE247D">
      <w:pPr>
        <w:pStyle w:val="ListParagraph"/>
        <w:numPr>
          <w:ilvl w:val="0"/>
          <w:numId w:val="10"/>
        </w:numPr>
        <w:spacing w:after="0" w:line="480" w:lineRule="auto"/>
        <w:rPr>
          <w:rFonts w:ascii="Arial" w:hAnsi="Arial" w:cs="Arial"/>
          <w:b/>
          <w:bCs/>
          <w:sz w:val="24"/>
          <w:szCs w:val="24"/>
        </w:rPr>
      </w:pPr>
      <w:r w:rsidRPr="00DE247D">
        <w:rPr>
          <w:rFonts w:ascii="Arial" w:hAnsi="Arial" w:cs="Arial"/>
          <w:b/>
          <w:bCs/>
          <w:sz w:val="24"/>
          <w:szCs w:val="24"/>
        </w:rPr>
        <w:t>Sample Carryover</w:t>
      </w:r>
    </w:p>
    <w:p w14:paraId="423BAA89" w14:textId="7A849C1A" w:rsidR="000643AD" w:rsidRDefault="000643AD" w:rsidP="000643AD">
      <w:pPr>
        <w:spacing w:after="0" w:line="480" w:lineRule="auto"/>
        <w:rPr>
          <w:rFonts w:ascii="Arial" w:hAnsi="Arial" w:cs="Arial"/>
          <w:sz w:val="24"/>
          <w:szCs w:val="24"/>
          <w:lang w:val="en-US"/>
        </w:rPr>
      </w:pPr>
      <w:r w:rsidRPr="693CC0EC">
        <w:rPr>
          <w:rFonts w:ascii="Arial" w:hAnsi="Arial" w:cs="Arial"/>
          <w:sz w:val="24"/>
          <w:szCs w:val="24"/>
          <w:lang w:val="en-US"/>
        </w:rPr>
        <w:t xml:space="preserve">Sample carryover contamination was assessed using </w:t>
      </w:r>
      <w:r w:rsidR="00C82555" w:rsidRPr="693CC0EC">
        <w:rPr>
          <w:rFonts w:ascii="Arial" w:hAnsi="Arial" w:cs="Arial"/>
          <w:sz w:val="24"/>
          <w:szCs w:val="24"/>
          <w:lang w:val="en-US"/>
        </w:rPr>
        <w:t xml:space="preserve">an </w:t>
      </w:r>
      <w:r w:rsidRPr="693CC0EC">
        <w:rPr>
          <w:rFonts w:ascii="Arial" w:hAnsi="Arial" w:cs="Arial"/>
          <w:sz w:val="24"/>
          <w:szCs w:val="24"/>
          <w:lang w:val="en-US"/>
        </w:rPr>
        <w:t>HBsAg-negative sample running subsequently to a sample with high HBsAg titer. Briefly, a negative f serum spiked with human HBsAg antigen (named high-positive sample; HBsAg at approximately 0.5 mg/mL) and the same negative sample without HBsAg were used. Two separate runs, done on two different reagent packs, were conducted. In each run, 5 replicates of negative sample (baseline before carryover) were run immediately followed by 5 cycles of the high-positive sample and negative sample. The day after, 5 replicates of negative sample (baseline after carryover) were finally run to assess potential pack contamination.  The S/CO of the baseline after carryover and the S/CO of each negative sample after high HBsAg positive sample were compared with the S/CO of the baseline before carryover.</w:t>
      </w:r>
    </w:p>
    <w:p w14:paraId="4BDFE20B" w14:textId="77777777" w:rsidR="000643AD" w:rsidRDefault="000643AD" w:rsidP="000643AD">
      <w:pPr>
        <w:spacing w:after="0" w:line="480" w:lineRule="auto"/>
        <w:rPr>
          <w:rFonts w:ascii="Arial" w:hAnsi="Arial" w:cs="Arial"/>
          <w:sz w:val="24"/>
          <w:szCs w:val="24"/>
          <w:lang w:val="en-US"/>
        </w:rPr>
      </w:pPr>
    </w:p>
    <w:p w14:paraId="66EFAD3D" w14:textId="77777777" w:rsidR="000643AD" w:rsidRPr="00DE247D" w:rsidRDefault="000643AD" w:rsidP="00DE247D">
      <w:pPr>
        <w:pStyle w:val="ListParagraph"/>
        <w:numPr>
          <w:ilvl w:val="0"/>
          <w:numId w:val="10"/>
        </w:numPr>
        <w:spacing w:after="0" w:line="480" w:lineRule="auto"/>
        <w:rPr>
          <w:rFonts w:ascii="Arial" w:hAnsi="Arial" w:cs="Arial"/>
          <w:b/>
          <w:bCs/>
          <w:sz w:val="24"/>
          <w:szCs w:val="24"/>
        </w:rPr>
      </w:pPr>
      <w:r w:rsidRPr="00DE247D">
        <w:rPr>
          <w:rFonts w:ascii="Arial" w:hAnsi="Arial" w:cs="Arial"/>
          <w:b/>
          <w:bCs/>
          <w:sz w:val="24"/>
          <w:szCs w:val="24"/>
        </w:rPr>
        <w:t>Cross-reactant Samples</w:t>
      </w:r>
    </w:p>
    <w:p w14:paraId="13D5F6EC" w14:textId="2BD5B3A5" w:rsidR="000643AD" w:rsidRDefault="000643AD" w:rsidP="000643AD">
      <w:pPr>
        <w:spacing w:after="0" w:line="480" w:lineRule="auto"/>
        <w:rPr>
          <w:rFonts w:ascii="Arial" w:hAnsi="Arial" w:cs="Arial"/>
          <w:sz w:val="24"/>
          <w:szCs w:val="24"/>
          <w:lang w:val="en-US"/>
        </w:rPr>
      </w:pPr>
      <w:r w:rsidRPr="00870DA9">
        <w:rPr>
          <w:rFonts w:ascii="Arial" w:hAnsi="Arial" w:cs="Arial"/>
          <w:sz w:val="24"/>
          <w:szCs w:val="24"/>
          <w:lang w:val="en-US"/>
        </w:rPr>
        <w:t xml:space="preserve">A total of 406 samples from 41 different cross-reactant categories were tested in duplicate using the Access </w:t>
      </w:r>
      <w:r w:rsidR="00A12BC3" w:rsidRPr="00870DA9">
        <w:rPr>
          <w:rFonts w:ascii="Arial" w:hAnsi="Arial" w:cs="Arial"/>
          <w:sz w:val="24"/>
          <w:szCs w:val="24"/>
          <w:lang w:val="en-US"/>
        </w:rPr>
        <w:t>HBsAg</w:t>
      </w:r>
      <w:r w:rsidR="00A12BC3">
        <w:rPr>
          <w:rFonts w:ascii="Arial" w:hAnsi="Arial" w:cs="Arial"/>
          <w:sz w:val="24"/>
          <w:szCs w:val="24"/>
          <w:lang w:val="en-US"/>
        </w:rPr>
        <w:t xml:space="preserve"> </w:t>
      </w:r>
      <w:r w:rsidRPr="00870DA9">
        <w:rPr>
          <w:rFonts w:ascii="Arial" w:hAnsi="Arial" w:cs="Arial"/>
          <w:sz w:val="24"/>
          <w:szCs w:val="24"/>
          <w:lang w:val="en-US"/>
        </w:rPr>
        <w:t>assay. All samples were collected from commercial vendors and tested across three (3) lots of Access</w:t>
      </w:r>
      <w:r w:rsidR="00C82555">
        <w:rPr>
          <w:rFonts w:ascii="Arial" w:hAnsi="Arial" w:cs="Arial"/>
          <w:sz w:val="24"/>
          <w:szCs w:val="24"/>
          <w:lang w:val="en-US"/>
        </w:rPr>
        <w:t xml:space="preserve"> </w:t>
      </w:r>
      <w:r w:rsidR="00A12BC3" w:rsidRPr="00870DA9">
        <w:rPr>
          <w:rFonts w:ascii="Arial" w:hAnsi="Arial" w:cs="Arial"/>
          <w:sz w:val="24"/>
          <w:szCs w:val="24"/>
          <w:lang w:val="en-US"/>
        </w:rPr>
        <w:t>HBsAg</w:t>
      </w:r>
      <w:r w:rsidR="00A12BC3">
        <w:rPr>
          <w:rFonts w:ascii="Arial" w:hAnsi="Arial" w:cs="Arial"/>
          <w:sz w:val="24"/>
          <w:szCs w:val="24"/>
          <w:lang w:val="en-US"/>
        </w:rPr>
        <w:t xml:space="preserve"> </w:t>
      </w:r>
      <w:r w:rsidR="00C82555">
        <w:rPr>
          <w:rFonts w:ascii="Arial" w:hAnsi="Arial" w:cs="Arial"/>
          <w:sz w:val="24"/>
          <w:szCs w:val="24"/>
          <w:lang w:val="en-US"/>
        </w:rPr>
        <w:t>assay</w:t>
      </w:r>
      <w:r w:rsidRPr="00870DA9">
        <w:rPr>
          <w:rFonts w:ascii="Arial" w:hAnsi="Arial" w:cs="Arial"/>
          <w:sz w:val="24"/>
          <w:szCs w:val="24"/>
          <w:lang w:val="en-US"/>
        </w:rPr>
        <w:t xml:space="preserve">. For preparation of </w:t>
      </w:r>
      <w:r w:rsidRPr="00870DA9">
        <w:rPr>
          <w:rFonts w:ascii="Arial" w:hAnsi="Arial" w:cs="Arial"/>
          <w:sz w:val="24"/>
          <w:szCs w:val="24"/>
          <w:lang w:val="en-US"/>
        </w:rPr>
        <w:lastRenderedPageBreak/>
        <w:t xml:space="preserve">bacterial and antigen specimens, negative samples were spiked with bacteria or antigen prior to evaluation. Sensitivity and specificity of Access </w:t>
      </w:r>
      <w:r w:rsidRPr="0051558C">
        <w:rPr>
          <w:rFonts w:ascii="Arial" w:hAnsi="Arial" w:cs="Arial"/>
          <w:sz w:val="24"/>
          <w:szCs w:val="24"/>
          <w:lang w:val="en-US"/>
        </w:rPr>
        <w:t>HBsAg</w:t>
      </w:r>
      <w:r w:rsidRPr="00870DA9">
        <w:rPr>
          <w:rFonts w:ascii="Arial" w:hAnsi="Arial" w:cs="Arial"/>
          <w:sz w:val="24"/>
          <w:szCs w:val="24"/>
          <w:lang w:val="en-US"/>
        </w:rPr>
        <w:t xml:space="preserve"> assay on cross reactant samples were evaluated by comparing results to the HBsAg sample status determined in parallel by the Architect HBsAg Qualitative II and Architect HBsAg Qualitative II Confirmatory assays.</w:t>
      </w:r>
    </w:p>
    <w:p w14:paraId="126E7595" w14:textId="77777777" w:rsidR="000643AD" w:rsidRPr="00870DA9" w:rsidRDefault="000643AD" w:rsidP="000643AD">
      <w:pPr>
        <w:spacing w:after="0" w:line="480" w:lineRule="auto"/>
        <w:rPr>
          <w:rFonts w:ascii="Arial" w:hAnsi="Arial" w:cs="Arial"/>
          <w:sz w:val="24"/>
          <w:szCs w:val="24"/>
          <w:lang w:val="en-US"/>
        </w:rPr>
      </w:pPr>
    </w:p>
    <w:p w14:paraId="32A1914C" w14:textId="77777777" w:rsidR="000643AD" w:rsidRPr="00DE247D" w:rsidRDefault="000643AD" w:rsidP="00DE247D">
      <w:pPr>
        <w:pStyle w:val="ListParagraph"/>
        <w:numPr>
          <w:ilvl w:val="0"/>
          <w:numId w:val="10"/>
        </w:numPr>
        <w:spacing w:after="0" w:line="480" w:lineRule="auto"/>
        <w:rPr>
          <w:rFonts w:ascii="Arial" w:hAnsi="Arial" w:cs="Arial"/>
          <w:b/>
          <w:bCs/>
          <w:sz w:val="24"/>
          <w:szCs w:val="24"/>
        </w:rPr>
      </w:pPr>
      <w:r w:rsidRPr="00DE247D">
        <w:rPr>
          <w:rFonts w:ascii="Arial" w:hAnsi="Arial" w:cs="Arial"/>
          <w:b/>
          <w:bCs/>
          <w:sz w:val="24"/>
          <w:szCs w:val="24"/>
        </w:rPr>
        <w:t xml:space="preserve">Seroconversion Panels </w:t>
      </w:r>
    </w:p>
    <w:p w14:paraId="7B4FE4FA" w14:textId="2ED17197" w:rsidR="000643AD" w:rsidRDefault="000643AD" w:rsidP="000643AD">
      <w:pPr>
        <w:spacing w:after="0" w:line="480" w:lineRule="auto"/>
        <w:rPr>
          <w:rFonts w:ascii="Arial" w:hAnsi="Arial" w:cs="Arial"/>
          <w:sz w:val="24"/>
          <w:szCs w:val="24"/>
          <w:lang w:val="en-US"/>
        </w:rPr>
      </w:pPr>
      <w:r w:rsidRPr="00870DA9">
        <w:rPr>
          <w:rFonts w:ascii="Arial" w:hAnsi="Arial" w:cs="Arial"/>
          <w:sz w:val="24"/>
          <w:szCs w:val="24"/>
          <w:lang w:val="en-US"/>
        </w:rPr>
        <w:t>30 seroconversion panel samples (</w:t>
      </w:r>
      <w:proofErr w:type="spellStart"/>
      <w:r w:rsidRPr="00870DA9">
        <w:rPr>
          <w:rFonts w:ascii="Arial" w:hAnsi="Arial" w:cs="Arial"/>
          <w:sz w:val="24"/>
          <w:szCs w:val="24"/>
          <w:lang w:val="en-US"/>
        </w:rPr>
        <w:t>Zeptometrix</w:t>
      </w:r>
      <w:proofErr w:type="spellEnd"/>
      <w:r w:rsidRPr="00870DA9">
        <w:rPr>
          <w:rFonts w:ascii="Arial" w:hAnsi="Arial" w:cs="Arial"/>
          <w:sz w:val="24"/>
          <w:szCs w:val="24"/>
          <w:lang w:val="en-US"/>
        </w:rPr>
        <w:t xml:space="preserve"> /</w:t>
      </w:r>
      <w:proofErr w:type="spellStart"/>
      <w:r w:rsidRPr="00870DA9">
        <w:rPr>
          <w:rFonts w:ascii="Arial" w:hAnsi="Arial" w:cs="Arial"/>
          <w:sz w:val="24"/>
          <w:szCs w:val="24"/>
          <w:lang w:val="en-US"/>
        </w:rPr>
        <w:t>Biomex</w:t>
      </w:r>
      <w:proofErr w:type="spellEnd"/>
      <w:r w:rsidRPr="00870DA9">
        <w:rPr>
          <w:rFonts w:ascii="Arial" w:hAnsi="Arial" w:cs="Arial"/>
          <w:sz w:val="24"/>
          <w:szCs w:val="24"/>
          <w:lang w:val="en-US"/>
        </w:rPr>
        <w:t xml:space="preserve">) representing a total of 336 bleeds were used to evaluate the sensitivity of the Access </w:t>
      </w:r>
      <w:r w:rsidRPr="0051558C">
        <w:rPr>
          <w:rFonts w:ascii="Arial" w:hAnsi="Arial" w:cs="Arial"/>
          <w:sz w:val="24"/>
          <w:szCs w:val="24"/>
          <w:lang w:val="en-US"/>
        </w:rPr>
        <w:t>HBsAg</w:t>
      </w:r>
      <w:r w:rsidRPr="00870DA9">
        <w:rPr>
          <w:rFonts w:ascii="Arial" w:hAnsi="Arial" w:cs="Arial"/>
          <w:sz w:val="24"/>
          <w:szCs w:val="24"/>
          <w:lang w:val="en-US"/>
        </w:rPr>
        <w:t xml:space="preserve"> and Access </w:t>
      </w:r>
      <w:r w:rsidRPr="0051558C">
        <w:rPr>
          <w:rFonts w:ascii="Arial" w:hAnsi="Arial" w:cs="Arial"/>
          <w:sz w:val="24"/>
          <w:szCs w:val="24"/>
          <w:lang w:val="en-US"/>
        </w:rPr>
        <w:t>HBsAg</w:t>
      </w:r>
      <w:r w:rsidRPr="00870DA9">
        <w:rPr>
          <w:rFonts w:ascii="Arial" w:hAnsi="Arial" w:cs="Arial"/>
          <w:sz w:val="24"/>
          <w:szCs w:val="24"/>
          <w:lang w:val="en-US"/>
        </w:rPr>
        <w:t xml:space="preserve"> Confirmatory assays during the early phase of infection. Panels were tested in parallel with the Architect HBsAg Qualitative II and Architect HBsAg Qualitative II Confirmatory assays</w:t>
      </w:r>
    </w:p>
    <w:p w14:paraId="431038E4" w14:textId="77777777" w:rsidR="000643AD" w:rsidRDefault="000643AD" w:rsidP="000643AD">
      <w:pPr>
        <w:spacing w:after="0" w:line="480" w:lineRule="auto"/>
        <w:rPr>
          <w:rFonts w:ascii="Arial" w:hAnsi="Arial" w:cs="Arial"/>
          <w:sz w:val="24"/>
          <w:szCs w:val="24"/>
          <w:lang w:val="en-US"/>
        </w:rPr>
      </w:pPr>
    </w:p>
    <w:p w14:paraId="60635639" w14:textId="77777777" w:rsidR="000643AD" w:rsidRPr="00DE247D" w:rsidRDefault="000643AD" w:rsidP="00DE247D">
      <w:pPr>
        <w:pStyle w:val="ListParagraph"/>
        <w:numPr>
          <w:ilvl w:val="0"/>
          <w:numId w:val="10"/>
        </w:numPr>
        <w:spacing w:after="0" w:line="480" w:lineRule="auto"/>
        <w:rPr>
          <w:rFonts w:ascii="Arial" w:hAnsi="Arial" w:cs="Arial"/>
          <w:b/>
          <w:bCs/>
          <w:sz w:val="24"/>
          <w:szCs w:val="24"/>
        </w:rPr>
      </w:pPr>
      <w:r w:rsidRPr="00DE247D">
        <w:rPr>
          <w:rFonts w:ascii="Arial" w:hAnsi="Arial" w:cs="Arial"/>
          <w:b/>
          <w:bCs/>
          <w:sz w:val="24"/>
          <w:szCs w:val="24"/>
        </w:rPr>
        <w:t xml:space="preserve">Recognition of HBV Genotypes, Subtypes, and Mutants </w:t>
      </w:r>
    </w:p>
    <w:p w14:paraId="5DEFA8EA" w14:textId="05593CF0" w:rsidR="000643AD" w:rsidRDefault="000643AD" w:rsidP="000643AD">
      <w:pPr>
        <w:spacing w:after="0" w:line="480" w:lineRule="auto"/>
        <w:rPr>
          <w:rFonts w:ascii="Arial" w:hAnsi="Arial" w:cs="Arial"/>
          <w:sz w:val="24"/>
          <w:szCs w:val="24"/>
          <w:lang w:val="en-US"/>
        </w:rPr>
      </w:pPr>
      <w:r w:rsidRPr="00870DA9">
        <w:rPr>
          <w:rFonts w:ascii="Arial" w:hAnsi="Arial" w:cs="Arial"/>
          <w:sz w:val="24"/>
          <w:szCs w:val="24"/>
          <w:lang w:val="en-US"/>
        </w:rPr>
        <w:t xml:space="preserve">HBsAg detection was assessed by testing a panel of 24 samples containing genotypes A through H (A (4), B (3), C (4), D (4), E (2), F (3), G (1) and H (3)), 9 commercially available HBsAg subtypes (adw2 (1), adw4 (1), </w:t>
      </w:r>
      <w:proofErr w:type="spellStart"/>
      <w:r w:rsidRPr="00870DA9">
        <w:rPr>
          <w:rFonts w:ascii="Arial" w:hAnsi="Arial" w:cs="Arial"/>
          <w:sz w:val="24"/>
          <w:szCs w:val="24"/>
          <w:lang w:val="en-US"/>
        </w:rPr>
        <w:t>adr</w:t>
      </w:r>
      <w:proofErr w:type="spellEnd"/>
      <w:r w:rsidRPr="00870DA9">
        <w:rPr>
          <w:rFonts w:ascii="Arial" w:hAnsi="Arial" w:cs="Arial"/>
          <w:sz w:val="24"/>
          <w:szCs w:val="24"/>
          <w:lang w:val="en-US"/>
        </w:rPr>
        <w:t xml:space="preserve"> (1), ayw1 (1), ayw2 (1), ayw3 (2), ayw4 (1) and </w:t>
      </w:r>
      <w:proofErr w:type="spellStart"/>
      <w:r w:rsidRPr="00870DA9">
        <w:rPr>
          <w:rFonts w:ascii="Arial" w:hAnsi="Arial" w:cs="Arial"/>
          <w:sz w:val="24"/>
          <w:szCs w:val="24"/>
          <w:lang w:val="en-US"/>
        </w:rPr>
        <w:t>ayr</w:t>
      </w:r>
      <w:proofErr w:type="spellEnd"/>
      <w:r w:rsidRPr="00870DA9">
        <w:rPr>
          <w:rFonts w:ascii="Arial" w:hAnsi="Arial" w:cs="Arial"/>
          <w:sz w:val="24"/>
          <w:szCs w:val="24"/>
          <w:lang w:val="en-US"/>
        </w:rPr>
        <w:t xml:space="preserve"> (1)) and a total of 30 (10 native and 20 recombinant) HBsAg mutant samples, containing defined mutations between amino acid 100 and 170. These 30 mutants represent the most frequent immune-escape mutations on HBV: Q129R+G130N, T126N, G130R+S132Y, P120S+F134I, T126A, Q129H+D144A, T118A (2 samples), Y137F, M133L, P142S, S143L, G145R, C137W, P142S+G145R, 122NT, C124R, D144A, F134H, G130N, K122T, L109I, M133T, P127T, Y161F, Q129H, T123N, T126S, T131A and Y100C. The mutant samples were diluted </w:t>
      </w:r>
      <w:r w:rsidRPr="00870DA9">
        <w:rPr>
          <w:rFonts w:ascii="Arial" w:hAnsi="Arial" w:cs="Arial"/>
          <w:bCs/>
          <w:sz w:val="24"/>
          <w:szCs w:val="24"/>
          <w:lang w:val="en-US"/>
        </w:rPr>
        <w:t xml:space="preserve">close to </w:t>
      </w:r>
      <w:r w:rsidRPr="00870DA9">
        <w:rPr>
          <w:rFonts w:ascii="Arial" w:hAnsi="Arial" w:cs="Arial"/>
          <w:bCs/>
          <w:sz w:val="24"/>
          <w:szCs w:val="24"/>
          <w:lang w:val="en-US"/>
        </w:rPr>
        <w:lastRenderedPageBreak/>
        <w:t>cut off (1.00 – 6.27 S/CO) on Architect HBsAg assay</w:t>
      </w:r>
      <w:r w:rsidRPr="00870DA9">
        <w:rPr>
          <w:rFonts w:ascii="Arial" w:hAnsi="Arial" w:cs="Arial"/>
          <w:sz w:val="24"/>
          <w:szCs w:val="24"/>
          <w:lang w:val="en-US"/>
        </w:rPr>
        <w:t xml:space="preserve"> and tested on the Access </w:t>
      </w:r>
      <w:r w:rsidRPr="00E438B3">
        <w:rPr>
          <w:rFonts w:ascii="Arial" w:hAnsi="Arial" w:cs="Arial"/>
          <w:sz w:val="24"/>
          <w:szCs w:val="24"/>
          <w:lang w:val="en-US"/>
        </w:rPr>
        <w:t>HBsAg</w:t>
      </w:r>
      <w:r w:rsidRPr="00870DA9">
        <w:rPr>
          <w:rFonts w:ascii="Arial" w:hAnsi="Arial" w:cs="Arial"/>
          <w:sz w:val="24"/>
          <w:szCs w:val="24"/>
          <w:lang w:val="en-US"/>
        </w:rPr>
        <w:t xml:space="preserve"> and Access </w:t>
      </w:r>
      <w:r w:rsidRPr="00E438B3">
        <w:rPr>
          <w:rFonts w:ascii="Arial" w:hAnsi="Arial" w:cs="Arial"/>
          <w:sz w:val="24"/>
          <w:szCs w:val="24"/>
          <w:lang w:val="en-US"/>
        </w:rPr>
        <w:t>HBsAg</w:t>
      </w:r>
      <w:r w:rsidRPr="00870DA9">
        <w:rPr>
          <w:rFonts w:ascii="Arial" w:hAnsi="Arial" w:cs="Arial"/>
          <w:sz w:val="24"/>
          <w:szCs w:val="24"/>
          <w:lang w:val="en-US"/>
        </w:rPr>
        <w:t xml:space="preserve"> Confirmatory assays.</w:t>
      </w:r>
    </w:p>
    <w:p w14:paraId="4E2FFB8A" w14:textId="77777777" w:rsidR="000643AD" w:rsidRDefault="000643AD" w:rsidP="000643AD">
      <w:pPr>
        <w:spacing w:after="0" w:line="480" w:lineRule="auto"/>
        <w:rPr>
          <w:rFonts w:ascii="Arial" w:hAnsi="Arial" w:cs="Arial"/>
          <w:sz w:val="24"/>
          <w:szCs w:val="24"/>
          <w:lang w:val="en-US"/>
        </w:rPr>
      </w:pPr>
    </w:p>
    <w:p w14:paraId="21D1B181" w14:textId="77777777" w:rsidR="000643AD" w:rsidRPr="00DE247D" w:rsidRDefault="000643AD" w:rsidP="00DE247D">
      <w:pPr>
        <w:pStyle w:val="ListParagraph"/>
        <w:numPr>
          <w:ilvl w:val="0"/>
          <w:numId w:val="10"/>
        </w:numPr>
        <w:spacing w:after="0" w:line="480" w:lineRule="auto"/>
        <w:rPr>
          <w:rFonts w:ascii="Arial" w:hAnsi="Arial" w:cs="Arial"/>
          <w:b/>
          <w:bCs/>
          <w:sz w:val="24"/>
          <w:szCs w:val="24"/>
        </w:rPr>
      </w:pPr>
      <w:r w:rsidRPr="00DE247D">
        <w:rPr>
          <w:rFonts w:ascii="Arial" w:hAnsi="Arial" w:cs="Arial"/>
          <w:b/>
          <w:bCs/>
          <w:sz w:val="24"/>
          <w:szCs w:val="24"/>
        </w:rPr>
        <w:t>Analytical Sensitivity</w:t>
      </w:r>
    </w:p>
    <w:p w14:paraId="04936993" w14:textId="3605FAE4" w:rsidR="000643AD" w:rsidRPr="00D93D73" w:rsidRDefault="000643AD" w:rsidP="000643AD">
      <w:pPr>
        <w:spacing w:after="0" w:line="480" w:lineRule="auto"/>
        <w:rPr>
          <w:rFonts w:ascii="Arial" w:hAnsi="Arial" w:cs="Arial"/>
          <w:sz w:val="24"/>
          <w:szCs w:val="24"/>
          <w:lang w:val="en-US"/>
        </w:rPr>
      </w:pPr>
      <w:r w:rsidRPr="00870DA9">
        <w:rPr>
          <w:rFonts w:ascii="Arial" w:hAnsi="Arial" w:cs="Arial"/>
          <w:sz w:val="24"/>
          <w:szCs w:val="24"/>
          <w:lang w:val="en-US"/>
        </w:rPr>
        <w:t xml:space="preserve">HBsAg analytical sensitivity of Access HBsAg assay was determined by testing dilution series of the WHO Third International Standard for HBsAg (HBV genotype B4, HBsAg subtypes ayw1/adw2, NIBSC code:12/226) spiked in HBsAg negative human serum </w:t>
      </w:r>
      <w:r w:rsidRPr="00D93D73">
        <w:rPr>
          <w:rFonts w:ascii="Arial" w:hAnsi="Arial" w:cs="Arial"/>
          <w:sz w:val="24"/>
          <w:szCs w:val="24"/>
          <w:lang w:val="en-US"/>
        </w:rPr>
        <w:t xml:space="preserve">or plasma. The dilutions were assayed using three reagent lots on two </w:t>
      </w:r>
      <w:proofErr w:type="spellStart"/>
      <w:r w:rsidRPr="00D93D73">
        <w:rPr>
          <w:rFonts w:ascii="Arial" w:hAnsi="Arial" w:cs="Arial"/>
          <w:sz w:val="24"/>
          <w:szCs w:val="24"/>
          <w:lang w:val="en-US"/>
        </w:rPr>
        <w:t>DxI</w:t>
      </w:r>
      <w:proofErr w:type="spellEnd"/>
      <w:r w:rsidRPr="00D93D73">
        <w:rPr>
          <w:rFonts w:ascii="Arial" w:hAnsi="Arial" w:cs="Arial"/>
          <w:sz w:val="24"/>
          <w:szCs w:val="24"/>
          <w:lang w:val="en-US"/>
        </w:rPr>
        <w:t xml:space="preserve"> 9000 Access Immunoassay Analyzers over three days. The analytical sensitivity for each reagent lot was determined using a linear fit regression of the S/CO versus the WHO concentrations (IU/mL).</w:t>
      </w:r>
    </w:p>
    <w:p w14:paraId="1E1EAD86" w14:textId="77777777" w:rsidR="009132F8" w:rsidRPr="00D93D73" w:rsidRDefault="009132F8" w:rsidP="000643AD">
      <w:pPr>
        <w:spacing w:after="0" w:line="480" w:lineRule="auto"/>
        <w:rPr>
          <w:rFonts w:ascii="Arial" w:hAnsi="Arial" w:cs="Arial"/>
          <w:sz w:val="24"/>
          <w:szCs w:val="24"/>
          <w:lang w:val="en-US"/>
        </w:rPr>
      </w:pPr>
    </w:p>
    <w:p w14:paraId="30A50D7F" w14:textId="77777777" w:rsidR="009132F8" w:rsidRPr="00DE247D" w:rsidRDefault="009132F8" w:rsidP="00DE247D">
      <w:pPr>
        <w:pStyle w:val="ListParagraph"/>
        <w:numPr>
          <w:ilvl w:val="0"/>
          <w:numId w:val="10"/>
        </w:numPr>
        <w:spacing w:after="0" w:line="480" w:lineRule="auto"/>
        <w:rPr>
          <w:rFonts w:ascii="Arial" w:hAnsi="Arial" w:cs="Arial"/>
          <w:b/>
          <w:bCs/>
          <w:sz w:val="24"/>
          <w:szCs w:val="24"/>
        </w:rPr>
      </w:pPr>
      <w:r w:rsidRPr="00DE247D">
        <w:rPr>
          <w:rFonts w:ascii="Arial" w:hAnsi="Arial" w:cs="Arial"/>
          <w:b/>
          <w:bCs/>
          <w:sz w:val="24"/>
          <w:szCs w:val="24"/>
        </w:rPr>
        <w:t>Sample Type</w:t>
      </w:r>
    </w:p>
    <w:p w14:paraId="470391AF" w14:textId="77777777" w:rsidR="009132F8" w:rsidRPr="009132F8" w:rsidRDefault="009132F8" w:rsidP="009132F8">
      <w:pPr>
        <w:spacing w:after="0" w:line="480" w:lineRule="auto"/>
        <w:rPr>
          <w:rFonts w:ascii="Arial" w:hAnsi="Arial" w:cs="Arial"/>
          <w:sz w:val="24"/>
          <w:szCs w:val="24"/>
          <w:lang w:val="en-US"/>
        </w:rPr>
      </w:pPr>
      <w:r w:rsidRPr="00D93D73">
        <w:rPr>
          <w:rFonts w:ascii="Arial" w:hAnsi="Arial" w:cs="Arial"/>
          <w:sz w:val="24"/>
          <w:szCs w:val="24"/>
          <w:lang w:val="en-US"/>
        </w:rPr>
        <w:t xml:space="preserve">Individual donors were collected in the following 9 sample types: Serum, Serum separator tube, Lithium Heparin, Lithium Heparin separator tube, Dipotassium (K2) EDTA, </w:t>
      </w:r>
      <w:proofErr w:type="spellStart"/>
      <w:r w:rsidRPr="00D93D73">
        <w:rPr>
          <w:rFonts w:ascii="Arial" w:hAnsi="Arial" w:cs="Arial"/>
          <w:sz w:val="24"/>
          <w:szCs w:val="24"/>
          <w:lang w:val="en-US"/>
        </w:rPr>
        <w:t>Tripotassium</w:t>
      </w:r>
      <w:proofErr w:type="spellEnd"/>
      <w:r w:rsidRPr="00D93D73">
        <w:rPr>
          <w:rFonts w:ascii="Arial" w:hAnsi="Arial" w:cs="Arial"/>
          <w:sz w:val="24"/>
          <w:szCs w:val="24"/>
          <w:lang w:val="en-US"/>
        </w:rPr>
        <w:t xml:space="preserve"> (K3) EDTA, Sodium Citrate, Acid Citrate Dextrose (ACD) and Citrate Phosphate Dextrose (CPD). 40 panels were used untouched (negative samples), 10 were spiked with HBsAg to reach signal between 1.00 and 5.00 S/CO (low positive samples), 10 were spiked to reach signal between 5.00 and 10.00 S/CO (mid positive samples), 10 were spiked to reach signal around 100.00 S/CO and 10 were spiked to reach signal around 500.00 S/CO. The 9 tube types from the 40 negative and 40 positive panels were tested in 2 replicates using one reagent pack lot of Access HBsAg assay on one instrument. For each tube type of the 40 negative panels, the average bias concentration (S/CO) was calculated compared to the Serum tube type considered as the reference sample type and the percentage bias </w:t>
      </w:r>
      <w:r w:rsidRPr="00D93D73">
        <w:rPr>
          <w:rFonts w:ascii="Arial" w:hAnsi="Arial" w:cs="Arial"/>
          <w:sz w:val="24"/>
          <w:szCs w:val="24"/>
          <w:lang w:val="en-US"/>
        </w:rPr>
        <w:lastRenderedPageBreak/>
        <w:t>concentration (%) was calculated compared to the Serum tubes for each tube type of the 40 positive panels.</w:t>
      </w:r>
      <w:r w:rsidRPr="009132F8">
        <w:rPr>
          <w:rFonts w:ascii="Arial" w:hAnsi="Arial" w:cs="Arial"/>
          <w:sz w:val="24"/>
          <w:szCs w:val="24"/>
          <w:lang w:val="en-US"/>
        </w:rPr>
        <w:t xml:space="preserve"> </w:t>
      </w:r>
    </w:p>
    <w:p w14:paraId="6EF8CA87" w14:textId="77777777" w:rsidR="009132F8" w:rsidRDefault="009132F8" w:rsidP="009132F8">
      <w:pPr>
        <w:spacing w:after="0" w:line="480" w:lineRule="auto"/>
        <w:rPr>
          <w:rFonts w:ascii="Arial" w:hAnsi="Arial" w:cs="Arial"/>
          <w:sz w:val="24"/>
          <w:szCs w:val="24"/>
          <w:lang w:val="en-US"/>
        </w:rPr>
      </w:pPr>
    </w:p>
    <w:p w14:paraId="4F91C601" w14:textId="77777777" w:rsidR="00F045BB" w:rsidRPr="00870DA9" w:rsidRDefault="00F045BB" w:rsidP="004C5A6D">
      <w:pPr>
        <w:jc w:val="left"/>
        <w:rPr>
          <w:rFonts w:ascii="Arial" w:hAnsi="Arial" w:cs="Arial"/>
          <w:sz w:val="24"/>
          <w:szCs w:val="24"/>
          <w:lang w:val="en-US"/>
        </w:rPr>
      </w:pPr>
    </w:p>
    <w:sectPr w:rsidR="00F045BB" w:rsidRPr="00870DA9" w:rsidSect="00ED27C0">
      <w:footerReference w:type="even" r:id="rId12"/>
      <w:footerReference w:type="default" r:id="rId13"/>
      <w:footerReference w:type="first" r:id="rId1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D2B1C" w14:textId="77777777" w:rsidR="00A205D8" w:rsidRDefault="00A205D8" w:rsidP="00CB3B12">
      <w:pPr>
        <w:spacing w:after="0" w:line="240" w:lineRule="auto"/>
      </w:pPr>
      <w:r>
        <w:separator/>
      </w:r>
    </w:p>
  </w:endnote>
  <w:endnote w:type="continuationSeparator" w:id="0">
    <w:p w14:paraId="2EBA723F" w14:textId="77777777" w:rsidR="00A205D8" w:rsidRDefault="00A205D8" w:rsidP="00CB3B12">
      <w:pPr>
        <w:spacing w:after="0" w:line="240" w:lineRule="auto"/>
      </w:pPr>
      <w:r>
        <w:continuationSeparator/>
      </w:r>
    </w:p>
  </w:endnote>
  <w:endnote w:type="continuationNotice" w:id="1">
    <w:p w14:paraId="25E7D3F3" w14:textId="77777777" w:rsidR="00A205D8" w:rsidRDefault="00A205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9D3E9" w14:textId="174A899A" w:rsidR="00CB3B12" w:rsidRDefault="00CB3B12">
    <w:pPr>
      <w:pStyle w:val="Footer"/>
    </w:pPr>
    <w:r>
      <w:rPr>
        <w:noProof/>
      </w:rPr>
      <mc:AlternateContent>
        <mc:Choice Requires="wps">
          <w:drawing>
            <wp:anchor distT="0" distB="0" distL="0" distR="0" simplePos="0" relativeHeight="251658241" behindDoc="0" locked="0" layoutInCell="1" allowOverlap="1" wp14:anchorId="218D93FE" wp14:editId="0DFF5C20">
              <wp:simplePos x="635" y="635"/>
              <wp:positionH relativeFrom="page">
                <wp:align>center</wp:align>
              </wp:positionH>
              <wp:positionV relativeFrom="page">
                <wp:align>bottom</wp:align>
              </wp:positionV>
              <wp:extent cx="443865" cy="443865"/>
              <wp:effectExtent l="0" t="0" r="2540" b="0"/>
              <wp:wrapNone/>
              <wp:docPr id="2" name="Text Box 2" descr="Confidential - Company Proprietar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DC4FE31" w14:textId="79585F23" w:rsidR="00CB3B12" w:rsidRPr="00CB3B12" w:rsidRDefault="00CB3B12" w:rsidP="00CB3B12">
                          <w:pPr>
                            <w:spacing w:after="0"/>
                            <w:rPr>
                              <w:rFonts w:ascii="Calibri" w:eastAsia="Calibri" w:hAnsi="Calibri" w:cs="Calibri"/>
                              <w:noProof/>
                              <w:color w:val="D89B2B"/>
                              <w:sz w:val="20"/>
                              <w:szCs w:val="20"/>
                            </w:rPr>
                          </w:pPr>
                          <w:r w:rsidRPr="00CB3B12">
                            <w:rPr>
                              <w:rFonts w:ascii="Calibri" w:eastAsia="Calibri" w:hAnsi="Calibri" w:cs="Calibri"/>
                              <w:noProof/>
                              <w:color w:val="D89B2B"/>
                              <w:sz w:val="20"/>
                              <w:szCs w:val="20"/>
                            </w:rPr>
                            <w:t>Confidential - Company Proprietary</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18D93FE" id="_x0000_t202" coordsize="21600,21600" o:spt="202" path="m,l,21600r21600,l21600,xe">
              <v:stroke joinstyle="miter"/>
              <v:path gradientshapeok="t" o:connecttype="rect"/>
            </v:shapetype>
            <v:shape id="Text Box 2" o:spid="_x0000_s1026" type="#_x0000_t202" alt="Confidential - Company Proprietary" style="position:absolute;left:0;text-align:left;margin-left:0;margin-top:0;width:34.95pt;height:34.95pt;z-index:251658241;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12BgIAABU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rHtHVQnmgZhWLR3ct1QzY3w4VkgbZYGILWGJzq0ga7k&#10;MCLOasAff7PHeCKcvJx1pJSSW5IyZ+abpUVEUU0AJ7BLYH6bX+Xkt4f2Hkh/c3oKTiZIVgxmghqh&#10;fSUdr2IhcgkrqVzJdxO8D4Nk6R1ItVqlINKPE2Fjt07G1JGnSOJL/yrQjUwHWtEjTDISxTvCh9h4&#10;07vVIRDtaRuR04HIkWrSXtrn+E6iuH/9T1Hn17z8CQAA//8DAFBLAwQUAAYACAAAACEAN+3R+NkA&#10;AAADAQAADwAAAGRycy9kb3ducmV2LnhtbEyPQU/DMAyF70j8h8hI3FjKJiZWmk5oEqchpG1cuHmJ&#10;1xYap2rcrfv3BDiwi5+sZ733uViOvlVH6mMT2MD9JANFbINruDLwvnu5ewQVBdlhG5gMnCnCsry+&#10;KjB34cQbOm6lUimEY44GapEu1zramjzGSeiIk3cIvUdJa19p1+MphftWT7Nsrj02nBpq7GhVk/3a&#10;Dt7Aw0ZehzfezT7G6flz3a3s7LC2xtzejM9PoIRG+T+GH/yEDmVi2oeBXVStgfSI/M7kzRcLUPs/&#10;1WWhL9nLbwAAAP//AwBQSwECLQAUAAYACAAAACEAtoM4kv4AAADhAQAAEwAAAAAAAAAAAAAAAAAA&#10;AAAAW0NvbnRlbnRfVHlwZXNdLnhtbFBLAQItABQABgAIAAAAIQA4/SH/1gAAAJQBAAALAAAAAAAA&#10;AAAAAAAAAC8BAABfcmVscy8ucmVsc1BLAQItABQABgAIAAAAIQB2PK12BgIAABUEAAAOAAAAAAAA&#10;AAAAAAAAAC4CAABkcnMvZTJvRG9jLnhtbFBLAQItABQABgAIAAAAIQA37dH42QAAAAMBAAAPAAAA&#10;AAAAAAAAAAAAAGAEAABkcnMvZG93bnJldi54bWxQSwUGAAAAAAQABADzAAAAZgUAAAAA&#10;" filled="f" stroked="f">
              <v:textbox style="mso-fit-shape-to-text:t" inset="0,0,0,15pt">
                <w:txbxContent>
                  <w:p w14:paraId="2DC4FE31" w14:textId="79585F23" w:rsidR="00CB3B12" w:rsidRPr="00CB3B12" w:rsidRDefault="00CB3B12" w:rsidP="00CB3B12">
                    <w:pPr>
                      <w:spacing w:after="0"/>
                      <w:rPr>
                        <w:rFonts w:ascii="Calibri" w:eastAsia="Calibri" w:hAnsi="Calibri" w:cs="Calibri"/>
                        <w:noProof/>
                        <w:color w:val="D89B2B"/>
                        <w:sz w:val="20"/>
                        <w:szCs w:val="20"/>
                      </w:rPr>
                    </w:pPr>
                    <w:r w:rsidRPr="00CB3B12">
                      <w:rPr>
                        <w:rFonts w:ascii="Calibri" w:eastAsia="Calibri" w:hAnsi="Calibri" w:cs="Calibri"/>
                        <w:noProof/>
                        <w:color w:val="D89B2B"/>
                        <w:sz w:val="20"/>
                        <w:szCs w:val="20"/>
                      </w:rPr>
                      <w:t>Confidential - Company Proprietary</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0535B" w14:textId="340F9AD5" w:rsidR="00CB3B12" w:rsidRDefault="00CB3B12">
    <w:pPr>
      <w:pStyle w:val="Footer"/>
    </w:pPr>
    <w:r>
      <w:rPr>
        <w:noProof/>
      </w:rPr>
      <mc:AlternateContent>
        <mc:Choice Requires="wps">
          <w:drawing>
            <wp:anchor distT="0" distB="0" distL="0" distR="0" simplePos="0" relativeHeight="251658242" behindDoc="0" locked="0" layoutInCell="1" allowOverlap="1" wp14:anchorId="55B39D38" wp14:editId="48E9F3C0">
              <wp:simplePos x="904875" y="10067925"/>
              <wp:positionH relativeFrom="page">
                <wp:align>center</wp:align>
              </wp:positionH>
              <wp:positionV relativeFrom="page">
                <wp:align>bottom</wp:align>
              </wp:positionV>
              <wp:extent cx="443865" cy="443865"/>
              <wp:effectExtent l="0" t="0" r="2540" b="0"/>
              <wp:wrapNone/>
              <wp:docPr id="4" name="Text Box 4" descr="Confidential - Company Proprietar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48AD956" w14:textId="2DC07E60" w:rsidR="00CB3B12" w:rsidRPr="00CB3B12" w:rsidRDefault="00CB3B12" w:rsidP="00CB3B12">
                          <w:pPr>
                            <w:spacing w:after="0"/>
                            <w:rPr>
                              <w:rFonts w:ascii="Calibri" w:eastAsia="Calibri" w:hAnsi="Calibri" w:cs="Calibri"/>
                              <w:noProof/>
                              <w:color w:val="D89B2B"/>
                              <w:sz w:val="20"/>
                              <w:szCs w:val="20"/>
                            </w:rPr>
                          </w:pPr>
                          <w:r w:rsidRPr="00CB3B12">
                            <w:rPr>
                              <w:rFonts w:ascii="Calibri" w:eastAsia="Calibri" w:hAnsi="Calibri" w:cs="Calibri"/>
                              <w:noProof/>
                              <w:color w:val="D89B2B"/>
                              <w:sz w:val="20"/>
                              <w:szCs w:val="20"/>
                            </w:rPr>
                            <w:t>Confidential - Company Proprietary</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5B39D38" id="_x0000_t202" coordsize="21600,21600" o:spt="202" path="m,l,21600r21600,l21600,xe">
              <v:stroke joinstyle="miter"/>
              <v:path gradientshapeok="t" o:connecttype="rect"/>
            </v:shapetype>
            <v:shape id="Text Box 4" o:spid="_x0000_s1027" type="#_x0000_t202" alt="Confidential - Company Proprietary" style="position:absolute;left:0;text-align:left;margin-left:0;margin-top:0;width:34.95pt;height:34.95pt;z-index:25165824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148AD956" w14:textId="2DC07E60" w:rsidR="00CB3B12" w:rsidRPr="00CB3B12" w:rsidRDefault="00CB3B12" w:rsidP="00CB3B12">
                    <w:pPr>
                      <w:spacing w:after="0"/>
                      <w:rPr>
                        <w:rFonts w:ascii="Calibri" w:eastAsia="Calibri" w:hAnsi="Calibri" w:cs="Calibri"/>
                        <w:noProof/>
                        <w:color w:val="D89B2B"/>
                        <w:sz w:val="20"/>
                        <w:szCs w:val="20"/>
                      </w:rPr>
                    </w:pPr>
                    <w:r w:rsidRPr="00CB3B12">
                      <w:rPr>
                        <w:rFonts w:ascii="Calibri" w:eastAsia="Calibri" w:hAnsi="Calibri" w:cs="Calibri"/>
                        <w:noProof/>
                        <w:color w:val="D89B2B"/>
                        <w:sz w:val="20"/>
                        <w:szCs w:val="20"/>
                      </w:rPr>
                      <w:t>Confidential - Company Proprietary</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17A81" w14:textId="64D25D0B" w:rsidR="00CB3B12" w:rsidRDefault="00CB3B12">
    <w:pPr>
      <w:pStyle w:val="Footer"/>
    </w:pPr>
    <w:r>
      <w:rPr>
        <w:noProof/>
      </w:rPr>
      <mc:AlternateContent>
        <mc:Choice Requires="wps">
          <w:drawing>
            <wp:anchor distT="0" distB="0" distL="0" distR="0" simplePos="0" relativeHeight="251658240" behindDoc="0" locked="0" layoutInCell="1" allowOverlap="1" wp14:anchorId="75484BD4" wp14:editId="6FEC84BE">
              <wp:simplePos x="635" y="635"/>
              <wp:positionH relativeFrom="page">
                <wp:align>center</wp:align>
              </wp:positionH>
              <wp:positionV relativeFrom="page">
                <wp:align>bottom</wp:align>
              </wp:positionV>
              <wp:extent cx="443865" cy="443865"/>
              <wp:effectExtent l="0" t="0" r="2540" b="0"/>
              <wp:wrapNone/>
              <wp:docPr id="1" name="Text Box 1" descr="Confidential - Company Proprietar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DD21FB5" w14:textId="711739D1" w:rsidR="00CB3B12" w:rsidRPr="00CB3B12" w:rsidRDefault="00CB3B12" w:rsidP="00CB3B12">
                          <w:pPr>
                            <w:spacing w:after="0"/>
                            <w:rPr>
                              <w:rFonts w:ascii="Calibri" w:eastAsia="Calibri" w:hAnsi="Calibri" w:cs="Calibri"/>
                              <w:noProof/>
                              <w:color w:val="D89B2B"/>
                              <w:sz w:val="20"/>
                              <w:szCs w:val="20"/>
                            </w:rPr>
                          </w:pPr>
                          <w:r w:rsidRPr="00CB3B12">
                            <w:rPr>
                              <w:rFonts w:ascii="Calibri" w:eastAsia="Calibri" w:hAnsi="Calibri" w:cs="Calibri"/>
                              <w:noProof/>
                              <w:color w:val="D89B2B"/>
                              <w:sz w:val="20"/>
                              <w:szCs w:val="20"/>
                            </w:rPr>
                            <w:t>Confidential - Company Proprietary</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5484BD4" id="_x0000_t202" coordsize="21600,21600" o:spt="202" path="m,l,21600r21600,l21600,xe">
              <v:stroke joinstyle="miter"/>
              <v:path gradientshapeok="t" o:connecttype="rect"/>
            </v:shapetype>
            <v:shape id="Text Box 1" o:spid="_x0000_s1028" type="#_x0000_t202" alt="Confidential - Company Proprietary" style="position:absolute;left:0;text-align:left;margin-left:0;margin-top:0;width:34.95pt;height:3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2DD21FB5" w14:textId="711739D1" w:rsidR="00CB3B12" w:rsidRPr="00CB3B12" w:rsidRDefault="00CB3B12" w:rsidP="00CB3B12">
                    <w:pPr>
                      <w:spacing w:after="0"/>
                      <w:rPr>
                        <w:rFonts w:ascii="Calibri" w:eastAsia="Calibri" w:hAnsi="Calibri" w:cs="Calibri"/>
                        <w:noProof/>
                        <w:color w:val="D89B2B"/>
                        <w:sz w:val="20"/>
                        <w:szCs w:val="20"/>
                      </w:rPr>
                    </w:pPr>
                    <w:r w:rsidRPr="00CB3B12">
                      <w:rPr>
                        <w:rFonts w:ascii="Calibri" w:eastAsia="Calibri" w:hAnsi="Calibri" w:cs="Calibri"/>
                        <w:noProof/>
                        <w:color w:val="D89B2B"/>
                        <w:sz w:val="20"/>
                        <w:szCs w:val="20"/>
                      </w:rPr>
                      <w:t>Confidential - Company Proprietary</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864D9" w14:textId="77777777" w:rsidR="00A205D8" w:rsidRDefault="00A205D8" w:rsidP="00CB3B12">
      <w:pPr>
        <w:spacing w:after="0" w:line="240" w:lineRule="auto"/>
      </w:pPr>
      <w:r>
        <w:separator/>
      </w:r>
    </w:p>
  </w:footnote>
  <w:footnote w:type="continuationSeparator" w:id="0">
    <w:p w14:paraId="73E3413B" w14:textId="77777777" w:rsidR="00A205D8" w:rsidRDefault="00A205D8" w:rsidP="00CB3B12">
      <w:pPr>
        <w:spacing w:after="0" w:line="240" w:lineRule="auto"/>
      </w:pPr>
      <w:r>
        <w:continuationSeparator/>
      </w:r>
    </w:p>
  </w:footnote>
  <w:footnote w:type="continuationNotice" w:id="1">
    <w:p w14:paraId="73C55ED2" w14:textId="77777777" w:rsidR="00A205D8" w:rsidRDefault="00A205D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97531"/>
    <w:multiLevelType w:val="hybridMultilevel"/>
    <w:tmpl w:val="06A685D8"/>
    <w:lvl w:ilvl="0" w:tplc="E2B26E12">
      <w:start w:val="3"/>
      <w:numFmt w:val="bullet"/>
      <w:lvlText w:val="-"/>
      <w:lvlJc w:val="left"/>
      <w:pPr>
        <w:ind w:left="833" w:hanging="360"/>
      </w:pPr>
      <w:rPr>
        <w:rFonts w:ascii="Calibri" w:eastAsiaTheme="minorHAnsi" w:hAnsi="Calibri" w:cs="Calibri" w:hint="default"/>
      </w:rPr>
    </w:lvl>
    <w:lvl w:ilvl="1" w:tplc="040C0003" w:tentative="1">
      <w:start w:val="1"/>
      <w:numFmt w:val="bullet"/>
      <w:lvlText w:val="o"/>
      <w:lvlJc w:val="left"/>
      <w:pPr>
        <w:ind w:left="1553" w:hanging="360"/>
      </w:pPr>
      <w:rPr>
        <w:rFonts w:ascii="Courier New" w:hAnsi="Courier New" w:cs="Courier New" w:hint="default"/>
      </w:rPr>
    </w:lvl>
    <w:lvl w:ilvl="2" w:tplc="040C0005" w:tentative="1">
      <w:start w:val="1"/>
      <w:numFmt w:val="bullet"/>
      <w:lvlText w:val=""/>
      <w:lvlJc w:val="left"/>
      <w:pPr>
        <w:ind w:left="2273" w:hanging="360"/>
      </w:pPr>
      <w:rPr>
        <w:rFonts w:ascii="Wingdings" w:hAnsi="Wingdings" w:hint="default"/>
      </w:rPr>
    </w:lvl>
    <w:lvl w:ilvl="3" w:tplc="040C0001" w:tentative="1">
      <w:start w:val="1"/>
      <w:numFmt w:val="bullet"/>
      <w:lvlText w:val=""/>
      <w:lvlJc w:val="left"/>
      <w:pPr>
        <w:ind w:left="2993" w:hanging="360"/>
      </w:pPr>
      <w:rPr>
        <w:rFonts w:ascii="Symbol" w:hAnsi="Symbol" w:hint="default"/>
      </w:rPr>
    </w:lvl>
    <w:lvl w:ilvl="4" w:tplc="040C0003" w:tentative="1">
      <w:start w:val="1"/>
      <w:numFmt w:val="bullet"/>
      <w:lvlText w:val="o"/>
      <w:lvlJc w:val="left"/>
      <w:pPr>
        <w:ind w:left="3713" w:hanging="360"/>
      </w:pPr>
      <w:rPr>
        <w:rFonts w:ascii="Courier New" w:hAnsi="Courier New" w:cs="Courier New" w:hint="default"/>
      </w:rPr>
    </w:lvl>
    <w:lvl w:ilvl="5" w:tplc="040C0005" w:tentative="1">
      <w:start w:val="1"/>
      <w:numFmt w:val="bullet"/>
      <w:lvlText w:val=""/>
      <w:lvlJc w:val="left"/>
      <w:pPr>
        <w:ind w:left="4433" w:hanging="360"/>
      </w:pPr>
      <w:rPr>
        <w:rFonts w:ascii="Wingdings" w:hAnsi="Wingdings" w:hint="default"/>
      </w:rPr>
    </w:lvl>
    <w:lvl w:ilvl="6" w:tplc="040C0001" w:tentative="1">
      <w:start w:val="1"/>
      <w:numFmt w:val="bullet"/>
      <w:lvlText w:val=""/>
      <w:lvlJc w:val="left"/>
      <w:pPr>
        <w:ind w:left="5153" w:hanging="360"/>
      </w:pPr>
      <w:rPr>
        <w:rFonts w:ascii="Symbol" w:hAnsi="Symbol" w:hint="default"/>
      </w:rPr>
    </w:lvl>
    <w:lvl w:ilvl="7" w:tplc="040C0003" w:tentative="1">
      <w:start w:val="1"/>
      <w:numFmt w:val="bullet"/>
      <w:lvlText w:val="o"/>
      <w:lvlJc w:val="left"/>
      <w:pPr>
        <w:ind w:left="5873" w:hanging="360"/>
      </w:pPr>
      <w:rPr>
        <w:rFonts w:ascii="Courier New" w:hAnsi="Courier New" w:cs="Courier New" w:hint="default"/>
      </w:rPr>
    </w:lvl>
    <w:lvl w:ilvl="8" w:tplc="040C0005" w:tentative="1">
      <w:start w:val="1"/>
      <w:numFmt w:val="bullet"/>
      <w:lvlText w:val=""/>
      <w:lvlJc w:val="left"/>
      <w:pPr>
        <w:ind w:left="6593" w:hanging="360"/>
      </w:pPr>
      <w:rPr>
        <w:rFonts w:ascii="Wingdings" w:hAnsi="Wingdings" w:hint="default"/>
      </w:rPr>
    </w:lvl>
  </w:abstractNum>
  <w:abstractNum w:abstractNumId="1" w15:restartNumberingAfterBreak="0">
    <w:nsid w:val="1E445B41"/>
    <w:multiLevelType w:val="hybridMultilevel"/>
    <w:tmpl w:val="4BDCA3A8"/>
    <w:lvl w:ilvl="0" w:tplc="E996AC7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9B71AF8"/>
    <w:multiLevelType w:val="hybridMultilevel"/>
    <w:tmpl w:val="D598E2B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53F611B"/>
    <w:multiLevelType w:val="hybridMultilevel"/>
    <w:tmpl w:val="DF240524"/>
    <w:lvl w:ilvl="0" w:tplc="45B46792">
      <w:start w:val="3"/>
      <w:numFmt w:val="bullet"/>
      <w:lvlText w:val="-"/>
      <w:lvlJc w:val="left"/>
      <w:pPr>
        <w:ind w:left="833" w:hanging="360"/>
      </w:pPr>
      <w:rPr>
        <w:rFonts w:ascii="Calibri" w:eastAsiaTheme="minorHAnsi" w:hAnsi="Calibri" w:cs="Calibri" w:hint="default"/>
      </w:rPr>
    </w:lvl>
    <w:lvl w:ilvl="1" w:tplc="040C0003" w:tentative="1">
      <w:start w:val="1"/>
      <w:numFmt w:val="bullet"/>
      <w:lvlText w:val="o"/>
      <w:lvlJc w:val="left"/>
      <w:pPr>
        <w:ind w:left="1553" w:hanging="360"/>
      </w:pPr>
      <w:rPr>
        <w:rFonts w:ascii="Courier New" w:hAnsi="Courier New" w:cs="Courier New" w:hint="default"/>
      </w:rPr>
    </w:lvl>
    <w:lvl w:ilvl="2" w:tplc="040C0005" w:tentative="1">
      <w:start w:val="1"/>
      <w:numFmt w:val="bullet"/>
      <w:lvlText w:val=""/>
      <w:lvlJc w:val="left"/>
      <w:pPr>
        <w:ind w:left="2273" w:hanging="360"/>
      </w:pPr>
      <w:rPr>
        <w:rFonts w:ascii="Wingdings" w:hAnsi="Wingdings" w:hint="default"/>
      </w:rPr>
    </w:lvl>
    <w:lvl w:ilvl="3" w:tplc="040C0001" w:tentative="1">
      <w:start w:val="1"/>
      <w:numFmt w:val="bullet"/>
      <w:lvlText w:val=""/>
      <w:lvlJc w:val="left"/>
      <w:pPr>
        <w:ind w:left="2993" w:hanging="360"/>
      </w:pPr>
      <w:rPr>
        <w:rFonts w:ascii="Symbol" w:hAnsi="Symbol" w:hint="default"/>
      </w:rPr>
    </w:lvl>
    <w:lvl w:ilvl="4" w:tplc="040C0003" w:tentative="1">
      <w:start w:val="1"/>
      <w:numFmt w:val="bullet"/>
      <w:lvlText w:val="o"/>
      <w:lvlJc w:val="left"/>
      <w:pPr>
        <w:ind w:left="3713" w:hanging="360"/>
      </w:pPr>
      <w:rPr>
        <w:rFonts w:ascii="Courier New" w:hAnsi="Courier New" w:cs="Courier New" w:hint="default"/>
      </w:rPr>
    </w:lvl>
    <w:lvl w:ilvl="5" w:tplc="040C0005" w:tentative="1">
      <w:start w:val="1"/>
      <w:numFmt w:val="bullet"/>
      <w:lvlText w:val=""/>
      <w:lvlJc w:val="left"/>
      <w:pPr>
        <w:ind w:left="4433" w:hanging="360"/>
      </w:pPr>
      <w:rPr>
        <w:rFonts w:ascii="Wingdings" w:hAnsi="Wingdings" w:hint="default"/>
      </w:rPr>
    </w:lvl>
    <w:lvl w:ilvl="6" w:tplc="040C0001" w:tentative="1">
      <w:start w:val="1"/>
      <w:numFmt w:val="bullet"/>
      <w:lvlText w:val=""/>
      <w:lvlJc w:val="left"/>
      <w:pPr>
        <w:ind w:left="5153" w:hanging="360"/>
      </w:pPr>
      <w:rPr>
        <w:rFonts w:ascii="Symbol" w:hAnsi="Symbol" w:hint="default"/>
      </w:rPr>
    </w:lvl>
    <w:lvl w:ilvl="7" w:tplc="040C0003" w:tentative="1">
      <w:start w:val="1"/>
      <w:numFmt w:val="bullet"/>
      <w:lvlText w:val="o"/>
      <w:lvlJc w:val="left"/>
      <w:pPr>
        <w:ind w:left="5873" w:hanging="360"/>
      </w:pPr>
      <w:rPr>
        <w:rFonts w:ascii="Courier New" w:hAnsi="Courier New" w:cs="Courier New" w:hint="default"/>
      </w:rPr>
    </w:lvl>
    <w:lvl w:ilvl="8" w:tplc="040C0005" w:tentative="1">
      <w:start w:val="1"/>
      <w:numFmt w:val="bullet"/>
      <w:lvlText w:val=""/>
      <w:lvlJc w:val="left"/>
      <w:pPr>
        <w:ind w:left="6593" w:hanging="360"/>
      </w:pPr>
      <w:rPr>
        <w:rFonts w:ascii="Wingdings" w:hAnsi="Wingdings" w:hint="default"/>
      </w:rPr>
    </w:lvl>
  </w:abstractNum>
  <w:abstractNum w:abstractNumId="4" w15:restartNumberingAfterBreak="0">
    <w:nsid w:val="4A24066A"/>
    <w:multiLevelType w:val="hybridMultilevel"/>
    <w:tmpl w:val="E0720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A47ACF"/>
    <w:multiLevelType w:val="multilevel"/>
    <w:tmpl w:val="F0C2EEDE"/>
    <w:styleLink w:val="StyleOutlinenumbered"/>
    <w:lvl w:ilvl="0">
      <w:start w:val="1"/>
      <w:numFmt w:val="decimal"/>
      <w:lvlText w:val="%1."/>
      <w:lvlJc w:val="left"/>
      <w:pPr>
        <w:tabs>
          <w:tab w:val="num" w:pos="360"/>
        </w:tabs>
        <w:ind w:left="360" w:hanging="360"/>
      </w:pPr>
      <w:rPr>
        <w:rFonts w:ascii="Arial" w:eastAsia="MS Mincho" w:hAnsi="Arial"/>
        <w:sz w:val="24"/>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6" w15:restartNumberingAfterBreak="0">
    <w:nsid w:val="5C8B0656"/>
    <w:multiLevelType w:val="hybridMultilevel"/>
    <w:tmpl w:val="A73C3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40375"/>
    <w:multiLevelType w:val="hybridMultilevel"/>
    <w:tmpl w:val="6062FE36"/>
    <w:lvl w:ilvl="0" w:tplc="EF2AE492">
      <w:start w:val="1"/>
      <w:numFmt w:val="decimal"/>
      <w:lvlText w:val="%1."/>
      <w:lvlJc w:val="left"/>
      <w:pPr>
        <w:ind w:left="720" w:hanging="360"/>
      </w:pPr>
      <w:rPr>
        <w:rFonts w:hint="default"/>
        <w:sz w:val="22"/>
        <w:szCs w:val="28"/>
      </w:rPr>
    </w:lvl>
    <w:lvl w:ilvl="1" w:tplc="0C404836">
      <w:start w:val="1"/>
      <w:numFmt w:val="decimal"/>
      <w:lvlText w:val="%2)"/>
      <w:lvlJc w:val="left"/>
      <w:pPr>
        <w:ind w:left="1440" w:hanging="360"/>
      </w:pPr>
      <w:rPr>
        <w:rFonts w:cs="Arial" w:hint="default"/>
        <w:color w:val="auto"/>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FD63E6F"/>
    <w:multiLevelType w:val="hybridMultilevel"/>
    <w:tmpl w:val="025E519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23B070D"/>
    <w:multiLevelType w:val="hybridMultilevel"/>
    <w:tmpl w:val="F71E02FA"/>
    <w:lvl w:ilvl="0" w:tplc="43E045B0">
      <w:start w:val="3"/>
      <w:numFmt w:val="bullet"/>
      <w:lvlText w:val="-"/>
      <w:lvlJc w:val="left"/>
      <w:pPr>
        <w:ind w:left="473" w:hanging="360"/>
      </w:pPr>
      <w:rPr>
        <w:rFonts w:ascii="Calibri" w:eastAsiaTheme="minorHAnsi" w:hAnsi="Calibri" w:cs="Calibri" w:hint="default"/>
      </w:rPr>
    </w:lvl>
    <w:lvl w:ilvl="1" w:tplc="040C0003" w:tentative="1">
      <w:start w:val="1"/>
      <w:numFmt w:val="bullet"/>
      <w:lvlText w:val="o"/>
      <w:lvlJc w:val="left"/>
      <w:pPr>
        <w:ind w:left="1193" w:hanging="360"/>
      </w:pPr>
      <w:rPr>
        <w:rFonts w:ascii="Courier New" w:hAnsi="Courier New" w:cs="Courier New" w:hint="default"/>
      </w:rPr>
    </w:lvl>
    <w:lvl w:ilvl="2" w:tplc="040C0005" w:tentative="1">
      <w:start w:val="1"/>
      <w:numFmt w:val="bullet"/>
      <w:lvlText w:val=""/>
      <w:lvlJc w:val="left"/>
      <w:pPr>
        <w:ind w:left="1913" w:hanging="360"/>
      </w:pPr>
      <w:rPr>
        <w:rFonts w:ascii="Wingdings" w:hAnsi="Wingdings" w:hint="default"/>
      </w:rPr>
    </w:lvl>
    <w:lvl w:ilvl="3" w:tplc="040C0001" w:tentative="1">
      <w:start w:val="1"/>
      <w:numFmt w:val="bullet"/>
      <w:lvlText w:val=""/>
      <w:lvlJc w:val="left"/>
      <w:pPr>
        <w:ind w:left="2633" w:hanging="360"/>
      </w:pPr>
      <w:rPr>
        <w:rFonts w:ascii="Symbol" w:hAnsi="Symbol" w:hint="default"/>
      </w:rPr>
    </w:lvl>
    <w:lvl w:ilvl="4" w:tplc="040C0003" w:tentative="1">
      <w:start w:val="1"/>
      <w:numFmt w:val="bullet"/>
      <w:lvlText w:val="o"/>
      <w:lvlJc w:val="left"/>
      <w:pPr>
        <w:ind w:left="3353" w:hanging="360"/>
      </w:pPr>
      <w:rPr>
        <w:rFonts w:ascii="Courier New" w:hAnsi="Courier New" w:cs="Courier New" w:hint="default"/>
      </w:rPr>
    </w:lvl>
    <w:lvl w:ilvl="5" w:tplc="040C0005" w:tentative="1">
      <w:start w:val="1"/>
      <w:numFmt w:val="bullet"/>
      <w:lvlText w:val=""/>
      <w:lvlJc w:val="left"/>
      <w:pPr>
        <w:ind w:left="4073" w:hanging="360"/>
      </w:pPr>
      <w:rPr>
        <w:rFonts w:ascii="Wingdings" w:hAnsi="Wingdings" w:hint="default"/>
      </w:rPr>
    </w:lvl>
    <w:lvl w:ilvl="6" w:tplc="040C0001" w:tentative="1">
      <w:start w:val="1"/>
      <w:numFmt w:val="bullet"/>
      <w:lvlText w:val=""/>
      <w:lvlJc w:val="left"/>
      <w:pPr>
        <w:ind w:left="4793" w:hanging="360"/>
      </w:pPr>
      <w:rPr>
        <w:rFonts w:ascii="Symbol" w:hAnsi="Symbol" w:hint="default"/>
      </w:rPr>
    </w:lvl>
    <w:lvl w:ilvl="7" w:tplc="040C0003" w:tentative="1">
      <w:start w:val="1"/>
      <w:numFmt w:val="bullet"/>
      <w:lvlText w:val="o"/>
      <w:lvlJc w:val="left"/>
      <w:pPr>
        <w:ind w:left="5513" w:hanging="360"/>
      </w:pPr>
      <w:rPr>
        <w:rFonts w:ascii="Courier New" w:hAnsi="Courier New" w:cs="Courier New" w:hint="default"/>
      </w:rPr>
    </w:lvl>
    <w:lvl w:ilvl="8" w:tplc="040C0005" w:tentative="1">
      <w:start w:val="1"/>
      <w:numFmt w:val="bullet"/>
      <w:lvlText w:val=""/>
      <w:lvlJc w:val="left"/>
      <w:pPr>
        <w:ind w:left="6233" w:hanging="360"/>
      </w:pPr>
      <w:rPr>
        <w:rFonts w:ascii="Wingdings" w:hAnsi="Wingdings" w:hint="default"/>
      </w:rPr>
    </w:lvl>
  </w:abstractNum>
  <w:num w:numId="1" w16cid:durableId="1871411180">
    <w:abstractNumId w:val="6"/>
  </w:num>
  <w:num w:numId="2" w16cid:durableId="1637448794">
    <w:abstractNumId w:val="4"/>
  </w:num>
  <w:num w:numId="3" w16cid:durableId="1679622181">
    <w:abstractNumId w:val="2"/>
  </w:num>
  <w:num w:numId="4" w16cid:durableId="802188562">
    <w:abstractNumId w:val="1"/>
  </w:num>
  <w:num w:numId="5" w16cid:durableId="305815704">
    <w:abstractNumId w:val="7"/>
  </w:num>
  <w:num w:numId="6" w16cid:durableId="2027513948">
    <w:abstractNumId w:val="5"/>
  </w:num>
  <w:num w:numId="7" w16cid:durableId="1357586590">
    <w:abstractNumId w:val="9"/>
  </w:num>
  <w:num w:numId="8" w16cid:durableId="266624002">
    <w:abstractNumId w:val="0"/>
  </w:num>
  <w:num w:numId="9" w16cid:durableId="3023081">
    <w:abstractNumId w:val="3"/>
  </w:num>
  <w:num w:numId="10" w16cid:durableId="8579617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A7F"/>
    <w:rsid w:val="00002EB6"/>
    <w:rsid w:val="00003885"/>
    <w:rsid w:val="000057A0"/>
    <w:rsid w:val="00005E0B"/>
    <w:rsid w:val="0000629A"/>
    <w:rsid w:val="00009BFD"/>
    <w:rsid w:val="00010004"/>
    <w:rsid w:val="00012952"/>
    <w:rsid w:val="00013409"/>
    <w:rsid w:val="00013891"/>
    <w:rsid w:val="00014B82"/>
    <w:rsid w:val="00015A13"/>
    <w:rsid w:val="00015E05"/>
    <w:rsid w:val="00017E8C"/>
    <w:rsid w:val="00020EC2"/>
    <w:rsid w:val="0002144F"/>
    <w:rsid w:val="0002456B"/>
    <w:rsid w:val="00024C37"/>
    <w:rsid w:val="000253C4"/>
    <w:rsid w:val="000312E3"/>
    <w:rsid w:val="00031A15"/>
    <w:rsid w:val="0003282B"/>
    <w:rsid w:val="000328C1"/>
    <w:rsid w:val="0003311E"/>
    <w:rsid w:val="000337ED"/>
    <w:rsid w:val="00034E25"/>
    <w:rsid w:val="0003520F"/>
    <w:rsid w:val="00035BED"/>
    <w:rsid w:val="00037FAF"/>
    <w:rsid w:val="00041437"/>
    <w:rsid w:val="00042535"/>
    <w:rsid w:val="000429FA"/>
    <w:rsid w:val="000431F4"/>
    <w:rsid w:val="00044A0A"/>
    <w:rsid w:val="00047CCF"/>
    <w:rsid w:val="00047D85"/>
    <w:rsid w:val="00051D27"/>
    <w:rsid w:val="0005367C"/>
    <w:rsid w:val="00053FD5"/>
    <w:rsid w:val="00063043"/>
    <w:rsid w:val="000643AD"/>
    <w:rsid w:val="00070EE0"/>
    <w:rsid w:val="000716E8"/>
    <w:rsid w:val="00075203"/>
    <w:rsid w:val="000760FD"/>
    <w:rsid w:val="00077585"/>
    <w:rsid w:val="00081325"/>
    <w:rsid w:val="00086B42"/>
    <w:rsid w:val="00092DA6"/>
    <w:rsid w:val="00093906"/>
    <w:rsid w:val="000974F8"/>
    <w:rsid w:val="00097FA2"/>
    <w:rsid w:val="000A04B3"/>
    <w:rsid w:val="000A16A9"/>
    <w:rsid w:val="000A18B3"/>
    <w:rsid w:val="000A2080"/>
    <w:rsid w:val="000A64CB"/>
    <w:rsid w:val="000B0980"/>
    <w:rsid w:val="000B2C0F"/>
    <w:rsid w:val="000B2D26"/>
    <w:rsid w:val="000B7534"/>
    <w:rsid w:val="000C08E9"/>
    <w:rsid w:val="000C24B4"/>
    <w:rsid w:val="000C2A14"/>
    <w:rsid w:val="000C63B3"/>
    <w:rsid w:val="000D2159"/>
    <w:rsid w:val="000D25E9"/>
    <w:rsid w:val="000D3C72"/>
    <w:rsid w:val="000D60E7"/>
    <w:rsid w:val="000D7F83"/>
    <w:rsid w:val="000E4D32"/>
    <w:rsid w:val="000E4DDC"/>
    <w:rsid w:val="000E516C"/>
    <w:rsid w:val="000E54EA"/>
    <w:rsid w:val="000E75BE"/>
    <w:rsid w:val="000F2235"/>
    <w:rsid w:val="000F3283"/>
    <w:rsid w:val="000F5849"/>
    <w:rsid w:val="001078CF"/>
    <w:rsid w:val="00110970"/>
    <w:rsid w:val="001111A5"/>
    <w:rsid w:val="00111A60"/>
    <w:rsid w:val="001143CF"/>
    <w:rsid w:val="00115403"/>
    <w:rsid w:val="00116AD2"/>
    <w:rsid w:val="0011736F"/>
    <w:rsid w:val="00117595"/>
    <w:rsid w:val="00120210"/>
    <w:rsid w:val="00120A27"/>
    <w:rsid w:val="0012240B"/>
    <w:rsid w:val="00124375"/>
    <w:rsid w:val="00125EE6"/>
    <w:rsid w:val="001260BD"/>
    <w:rsid w:val="00126878"/>
    <w:rsid w:val="00131F07"/>
    <w:rsid w:val="0013614F"/>
    <w:rsid w:val="00137941"/>
    <w:rsid w:val="0013794E"/>
    <w:rsid w:val="00140181"/>
    <w:rsid w:val="001430E9"/>
    <w:rsid w:val="001434F3"/>
    <w:rsid w:val="00144A03"/>
    <w:rsid w:val="00145579"/>
    <w:rsid w:val="00145853"/>
    <w:rsid w:val="001471AC"/>
    <w:rsid w:val="00147B77"/>
    <w:rsid w:val="00150FB7"/>
    <w:rsid w:val="00151B0C"/>
    <w:rsid w:val="0015349D"/>
    <w:rsid w:val="0015539E"/>
    <w:rsid w:val="001573DC"/>
    <w:rsid w:val="001613AC"/>
    <w:rsid w:val="0016315C"/>
    <w:rsid w:val="00166908"/>
    <w:rsid w:val="00167328"/>
    <w:rsid w:val="00167F59"/>
    <w:rsid w:val="00173768"/>
    <w:rsid w:val="00173F65"/>
    <w:rsid w:val="00174295"/>
    <w:rsid w:val="0017459A"/>
    <w:rsid w:val="00177BC1"/>
    <w:rsid w:val="00180E10"/>
    <w:rsid w:val="001827D0"/>
    <w:rsid w:val="00182E6E"/>
    <w:rsid w:val="001839C4"/>
    <w:rsid w:val="0018544E"/>
    <w:rsid w:val="00185EFC"/>
    <w:rsid w:val="00187129"/>
    <w:rsid w:val="00187C67"/>
    <w:rsid w:val="00197A31"/>
    <w:rsid w:val="001A0120"/>
    <w:rsid w:val="001A0DEB"/>
    <w:rsid w:val="001A52B1"/>
    <w:rsid w:val="001A5887"/>
    <w:rsid w:val="001B1FEB"/>
    <w:rsid w:val="001C0176"/>
    <w:rsid w:val="001C01A7"/>
    <w:rsid w:val="001C2FC6"/>
    <w:rsid w:val="001C5B11"/>
    <w:rsid w:val="001C6A01"/>
    <w:rsid w:val="001D030E"/>
    <w:rsid w:val="001D076A"/>
    <w:rsid w:val="001D3E15"/>
    <w:rsid w:val="001D429D"/>
    <w:rsid w:val="001D7B06"/>
    <w:rsid w:val="001E6A2C"/>
    <w:rsid w:val="001F1E06"/>
    <w:rsid w:val="001F35AD"/>
    <w:rsid w:val="001F3F8C"/>
    <w:rsid w:val="001F4B20"/>
    <w:rsid w:val="001F4C63"/>
    <w:rsid w:val="001F5547"/>
    <w:rsid w:val="001F622C"/>
    <w:rsid w:val="001F6D9E"/>
    <w:rsid w:val="001F748E"/>
    <w:rsid w:val="002015B7"/>
    <w:rsid w:val="0020242F"/>
    <w:rsid w:val="002042B9"/>
    <w:rsid w:val="00207165"/>
    <w:rsid w:val="00210C3B"/>
    <w:rsid w:val="0021147B"/>
    <w:rsid w:val="002124B1"/>
    <w:rsid w:val="002137C5"/>
    <w:rsid w:val="002150F2"/>
    <w:rsid w:val="002168C9"/>
    <w:rsid w:val="00221FD5"/>
    <w:rsid w:val="00222219"/>
    <w:rsid w:val="002227E8"/>
    <w:rsid w:val="00222D90"/>
    <w:rsid w:val="00232FF5"/>
    <w:rsid w:val="00235286"/>
    <w:rsid w:val="002359D8"/>
    <w:rsid w:val="0023600F"/>
    <w:rsid w:val="002442B8"/>
    <w:rsid w:val="00245E33"/>
    <w:rsid w:val="002469E2"/>
    <w:rsid w:val="00250449"/>
    <w:rsid w:val="0025253B"/>
    <w:rsid w:val="00252A02"/>
    <w:rsid w:val="002531FE"/>
    <w:rsid w:val="0025564E"/>
    <w:rsid w:val="00255F08"/>
    <w:rsid w:val="00256D49"/>
    <w:rsid w:val="002611B9"/>
    <w:rsid w:val="00265BA1"/>
    <w:rsid w:val="00266A7F"/>
    <w:rsid w:val="00267222"/>
    <w:rsid w:val="00273539"/>
    <w:rsid w:val="0027496E"/>
    <w:rsid w:val="002800B9"/>
    <w:rsid w:val="00281806"/>
    <w:rsid w:val="0028196F"/>
    <w:rsid w:val="00281CE3"/>
    <w:rsid w:val="00291556"/>
    <w:rsid w:val="00291FE5"/>
    <w:rsid w:val="00293FA7"/>
    <w:rsid w:val="002944E1"/>
    <w:rsid w:val="00295BC4"/>
    <w:rsid w:val="0029765B"/>
    <w:rsid w:val="00297D3C"/>
    <w:rsid w:val="002A05B0"/>
    <w:rsid w:val="002A425F"/>
    <w:rsid w:val="002A5BDE"/>
    <w:rsid w:val="002A5D97"/>
    <w:rsid w:val="002B0783"/>
    <w:rsid w:val="002B2C54"/>
    <w:rsid w:val="002B36DD"/>
    <w:rsid w:val="002B4DE3"/>
    <w:rsid w:val="002B5E48"/>
    <w:rsid w:val="002B61D5"/>
    <w:rsid w:val="002C0D8C"/>
    <w:rsid w:val="002C16E4"/>
    <w:rsid w:val="002C2A5E"/>
    <w:rsid w:val="002D0054"/>
    <w:rsid w:val="002D075D"/>
    <w:rsid w:val="002D0E00"/>
    <w:rsid w:val="002D20B6"/>
    <w:rsid w:val="002D249D"/>
    <w:rsid w:val="002D6570"/>
    <w:rsid w:val="002F0497"/>
    <w:rsid w:val="002F09C7"/>
    <w:rsid w:val="002F1E36"/>
    <w:rsid w:val="003011E7"/>
    <w:rsid w:val="003027F7"/>
    <w:rsid w:val="00303EB8"/>
    <w:rsid w:val="00310C79"/>
    <w:rsid w:val="0031403A"/>
    <w:rsid w:val="00315EEB"/>
    <w:rsid w:val="003162D2"/>
    <w:rsid w:val="003220E0"/>
    <w:rsid w:val="00323AAB"/>
    <w:rsid w:val="00324933"/>
    <w:rsid w:val="00325329"/>
    <w:rsid w:val="003257C7"/>
    <w:rsid w:val="00326CC1"/>
    <w:rsid w:val="00327EE1"/>
    <w:rsid w:val="00330C79"/>
    <w:rsid w:val="00331D1F"/>
    <w:rsid w:val="00331F41"/>
    <w:rsid w:val="00333A66"/>
    <w:rsid w:val="00334F0B"/>
    <w:rsid w:val="00335584"/>
    <w:rsid w:val="00336161"/>
    <w:rsid w:val="003372A8"/>
    <w:rsid w:val="0034103D"/>
    <w:rsid w:val="003410F1"/>
    <w:rsid w:val="00341FEA"/>
    <w:rsid w:val="0034304B"/>
    <w:rsid w:val="003438F0"/>
    <w:rsid w:val="00343D9C"/>
    <w:rsid w:val="00345B4F"/>
    <w:rsid w:val="003461DF"/>
    <w:rsid w:val="003466B4"/>
    <w:rsid w:val="00357794"/>
    <w:rsid w:val="003579D4"/>
    <w:rsid w:val="003616C9"/>
    <w:rsid w:val="003617A1"/>
    <w:rsid w:val="00362C29"/>
    <w:rsid w:val="00365EE8"/>
    <w:rsid w:val="0037006A"/>
    <w:rsid w:val="00370ECE"/>
    <w:rsid w:val="00371957"/>
    <w:rsid w:val="00373E8C"/>
    <w:rsid w:val="003821A1"/>
    <w:rsid w:val="003876D4"/>
    <w:rsid w:val="00387F4A"/>
    <w:rsid w:val="00392BAD"/>
    <w:rsid w:val="00394E3D"/>
    <w:rsid w:val="003A2083"/>
    <w:rsid w:val="003A3EC4"/>
    <w:rsid w:val="003A5DEA"/>
    <w:rsid w:val="003B0E8C"/>
    <w:rsid w:val="003B14F7"/>
    <w:rsid w:val="003B3AD5"/>
    <w:rsid w:val="003B70A8"/>
    <w:rsid w:val="003C168A"/>
    <w:rsid w:val="003C50A1"/>
    <w:rsid w:val="003C5BDB"/>
    <w:rsid w:val="003C7AB6"/>
    <w:rsid w:val="003D02E2"/>
    <w:rsid w:val="003D2053"/>
    <w:rsid w:val="003D2235"/>
    <w:rsid w:val="003D53CF"/>
    <w:rsid w:val="003D5BEF"/>
    <w:rsid w:val="003D6EEE"/>
    <w:rsid w:val="003D7394"/>
    <w:rsid w:val="003E0339"/>
    <w:rsid w:val="003E2251"/>
    <w:rsid w:val="003E4882"/>
    <w:rsid w:val="003E636C"/>
    <w:rsid w:val="003E760D"/>
    <w:rsid w:val="003F13B5"/>
    <w:rsid w:val="003F31BB"/>
    <w:rsid w:val="003F3BF6"/>
    <w:rsid w:val="003F3CB9"/>
    <w:rsid w:val="003F5BD1"/>
    <w:rsid w:val="00400066"/>
    <w:rsid w:val="004015C9"/>
    <w:rsid w:val="00402CF7"/>
    <w:rsid w:val="00403A86"/>
    <w:rsid w:val="00404C69"/>
    <w:rsid w:val="00407CD0"/>
    <w:rsid w:val="00411B1C"/>
    <w:rsid w:val="00413454"/>
    <w:rsid w:val="00415FA9"/>
    <w:rsid w:val="0042077B"/>
    <w:rsid w:val="00423059"/>
    <w:rsid w:val="004263A8"/>
    <w:rsid w:val="004317D0"/>
    <w:rsid w:val="004345C6"/>
    <w:rsid w:val="00437973"/>
    <w:rsid w:val="004409FC"/>
    <w:rsid w:val="00440D68"/>
    <w:rsid w:val="004410FD"/>
    <w:rsid w:val="004418E4"/>
    <w:rsid w:val="00441BA6"/>
    <w:rsid w:val="004444BE"/>
    <w:rsid w:val="00444FEC"/>
    <w:rsid w:val="00450B10"/>
    <w:rsid w:val="0045218C"/>
    <w:rsid w:val="00452C30"/>
    <w:rsid w:val="004544DD"/>
    <w:rsid w:val="00454773"/>
    <w:rsid w:val="00455ABE"/>
    <w:rsid w:val="00463EF9"/>
    <w:rsid w:val="00463FD2"/>
    <w:rsid w:val="0046455D"/>
    <w:rsid w:val="00464810"/>
    <w:rsid w:val="00465A03"/>
    <w:rsid w:val="004705F1"/>
    <w:rsid w:val="00474800"/>
    <w:rsid w:val="004752D1"/>
    <w:rsid w:val="004752D4"/>
    <w:rsid w:val="00475F1F"/>
    <w:rsid w:val="00477531"/>
    <w:rsid w:val="00480AE1"/>
    <w:rsid w:val="00483E0B"/>
    <w:rsid w:val="0048406A"/>
    <w:rsid w:val="00486E45"/>
    <w:rsid w:val="004879F9"/>
    <w:rsid w:val="00490575"/>
    <w:rsid w:val="0049114B"/>
    <w:rsid w:val="0049206D"/>
    <w:rsid w:val="00492630"/>
    <w:rsid w:val="00493DDB"/>
    <w:rsid w:val="004A032B"/>
    <w:rsid w:val="004A0CD4"/>
    <w:rsid w:val="004A0D5C"/>
    <w:rsid w:val="004A49CF"/>
    <w:rsid w:val="004B15E1"/>
    <w:rsid w:val="004B3DCD"/>
    <w:rsid w:val="004B4AF5"/>
    <w:rsid w:val="004B6BCE"/>
    <w:rsid w:val="004C11DA"/>
    <w:rsid w:val="004C1DE9"/>
    <w:rsid w:val="004C2589"/>
    <w:rsid w:val="004C4AAA"/>
    <w:rsid w:val="004C4D8A"/>
    <w:rsid w:val="004C50CF"/>
    <w:rsid w:val="004C5A6D"/>
    <w:rsid w:val="004D3C83"/>
    <w:rsid w:val="004D55AD"/>
    <w:rsid w:val="004D5734"/>
    <w:rsid w:val="004D626B"/>
    <w:rsid w:val="004D78B1"/>
    <w:rsid w:val="004E157C"/>
    <w:rsid w:val="004E1B6B"/>
    <w:rsid w:val="004E2249"/>
    <w:rsid w:val="004E293E"/>
    <w:rsid w:val="004E327F"/>
    <w:rsid w:val="004E6952"/>
    <w:rsid w:val="004E6F2A"/>
    <w:rsid w:val="004F03D9"/>
    <w:rsid w:val="004F1506"/>
    <w:rsid w:val="004F1F38"/>
    <w:rsid w:val="004F25A7"/>
    <w:rsid w:val="004F2DC1"/>
    <w:rsid w:val="004F4C6B"/>
    <w:rsid w:val="004F4CC6"/>
    <w:rsid w:val="004F5D32"/>
    <w:rsid w:val="0050132B"/>
    <w:rsid w:val="00506B91"/>
    <w:rsid w:val="00506C05"/>
    <w:rsid w:val="005127C6"/>
    <w:rsid w:val="00512F52"/>
    <w:rsid w:val="00515123"/>
    <w:rsid w:val="0051558C"/>
    <w:rsid w:val="0051563E"/>
    <w:rsid w:val="0051706C"/>
    <w:rsid w:val="0052063E"/>
    <w:rsid w:val="0052458A"/>
    <w:rsid w:val="0052555C"/>
    <w:rsid w:val="00527DA5"/>
    <w:rsid w:val="00536B34"/>
    <w:rsid w:val="00542532"/>
    <w:rsid w:val="00544E27"/>
    <w:rsid w:val="00546E3F"/>
    <w:rsid w:val="00554F15"/>
    <w:rsid w:val="005557FC"/>
    <w:rsid w:val="00560D33"/>
    <w:rsid w:val="00561FE0"/>
    <w:rsid w:val="00562A4C"/>
    <w:rsid w:val="00564D14"/>
    <w:rsid w:val="00565A05"/>
    <w:rsid w:val="00566BBC"/>
    <w:rsid w:val="005700B2"/>
    <w:rsid w:val="0057027F"/>
    <w:rsid w:val="005709F5"/>
    <w:rsid w:val="0057125A"/>
    <w:rsid w:val="00572742"/>
    <w:rsid w:val="00574BE6"/>
    <w:rsid w:val="005775CA"/>
    <w:rsid w:val="00581496"/>
    <w:rsid w:val="005827EA"/>
    <w:rsid w:val="00584549"/>
    <w:rsid w:val="00586FD0"/>
    <w:rsid w:val="0059312A"/>
    <w:rsid w:val="00596C88"/>
    <w:rsid w:val="00596F4C"/>
    <w:rsid w:val="005A0D44"/>
    <w:rsid w:val="005A26A2"/>
    <w:rsid w:val="005A43F8"/>
    <w:rsid w:val="005A50C6"/>
    <w:rsid w:val="005A5893"/>
    <w:rsid w:val="005B0DB5"/>
    <w:rsid w:val="005B1630"/>
    <w:rsid w:val="005B3709"/>
    <w:rsid w:val="005B3CAC"/>
    <w:rsid w:val="005B54FC"/>
    <w:rsid w:val="005B7982"/>
    <w:rsid w:val="005C2A4A"/>
    <w:rsid w:val="005C314E"/>
    <w:rsid w:val="005C3394"/>
    <w:rsid w:val="005C3C66"/>
    <w:rsid w:val="005C4692"/>
    <w:rsid w:val="005C5B1D"/>
    <w:rsid w:val="005D2D3E"/>
    <w:rsid w:val="005D363A"/>
    <w:rsid w:val="005D4330"/>
    <w:rsid w:val="005D4A0C"/>
    <w:rsid w:val="005D4C94"/>
    <w:rsid w:val="005E013A"/>
    <w:rsid w:val="005E0D55"/>
    <w:rsid w:val="005E19A3"/>
    <w:rsid w:val="005E4058"/>
    <w:rsid w:val="005F19F8"/>
    <w:rsid w:val="005F1EA4"/>
    <w:rsid w:val="005F38FF"/>
    <w:rsid w:val="005F6ED2"/>
    <w:rsid w:val="005F719A"/>
    <w:rsid w:val="005F7951"/>
    <w:rsid w:val="005F7EBA"/>
    <w:rsid w:val="00600BB8"/>
    <w:rsid w:val="006015CF"/>
    <w:rsid w:val="00602153"/>
    <w:rsid w:val="006036DB"/>
    <w:rsid w:val="0060390B"/>
    <w:rsid w:val="006053B6"/>
    <w:rsid w:val="0060639C"/>
    <w:rsid w:val="0061043C"/>
    <w:rsid w:val="00611A93"/>
    <w:rsid w:val="00613B9D"/>
    <w:rsid w:val="006169EE"/>
    <w:rsid w:val="006170EE"/>
    <w:rsid w:val="00623F5A"/>
    <w:rsid w:val="006245B8"/>
    <w:rsid w:val="00633566"/>
    <w:rsid w:val="006344C3"/>
    <w:rsid w:val="00636852"/>
    <w:rsid w:val="00641546"/>
    <w:rsid w:val="00642AC6"/>
    <w:rsid w:val="00643122"/>
    <w:rsid w:val="00643179"/>
    <w:rsid w:val="006433C6"/>
    <w:rsid w:val="00647C44"/>
    <w:rsid w:val="00651EC8"/>
    <w:rsid w:val="006522C3"/>
    <w:rsid w:val="006528D2"/>
    <w:rsid w:val="006534AA"/>
    <w:rsid w:val="00654120"/>
    <w:rsid w:val="00654D3C"/>
    <w:rsid w:val="0065640A"/>
    <w:rsid w:val="00661421"/>
    <w:rsid w:val="00664042"/>
    <w:rsid w:val="0066433B"/>
    <w:rsid w:val="006662E7"/>
    <w:rsid w:val="006702CD"/>
    <w:rsid w:val="006703BE"/>
    <w:rsid w:val="00674D28"/>
    <w:rsid w:val="00680764"/>
    <w:rsid w:val="006828CE"/>
    <w:rsid w:val="00683508"/>
    <w:rsid w:val="00685124"/>
    <w:rsid w:val="00691CA2"/>
    <w:rsid w:val="00691F1C"/>
    <w:rsid w:val="00692F9A"/>
    <w:rsid w:val="006947DF"/>
    <w:rsid w:val="006948B8"/>
    <w:rsid w:val="00694A88"/>
    <w:rsid w:val="00696328"/>
    <w:rsid w:val="006A1EC5"/>
    <w:rsid w:val="006A2085"/>
    <w:rsid w:val="006A57D7"/>
    <w:rsid w:val="006A736B"/>
    <w:rsid w:val="006B3192"/>
    <w:rsid w:val="006B39EF"/>
    <w:rsid w:val="006B4C08"/>
    <w:rsid w:val="006B69B3"/>
    <w:rsid w:val="006B7DEC"/>
    <w:rsid w:val="006C4E2F"/>
    <w:rsid w:val="006C6265"/>
    <w:rsid w:val="006D1B04"/>
    <w:rsid w:val="006D24A8"/>
    <w:rsid w:val="006D2B18"/>
    <w:rsid w:val="006D4707"/>
    <w:rsid w:val="006D5099"/>
    <w:rsid w:val="006D751D"/>
    <w:rsid w:val="006E1B62"/>
    <w:rsid w:val="006E21FD"/>
    <w:rsid w:val="006E34A3"/>
    <w:rsid w:val="006E487C"/>
    <w:rsid w:val="006E5845"/>
    <w:rsid w:val="006E7114"/>
    <w:rsid w:val="006F0916"/>
    <w:rsid w:val="006F3016"/>
    <w:rsid w:val="006F3FD7"/>
    <w:rsid w:val="006F60ED"/>
    <w:rsid w:val="006F6A27"/>
    <w:rsid w:val="0070127D"/>
    <w:rsid w:val="00702F4C"/>
    <w:rsid w:val="0070710D"/>
    <w:rsid w:val="007117F1"/>
    <w:rsid w:val="00717161"/>
    <w:rsid w:val="00717D72"/>
    <w:rsid w:val="00721D3E"/>
    <w:rsid w:val="00724741"/>
    <w:rsid w:val="00725C27"/>
    <w:rsid w:val="00725D0C"/>
    <w:rsid w:val="00727882"/>
    <w:rsid w:val="00733CF8"/>
    <w:rsid w:val="007346D8"/>
    <w:rsid w:val="00737761"/>
    <w:rsid w:val="0074018A"/>
    <w:rsid w:val="00741487"/>
    <w:rsid w:val="0074277C"/>
    <w:rsid w:val="00743450"/>
    <w:rsid w:val="007535E6"/>
    <w:rsid w:val="00754110"/>
    <w:rsid w:val="00754F44"/>
    <w:rsid w:val="007550DF"/>
    <w:rsid w:val="007567CC"/>
    <w:rsid w:val="00761831"/>
    <w:rsid w:val="007632D1"/>
    <w:rsid w:val="0076408A"/>
    <w:rsid w:val="00764EDE"/>
    <w:rsid w:val="007650CC"/>
    <w:rsid w:val="00765894"/>
    <w:rsid w:val="0076720A"/>
    <w:rsid w:val="00767BA5"/>
    <w:rsid w:val="00770BD2"/>
    <w:rsid w:val="007764FA"/>
    <w:rsid w:val="00776BCE"/>
    <w:rsid w:val="00777F5A"/>
    <w:rsid w:val="0078363D"/>
    <w:rsid w:val="00784311"/>
    <w:rsid w:val="0078444E"/>
    <w:rsid w:val="00785D97"/>
    <w:rsid w:val="007905A3"/>
    <w:rsid w:val="00791AA7"/>
    <w:rsid w:val="00791AC4"/>
    <w:rsid w:val="00792310"/>
    <w:rsid w:val="00794CC6"/>
    <w:rsid w:val="007963C1"/>
    <w:rsid w:val="007A3A7F"/>
    <w:rsid w:val="007A6495"/>
    <w:rsid w:val="007A7F91"/>
    <w:rsid w:val="007B3AF7"/>
    <w:rsid w:val="007B5134"/>
    <w:rsid w:val="007C0164"/>
    <w:rsid w:val="007C3781"/>
    <w:rsid w:val="007C41AA"/>
    <w:rsid w:val="007C42D1"/>
    <w:rsid w:val="007C6D6A"/>
    <w:rsid w:val="007D0A22"/>
    <w:rsid w:val="007D3B28"/>
    <w:rsid w:val="007D64F5"/>
    <w:rsid w:val="007D794C"/>
    <w:rsid w:val="007E2E97"/>
    <w:rsid w:val="007E4E80"/>
    <w:rsid w:val="007E7146"/>
    <w:rsid w:val="007E7FE7"/>
    <w:rsid w:val="007F22F6"/>
    <w:rsid w:val="007F29AD"/>
    <w:rsid w:val="00801F71"/>
    <w:rsid w:val="008049E3"/>
    <w:rsid w:val="00804C4F"/>
    <w:rsid w:val="00805D93"/>
    <w:rsid w:val="00806269"/>
    <w:rsid w:val="00806EC1"/>
    <w:rsid w:val="008103E6"/>
    <w:rsid w:val="00816670"/>
    <w:rsid w:val="008169C7"/>
    <w:rsid w:val="00816F5F"/>
    <w:rsid w:val="00820CB8"/>
    <w:rsid w:val="00820DC8"/>
    <w:rsid w:val="00823A88"/>
    <w:rsid w:val="00824726"/>
    <w:rsid w:val="00827702"/>
    <w:rsid w:val="0082798B"/>
    <w:rsid w:val="00827A84"/>
    <w:rsid w:val="00833054"/>
    <w:rsid w:val="00833844"/>
    <w:rsid w:val="00833C54"/>
    <w:rsid w:val="00837BF9"/>
    <w:rsid w:val="00840E06"/>
    <w:rsid w:val="00841B46"/>
    <w:rsid w:val="00842C1E"/>
    <w:rsid w:val="0084367A"/>
    <w:rsid w:val="008471EB"/>
    <w:rsid w:val="00847CE8"/>
    <w:rsid w:val="008500EF"/>
    <w:rsid w:val="0085756F"/>
    <w:rsid w:val="008608D4"/>
    <w:rsid w:val="00862FC9"/>
    <w:rsid w:val="008646CB"/>
    <w:rsid w:val="0086480E"/>
    <w:rsid w:val="00864FE2"/>
    <w:rsid w:val="00870DA9"/>
    <w:rsid w:val="00871A11"/>
    <w:rsid w:val="008746DF"/>
    <w:rsid w:val="008776E1"/>
    <w:rsid w:val="00877EA2"/>
    <w:rsid w:val="00880F4E"/>
    <w:rsid w:val="0088312C"/>
    <w:rsid w:val="008839B1"/>
    <w:rsid w:val="0088739E"/>
    <w:rsid w:val="0089030C"/>
    <w:rsid w:val="008903B3"/>
    <w:rsid w:val="00891477"/>
    <w:rsid w:val="00891CA3"/>
    <w:rsid w:val="00892D97"/>
    <w:rsid w:val="008949DD"/>
    <w:rsid w:val="008A4551"/>
    <w:rsid w:val="008A4A15"/>
    <w:rsid w:val="008A4D4A"/>
    <w:rsid w:val="008A5815"/>
    <w:rsid w:val="008B41F2"/>
    <w:rsid w:val="008C14AB"/>
    <w:rsid w:val="008C23E2"/>
    <w:rsid w:val="008C306C"/>
    <w:rsid w:val="008C3164"/>
    <w:rsid w:val="008C37C8"/>
    <w:rsid w:val="008C63BC"/>
    <w:rsid w:val="008C69BA"/>
    <w:rsid w:val="008C6A40"/>
    <w:rsid w:val="008C7449"/>
    <w:rsid w:val="008D12C5"/>
    <w:rsid w:val="008D2614"/>
    <w:rsid w:val="008D2BEB"/>
    <w:rsid w:val="008D5057"/>
    <w:rsid w:val="008D6B48"/>
    <w:rsid w:val="008E0182"/>
    <w:rsid w:val="008E1752"/>
    <w:rsid w:val="008E195F"/>
    <w:rsid w:val="008E238C"/>
    <w:rsid w:val="008E386F"/>
    <w:rsid w:val="008E43A1"/>
    <w:rsid w:val="008E4E2B"/>
    <w:rsid w:val="008E5111"/>
    <w:rsid w:val="008E647B"/>
    <w:rsid w:val="008E73A9"/>
    <w:rsid w:val="008F27A9"/>
    <w:rsid w:val="00901A9A"/>
    <w:rsid w:val="0090257B"/>
    <w:rsid w:val="00910A26"/>
    <w:rsid w:val="0091155C"/>
    <w:rsid w:val="00911E96"/>
    <w:rsid w:val="009132F8"/>
    <w:rsid w:val="00914828"/>
    <w:rsid w:val="00916C32"/>
    <w:rsid w:val="0091779D"/>
    <w:rsid w:val="009219BA"/>
    <w:rsid w:val="009230BD"/>
    <w:rsid w:val="00925099"/>
    <w:rsid w:val="00925AA5"/>
    <w:rsid w:val="00925DF3"/>
    <w:rsid w:val="00926BF9"/>
    <w:rsid w:val="00927322"/>
    <w:rsid w:val="00934C31"/>
    <w:rsid w:val="00934F83"/>
    <w:rsid w:val="009406C8"/>
    <w:rsid w:val="00950AD2"/>
    <w:rsid w:val="009510A2"/>
    <w:rsid w:val="009536AE"/>
    <w:rsid w:val="0095444F"/>
    <w:rsid w:val="009566F4"/>
    <w:rsid w:val="00960505"/>
    <w:rsid w:val="0096158F"/>
    <w:rsid w:val="00961DFF"/>
    <w:rsid w:val="00963D87"/>
    <w:rsid w:val="00966C2E"/>
    <w:rsid w:val="00966FE3"/>
    <w:rsid w:val="00970BD6"/>
    <w:rsid w:val="009716E3"/>
    <w:rsid w:val="00971831"/>
    <w:rsid w:val="00972CDB"/>
    <w:rsid w:val="00973F6A"/>
    <w:rsid w:val="00977594"/>
    <w:rsid w:val="009858B5"/>
    <w:rsid w:val="00985A67"/>
    <w:rsid w:val="00990BC3"/>
    <w:rsid w:val="00992E0B"/>
    <w:rsid w:val="00993BF5"/>
    <w:rsid w:val="00996878"/>
    <w:rsid w:val="00996FAE"/>
    <w:rsid w:val="009A1A78"/>
    <w:rsid w:val="009A1B7E"/>
    <w:rsid w:val="009A1DAF"/>
    <w:rsid w:val="009A2D02"/>
    <w:rsid w:val="009A385A"/>
    <w:rsid w:val="009A5843"/>
    <w:rsid w:val="009B1B8B"/>
    <w:rsid w:val="009B2EE5"/>
    <w:rsid w:val="009B5EDB"/>
    <w:rsid w:val="009C4D4C"/>
    <w:rsid w:val="009C5803"/>
    <w:rsid w:val="009C6999"/>
    <w:rsid w:val="009C73CB"/>
    <w:rsid w:val="009C7729"/>
    <w:rsid w:val="009C7EDE"/>
    <w:rsid w:val="009D19A6"/>
    <w:rsid w:val="009D38D1"/>
    <w:rsid w:val="009D3D39"/>
    <w:rsid w:val="009E04EB"/>
    <w:rsid w:val="009E0CC0"/>
    <w:rsid w:val="009E4FB8"/>
    <w:rsid w:val="009E5CD9"/>
    <w:rsid w:val="009E72FD"/>
    <w:rsid w:val="009F017A"/>
    <w:rsid w:val="009F27C7"/>
    <w:rsid w:val="009F6CE3"/>
    <w:rsid w:val="00A0092F"/>
    <w:rsid w:val="00A03D76"/>
    <w:rsid w:val="00A06D8E"/>
    <w:rsid w:val="00A10AE9"/>
    <w:rsid w:val="00A10E6E"/>
    <w:rsid w:val="00A11915"/>
    <w:rsid w:val="00A12BC3"/>
    <w:rsid w:val="00A12E9A"/>
    <w:rsid w:val="00A13035"/>
    <w:rsid w:val="00A14983"/>
    <w:rsid w:val="00A17984"/>
    <w:rsid w:val="00A17A7C"/>
    <w:rsid w:val="00A205D8"/>
    <w:rsid w:val="00A265E0"/>
    <w:rsid w:val="00A32B44"/>
    <w:rsid w:val="00A34BCA"/>
    <w:rsid w:val="00A35D80"/>
    <w:rsid w:val="00A37F6C"/>
    <w:rsid w:val="00A40C6B"/>
    <w:rsid w:val="00A42FE5"/>
    <w:rsid w:val="00A443ED"/>
    <w:rsid w:val="00A44801"/>
    <w:rsid w:val="00A46C3C"/>
    <w:rsid w:val="00A509C2"/>
    <w:rsid w:val="00A55C36"/>
    <w:rsid w:val="00A571D8"/>
    <w:rsid w:val="00A57C38"/>
    <w:rsid w:val="00A57E20"/>
    <w:rsid w:val="00A61552"/>
    <w:rsid w:val="00A725D2"/>
    <w:rsid w:val="00A7293E"/>
    <w:rsid w:val="00A73DF7"/>
    <w:rsid w:val="00A766F8"/>
    <w:rsid w:val="00A76CD9"/>
    <w:rsid w:val="00A807CF"/>
    <w:rsid w:val="00A809D5"/>
    <w:rsid w:val="00A82878"/>
    <w:rsid w:val="00A82AA3"/>
    <w:rsid w:val="00A835C2"/>
    <w:rsid w:val="00A90ABD"/>
    <w:rsid w:val="00A925A1"/>
    <w:rsid w:val="00A9377D"/>
    <w:rsid w:val="00A94044"/>
    <w:rsid w:val="00A95A4A"/>
    <w:rsid w:val="00A96C05"/>
    <w:rsid w:val="00A971B5"/>
    <w:rsid w:val="00AA047C"/>
    <w:rsid w:val="00AA090F"/>
    <w:rsid w:val="00AA14A0"/>
    <w:rsid w:val="00AA1CAE"/>
    <w:rsid w:val="00AA4BB0"/>
    <w:rsid w:val="00AA4F2A"/>
    <w:rsid w:val="00AB548D"/>
    <w:rsid w:val="00AB54ED"/>
    <w:rsid w:val="00AB658E"/>
    <w:rsid w:val="00AB71B7"/>
    <w:rsid w:val="00AC19B7"/>
    <w:rsid w:val="00AC25DE"/>
    <w:rsid w:val="00AC4378"/>
    <w:rsid w:val="00AC604B"/>
    <w:rsid w:val="00AC6CB0"/>
    <w:rsid w:val="00AD6F1E"/>
    <w:rsid w:val="00AD7F39"/>
    <w:rsid w:val="00AD7F78"/>
    <w:rsid w:val="00AE3F1C"/>
    <w:rsid w:val="00AE71F3"/>
    <w:rsid w:val="00AE72EC"/>
    <w:rsid w:val="00AE73EC"/>
    <w:rsid w:val="00AE7EDD"/>
    <w:rsid w:val="00AF25C3"/>
    <w:rsid w:val="00AF783F"/>
    <w:rsid w:val="00B01C29"/>
    <w:rsid w:val="00B02727"/>
    <w:rsid w:val="00B02FF5"/>
    <w:rsid w:val="00B03B70"/>
    <w:rsid w:val="00B04089"/>
    <w:rsid w:val="00B07AB7"/>
    <w:rsid w:val="00B10FB1"/>
    <w:rsid w:val="00B11800"/>
    <w:rsid w:val="00B11F35"/>
    <w:rsid w:val="00B14C14"/>
    <w:rsid w:val="00B16C5A"/>
    <w:rsid w:val="00B2006E"/>
    <w:rsid w:val="00B22568"/>
    <w:rsid w:val="00B23A66"/>
    <w:rsid w:val="00B263B3"/>
    <w:rsid w:val="00B30AF2"/>
    <w:rsid w:val="00B30D21"/>
    <w:rsid w:val="00B31616"/>
    <w:rsid w:val="00B31943"/>
    <w:rsid w:val="00B330C8"/>
    <w:rsid w:val="00B35006"/>
    <w:rsid w:val="00B377C2"/>
    <w:rsid w:val="00B42E84"/>
    <w:rsid w:val="00B465ED"/>
    <w:rsid w:val="00B46A40"/>
    <w:rsid w:val="00B479D9"/>
    <w:rsid w:val="00B504CE"/>
    <w:rsid w:val="00B50DE1"/>
    <w:rsid w:val="00B610D4"/>
    <w:rsid w:val="00B64AA6"/>
    <w:rsid w:val="00B65AAA"/>
    <w:rsid w:val="00B67652"/>
    <w:rsid w:val="00B71A3D"/>
    <w:rsid w:val="00B7242A"/>
    <w:rsid w:val="00B7340A"/>
    <w:rsid w:val="00B74987"/>
    <w:rsid w:val="00B80C47"/>
    <w:rsid w:val="00B85AAD"/>
    <w:rsid w:val="00B86D0A"/>
    <w:rsid w:val="00B9122C"/>
    <w:rsid w:val="00B922E3"/>
    <w:rsid w:val="00B95128"/>
    <w:rsid w:val="00B9514E"/>
    <w:rsid w:val="00B95B00"/>
    <w:rsid w:val="00B966FA"/>
    <w:rsid w:val="00BA07C0"/>
    <w:rsid w:val="00BA0840"/>
    <w:rsid w:val="00BA653D"/>
    <w:rsid w:val="00BA6588"/>
    <w:rsid w:val="00BA66FE"/>
    <w:rsid w:val="00BA7482"/>
    <w:rsid w:val="00BA7DB5"/>
    <w:rsid w:val="00BB097B"/>
    <w:rsid w:val="00BB0E79"/>
    <w:rsid w:val="00BB24B3"/>
    <w:rsid w:val="00BB2D71"/>
    <w:rsid w:val="00BB310E"/>
    <w:rsid w:val="00BB420B"/>
    <w:rsid w:val="00BC1C86"/>
    <w:rsid w:val="00BC2C36"/>
    <w:rsid w:val="00BC4D04"/>
    <w:rsid w:val="00BC6A27"/>
    <w:rsid w:val="00BC6A8A"/>
    <w:rsid w:val="00BD0B1C"/>
    <w:rsid w:val="00BD5064"/>
    <w:rsid w:val="00BD53E3"/>
    <w:rsid w:val="00BE0D1A"/>
    <w:rsid w:val="00BE2C72"/>
    <w:rsid w:val="00BE2E78"/>
    <w:rsid w:val="00BE390E"/>
    <w:rsid w:val="00BE4323"/>
    <w:rsid w:val="00BE731D"/>
    <w:rsid w:val="00BF0401"/>
    <w:rsid w:val="00BF356B"/>
    <w:rsid w:val="00BF399D"/>
    <w:rsid w:val="00BF3A04"/>
    <w:rsid w:val="00C03D74"/>
    <w:rsid w:val="00C1552F"/>
    <w:rsid w:val="00C161AF"/>
    <w:rsid w:val="00C21B69"/>
    <w:rsid w:val="00C22992"/>
    <w:rsid w:val="00C22B14"/>
    <w:rsid w:val="00C22F01"/>
    <w:rsid w:val="00C23236"/>
    <w:rsid w:val="00C252A6"/>
    <w:rsid w:val="00C254D6"/>
    <w:rsid w:val="00C26700"/>
    <w:rsid w:val="00C3020F"/>
    <w:rsid w:val="00C305E8"/>
    <w:rsid w:val="00C33FD0"/>
    <w:rsid w:val="00C341BC"/>
    <w:rsid w:val="00C34899"/>
    <w:rsid w:val="00C34A85"/>
    <w:rsid w:val="00C35511"/>
    <w:rsid w:val="00C35EDE"/>
    <w:rsid w:val="00C40C77"/>
    <w:rsid w:val="00C41CC7"/>
    <w:rsid w:val="00C420F0"/>
    <w:rsid w:val="00C42D78"/>
    <w:rsid w:val="00C43493"/>
    <w:rsid w:val="00C43834"/>
    <w:rsid w:val="00C44183"/>
    <w:rsid w:val="00C44E24"/>
    <w:rsid w:val="00C44F62"/>
    <w:rsid w:val="00C479E9"/>
    <w:rsid w:val="00C57A0A"/>
    <w:rsid w:val="00C61FB4"/>
    <w:rsid w:val="00C62C33"/>
    <w:rsid w:val="00C64D23"/>
    <w:rsid w:val="00C65B82"/>
    <w:rsid w:val="00C67E4E"/>
    <w:rsid w:val="00C71815"/>
    <w:rsid w:val="00C72BF5"/>
    <w:rsid w:val="00C7408C"/>
    <w:rsid w:val="00C82555"/>
    <w:rsid w:val="00C82B95"/>
    <w:rsid w:val="00C8331D"/>
    <w:rsid w:val="00C87212"/>
    <w:rsid w:val="00C915AB"/>
    <w:rsid w:val="00C91F64"/>
    <w:rsid w:val="00C93B1E"/>
    <w:rsid w:val="00CA0A42"/>
    <w:rsid w:val="00CA15EA"/>
    <w:rsid w:val="00CA5FC9"/>
    <w:rsid w:val="00CA7C23"/>
    <w:rsid w:val="00CB0930"/>
    <w:rsid w:val="00CB11FB"/>
    <w:rsid w:val="00CB1475"/>
    <w:rsid w:val="00CB3B12"/>
    <w:rsid w:val="00CB4FEE"/>
    <w:rsid w:val="00CB65FD"/>
    <w:rsid w:val="00CC0615"/>
    <w:rsid w:val="00CC5FA6"/>
    <w:rsid w:val="00CC7CC2"/>
    <w:rsid w:val="00CD1354"/>
    <w:rsid w:val="00CD16F7"/>
    <w:rsid w:val="00CD16F9"/>
    <w:rsid w:val="00CD2294"/>
    <w:rsid w:val="00CD3CF6"/>
    <w:rsid w:val="00CD4F64"/>
    <w:rsid w:val="00CD57DD"/>
    <w:rsid w:val="00CE03CC"/>
    <w:rsid w:val="00CE6AAE"/>
    <w:rsid w:val="00CF0C24"/>
    <w:rsid w:val="00CF154F"/>
    <w:rsid w:val="00CF1BFE"/>
    <w:rsid w:val="00CF24ED"/>
    <w:rsid w:val="00CF3A55"/>
    <w:rsid w:val="00CF53DD"/>
    <w:rsid w:val="00CF7301"/>
    <w:rsid w:val="00CF7471"/>
    <w:rsid w:val="00CF751E"/>
    <w:rsid w:val="00CF76C9"/>
    <w:rsid w:val="00CF79CA"/>
    <w:rsid w:val="00D00D38"/>
    <w:rsid w:val="00D010ED"/>
    <w:rsid w:val="00D026D6"/>
    <w:rsid w:val="00D04DF1"/>
    <w:rsid w:val="00D04FAD"/>
    <w:rsid w:val="00D057A7"/>
    <w:rsid w:val="00D1244C"/>
    <w:rsid w:val="00D15101"/>
    <w:rsid w:val="00D152DB"/>
    <w:rsid w:val="00D23DED"/>
    <w:rsid w:val="00D246BB"/>
    <w:rsid w:val="00D32E1B"/>
    <w:rsid w:val="00D3300A"/>
    <w:rsid w:val="00D35A3E"/>
    <w:rsid w:val="00D35C2E"/>
    <w:rsid w:val="00D41F96"/>
    <w:rsid w:val="00D43B13"/>
    <w:rsid w:val="00D43D10"/>
    <w:rsid w:val="00D44501"/>
    <w:rsid w:val="00D44933"/>
    <w:rsid w:val="00D4585A"/>
    <w:rsid w:val="00D46586"/>
    <w:rsid w:val="00D471B8"/>
    <w:rsid w:val="00D502D9"/>
    <w:rsid w:val="00D60C2D"/>
    <w:rsid w:val="00D6131F"/>
    <w:rsid w:val="00D63141"/>
    <w:rsid w:val="00D657DC"/>
    <w:rsid w:val="00D6611B"/>
    <w:rsid w:val="00D67CF0"/>
    <w:rsid w:val="00D73EED"/>
    <w:rsid w:val="00D760E9"/>
    <w:rsid w:val="00D80CED"/>
    <w:rsid w:val="00D818B1"/>
    <w:rsid w:val="00D82F57"/>
    <w:rsid w:val="00D83ABD"/>
    <w:rsid w:val="00D87065"/>
    <w:rsid w:val="00D915FD"/>
    <w:rsid w:val="00D91A42"/>
    <w:rsid w:val="00D93CE9"/>
    <w:rsid w:val="00D93D73"/>
    <w:rsid w:val="00DA18E7"/>
    <w:rsid w:val="00DA4C25"/>
    <w:rsid w:val="00DA4FAE"/>
    <w:rsid w:val="00DA54D1"/>
    <w:rsid w:val="00DB0E47"/>
    <w:rsid w:val="00DB1933"/>
    <w:rsid w:val="00DB1AF0"/>
    <w:rsid w:val="00DB430F"/>
    <w:rsid w:val="00DB49EC"/>
    <w:rsid w:val="00DC075B"/>
    <w:rsid w:val="00DC14B1"/>
    <w:rsid w:val="00DC2662"/>
    <w:rsid w:val="00DC3A80"/>
    <w:rsid w:val="00DC7878"/>
    <w:rsid w:val="00DD00AA"/>
    <w:rsid w:val="00DD0D92"/>
    <w:rsid w:val="00DD3714"/>
    <w:rsid w:val="00DD52E3"/>
    <w:rsid w:val="00DD5730"/>
    <w:rsid w:val="00DD6918"/>
    <w:rsid w:val="00DD69E5"/>
    <w:rsid w:val="00DE1648"/>
    <w:rsid w:val="00DE247D"/>
    <w:rsid w:val="00DE2B5F"/>
    <w:rsid w:val="00DE3038"/>
    <w:rsid w:val="00DE40FF"/>
    <w:rsid w:val="00DE4684"/>
    <w:rsid w:val="00DE6B72"/>
    <w:rsid w:val="00DE777D"/>
    <w:rsid w:val="00DE7982"/>
    <w:rsid w:val="00DF0067"/>
    <w:rsid w:val="00DF094F"/>
    <w:rsid w:val="00DF1828"/>
    <w:rsid w:val="00DF1932"/>
    <w:rsid w:val="00DF1BD4"/>
    <w:rsid w:val="00DF4882"/>
    <w:rsid w:val="00DF597E"/>
    <w:rsid w:val="00E00E7C"/>
    <w:rsid w:val="00E01B0C"/>
    <w:rsid w:val="00E028A2"/>
    <w:rsid w:val="00E02E80"/>
    <w:rsid w:val="00E02F92"/>
    <w:rsid w:val="00E0357D"/>
    <w:rsid w:val="00E0648D"/>
    <w:rsid w:val="00E10CEA"/>
    <w:rsid w:val="00E213DE"/>
    <w:rsid w:val="00E2304D"/>
    <w:rsid w:val="00E24803"/>
    <w:rsid w:val="00E33497"/>
    <w:rsid w:val="00E34221"/>
    <w:rsid w:val="00E35CDB"/>
    <w:rsid w:val="00E36841"/>
    <w:rsid w:val="00E42E07"/>
    <w:rsid w:val="00E438B3"/>
    <w:rsid w:val="00E442E3"/>
    <w:rsid w:val="00E44C87"/>
    <w:rsid w:val="00E47BE7"/>
    <w:rsid w:val="00E503AC"/>
    <w:rsid w:val="00E504D5"/>
    <w:rsid w:val="00E5108C"/>
    <w:rsid w:val="00E52573"/>
    <w:rsid w:val="00E539D8"/>
    <w:rsid w:val="00E54702"/>
    <w:rsid w:val="00E564FE"/>
    <w:rsid w:val="00E57E4D"/>
    <w:rsid w:val="00E600C6"/>
    <w:rsid w:val="00E60515"/>
    <w:rsid w:val="00E64F09"/>
    <w:rsid w:val="00E6523A"/>
    <w:rsid w:val="00E65B5A"/>
    <w:rsid w:val="00E66942"/>
    <w:rsid w:val="00E7571B"/>
    <w:rsid w:val="00E76FA6"/>
    <w:rsid w:val="00E81FD0"/>
    <w:rsid w:val="00E82AA0"/>
    <w:rsid w:val="00E85911"/>
    <w:rsid w:val="00E859DE"/>
    <w:rsid w:val="00E86061"/>
    <w:rsid w:val="00E87430"/>
    <w:rsid w:val="00E90CF8"/>
    <w:rsid w:val="00E9305E"/>
    <w:rsid w:val="00E93F63"/>
    <w:rsid w:val="00E94761"/>
    <w:rsid w:val="00E979C9"/>
    <w:rsid w:val="00EA3D06"/>
    <w:rsid w:val="00EB0BFD"/>
    <w:rsid w:val="00EB2342"/>
    <w:rsid w:val="00EB397F"/>
    <w:rsid w:val="00EB4C0D"/>
    <w:rsid w:val="00EC22F2"/>
    <w:rsid w:val="00EC2893"/>
    <w:rsid w:val="00EC5C96"/>
    <w:rsid w:val="00EC5DA8"/>
    <w:rsid w:val="00ED27C0"/>
    <w:rsid w:val="00ED3197"/>
    <w:rsid w:val="00ED5911"/>
    <w:rsid w:val="00ED5AEC"/>
    <w:rsid w:val="00ED7EF7"/>
    <w:rsid w:val="00EE0F81"/>
    <w:rsid w:val="00EE3369"/>
    <w:rsid w:val="00EE47EE"/>
    <w:rsid w:val="00EF0C66"/>
    <w:rsid w:val="00EF0ED9"/>
    <w:rsid w:val="00EF3CD6"/>
    <w:rsid w:val="00EF42EA"/>
    <w:rsid w:val="00EF66CB"/>
    <w:rsid w:val="00EF70CC"/>
    <w:rsid w:val="00EF7B32"/>
    <w:rsid w:val="00F004FF"/>
    <w:rsid w:val="00F02188"/>
    <w:rsid w:val="00F04368"/>
    <w:rsid w:val="00F045BB"/>
    <w:rsid w:val="00F04F6A"/>
    <w:rsid w:val="00F07331"/>
    <w:rsid w:val="00F07719"/>
    <w:rsid w:val="00F10C97"/>
    <w:rsid w:val="00F1232E"/>
    <w:rsid w:val="00F14C86"/>
    <w:rsid w:val="00F1546A"/>
    <w:rsid w:val="00F1663A"/>
    <w:rsid w:val="00F171E1"/>
    <w:rsid w:val="00F17C35"/>
    <w:rsid w:val="00F17E4C"/>
    <w:rsid w:val="00F226A3"/>
    <w:rsid w:val="00F23BB7"/>
    <w:rsid w:val="00F25B6D"/>
    <w:rsid w:val="00F261E7"/>
    <w:rsid w:val="00F26BD3"/>
    <w:rsid w:val="00F309CF"/>
    <w:rsid w:val="00F3170E"/>
    <w:rsid w:val="00F32B8D"/>
    <w:rsid w:val="00F406F1"/>
    <w:rsid w:val="00F42860"/>
    <w:rsid w:val="00F439D4"/>
    <w:rsid w:val="00F46666"/>
    <w:rsid w:val="00F4731D"/>
    <w:rsid w:val="00F52FB2"/>
    <w:rsid w:val="00F54F51"/>
    <w:rsid w:val="00F568A5"/>
    <w:rsid w:val="00F57C57"/>
    <w:rsid w:val="00F60BD9"/>
    <w:rsid w:val="00F61479"/>
    <w:rsid w:val="00F61619"/>
    <w:rsid w:val="00F63075"/>
    <w:rsid w:val="00F63C55"/>
    <w:rsid w:val="00F706CC"/>
    <w:rsid w:val="00F7490D"/>
    <w:rsid w:val="00F75AD7"/>
    <w:rsid w:val="00F7612C"/>
    <w:rsid w:val="00F76B16"/>
    <w:rsid w:val="00F772C5"/>
    <w:rsid w:val="00F80FB0"/>
    <w:rsid w:val="00F82EBB"/>
    <w:rsid w:val="00F921CF"/>
    <w:rsid w:val="00F92A13"/>
    <w:rsid w:val="00F93512"/>
    <w:rsid w:val="00F94464"/>
    <w:rsid w:val="00F966F1"/>
    <w:rsid w:val="00F968E3"/>
    <w:rsid w:val="00F96F82"/>
    <w:rsid w:val="00F973D9"/>
    <w:rsid w:val="00FA15CF"/>
    <w:rsid w:val="00FA1873"/>
    <w:rsid w:val="00FA2233"/>
    <w:rsid w:val="00FA347E"/>
    <w:rsid w:val="00FA6425"/>
    <w:rsid w:val="00FA6A45"/>
    <w:rsid w:val="00FA6BF6"/>
    <w:rsid w:val="00FA7167"/>
    <w:rsid w:val="00FB1BBE"/>
    <w:rsid w:val="00FB2B22"/>
    <w:rsid w:val="00FB3237"/>
    <w:rsid w:val="00FB32A2"/>
    <w:rsid w:val="00FB4E3D"/>
    <w:rsid w:val="00FB5B88"/>
    <w:rsid w:val="00FB61F0"/>
    <w:rsid w:val="00FB64FD"/>
    <w:rsid w:val="00FC0E0F"/>
    <w:rsid w:val="00FC14A6"/>
    <w:rsid w:val="00FC16C1"/>
    <w:rsid w:val="00FC2537"/>
    <w:rsid w:val="00FC30D5"/>
    <w:rsid w:val="00FC6948"/>
    <w:rsid w:val="00FD2069"/>
    <w:rsid w:val="00FD3E89"/>
    <w:rsid w:val="00FD6D2A"/>
    <w:rsid w:val="00FE072F"/>
    <w:rsid w:val="00FE14AB"/>
    <w:rsid w:val="00FE239B"/>
    <w:rsid w:val="00FE33B4"/>
    <w:rsid w:val="00FE458D"/>
    <w:rsid w:val="00FE71F2"/>
    <w:rsid w:val="00FF0E8A"/>
    <w:rsid w:val="00FF2E3B"/>
    <w:rsid w:val="00FF2E74"/>
    <w:rsid w:val="00FF4028"/>
    <w:rsid w:val="03527538"/>
    <w:rsid w:val="051CF3AE"/>
    <w:rsid w:val="05F0D4B0"/>
    <w:rsid w:val="05FCC2C2"/>
    <w:rsid w:val="0669C297"/>
    <w:rsid w:val="071BE8DA"/>
    <w:rsid w:val="080462D2"/>
    <w:rsid w:val="0848536A"/>
    <w:rsid w:val="096C9E11"/>
    <w:rsid w:val="0A9A67D7"/>
    <w:rsid w:val="0BED601E"/>
    <w:rsid w:val="0BFFC9AA"/>
    <w:rsid w:val="0F198EC3"/>
    <w:rsid w:val="101EAD4D"/>
    <w:rsid w:val="128C3C0E"/>
    <w:rsid w:val="147DC6CF"/>
    <w:rsid w:val="1767B7B0"/>
    <w:rsid w:val="17C22764"/>
    <w:rsid w:val="17E4C66B"/>
    <w:rsid w:val="1811911C"/>
    <w:rsid w:val="19B2DB29"/>
    <w:rsid w:val="19EB5C7B"/>
    <w:rsid w:val="1A1AC362"/>
    <w:rsid w:val="1AB2751C"/>
    <w:rsid w:val="1B3E2104"/>
    <w:rsid w:val="1B96C0E0"/>
    <w:rsid w:val="1F48F8D7"/>
    <w:rsid w:val="205021DF"/>
    <w:rsid w:val="23678443"/>
    <w:rsid w:val="237E2184"/>
    <w:rsid w:val="244C5660"/>
    <w:rsid w:val="25B7D1AC"/>
    <w:rsid w:val="26AA5029"/>
    <w:rsid w:val="281D9AED"/>
    <w:rsid w:val="2890372F"/>
    <w:rsid w:val="2A7F0606"/>
    <w:rsid w:val="2D4A73D3"/>
    <w:rsid w:val="2F89BF16"/>
    <w:rsid w:val="3389FCEE"/>
    <w:rsid w:val="33AC374E"/>
    <w:rsid w:val="34E36A42"/>
    <w:rsid w:val="34F59166"/>
    <w:rsid w:val="350A3EFD"/>
    <w:rsid w:val="354909EC"/>
    <w:rsid w:val="36A4565A"/>
    <w:rsid w:val="3940762D"/>
    <w:rsid w:val="3AC78427"/>
    <w:rsid w:val="3D9D3D5A"/>
    <w:rsid w:val="3E38A371"/>
    <w:rsid w:val="40FD1469"/>
    <w:rsid w:val="41765964"/>
    <w:rsid w:val="45EC173E"/>
    <w:rsid w:val="467BD77C"/>
    <w:rsid w:val="47C51B7B"/>
    <w:rsid w:val="489C3360"/>
    <w:rsid w:val="49AD3E64"/>
    <w:rsid w:val="49EA17CF"/>
    <w:rsid w:val="49F60809"/>
    <w:rsid w:val="4A215FBC"/>
    <w:rsid w:val="4AD15AB0"/>
    <w:rsid w:val="4AE11B56"/>
    <w:rsid w:val="4AEDE6A9"/>
    <w:rsid w:val="4BF2194D"/>
    <w:rsid w:val="4ECA0196"/>
    <w:rsid w:val="4F18AB78"/>
    <w:rsid w:val="4F337376"/>
    <w:rsid w:val="4FCC6EAF"/>
    <w:rsid w:val="50B9E382"/>
    <w:rsid w:val="518728E9"/>
    <w:rsid w:val="521A6513"/>
    <w:rsid w:val="5593D094"/>
    <w:rsid w:val="56ABDA35"/>
    <w:rsid w:val="59545B0F"/>
    <w:rsid w:val="5973BE05"/>
    <w:rsid w:val="599F5258"/>
    <w:rsid w:val="59A9AE91"/>
    <w:rsid w:val="5A0BCCA5"/>
    <w:rsid w:val="5D02F076"/>
    <w:rsid w:val="5F036FEF"/>
    <w:rsid w:val="5FDB7F45"/>
    <w:rsid w:val="603A9138"/>
    <w:rsid w:val="60958A33"/>
    <w:rsid w:val="616AD086"/>
    <w:rsid w:val="61AD0DAD"/>
    <w:rsid w:val="6362668D"/>
    <w:rsid w:val="64132628"/>
    <w:rsid w:val="64B90062"/>
    <w:rsid w:val="64DDFE92"/>
    <w:rsid w:val="6500B800"/>
    <w:rsid w:val="650620F4"/>
    <w:rsid w:val="654F355A"/>
    <w:rsid w:val="6559850F"/>
    <w:rsid w:val="657870C0"/>
    <w:rsid w:val="6595B400"/>
    <w:rsid w:val="65BB8FE6"/>
    <w:rsid w:val="666E5B72"/>
    <w:rsid w:val="66A69A19"/>
    <w:rsid w:val="67144121"/>
    <w:rsid w:val="6721E7B0"/>
    <w:rsid w:val="67D884AF"/>
    <w:rsid w:val="67E96F04"/>
    <w:rsid w:val="68AF515D"/>
    <w:rsid w:val="68D9161F"/>
    <w:rsid w:val="693CC0EC"/>
    <w:rsid w:val="69B04C1E"/>
    <w:rsid w:val="6B3FD2B6"/>
    <w:rsid w:val="6C2C41B9"/>
    <w:rsid w:val="6DA5EB31"/>
    <w:rsid w:val="6DD97418"/>
    <w:rsid w:val="6E53FA0E"/>
    <w:rsid w:val="6F1C5DAE"/>
    <w:rsid w:val="7036E8D9"/>
    <w:rsid w:val="70B495CA"/>
    <w:rsid w:val="72420259"/>
    <w:rsid w:val="72F44ED4"/>
    <w:rsid w:val="731F1C2E"/>
    <w:rsid w:val="738D16EE"/>
    <w:rsid w:val="74AB1379"/>
    <w:rsid w:val="75D595EF"/>
    <w:rsid w:val="778D1FF4"/>
    <w:rsid w:val="7838FCDE"/>
    <w:rsid w:val="7AB4FC01"/>
    <w:rsid w:val="7B127EAE"/>
    <w:rsid w:val="7B465336"/>
    <w:rsid w:val="7B8C446C"/>
    <w:rsid w:val="7B9E547E"/>
    <w:rsid w:val="7C421C1A"/>
    <w:rsid w:val="7CD81467"/>
    <w:rsid w:val="7CE22397"/>
    <w:rsid w:val="7D9494D6"/>
    <w:rsid w:val="7DADD4A9"/>
    <w:rsid w:val="7E1B6120"/>
    <w:rsid w:val="7E64CB9B"/>
    <w:rsid w:val="7E7DF3F8"/>
    <w:rsid w:val="7F5591C8"/>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04BF00"/>
  <w15:chartTrackingRefBased/>
  <w15:docId w15:val="{5B54A137-571B-41B8-86AD-DF38F4DDD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8D1"/>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6A7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116AD2"/>
    <w:pPr>
      <w:spacing w:after="0" w:line="240" w:lineRule="auto"/>
    </w:pPr>
    <w:rPr>
      <w:rFonts w:ascii="Times New Roman" w:eastAsia="Times New Roman" w:hAnsi="Times New Roman" w:cs="Times New Roman"/>
      <w:sz w:val="24"/>
      <w:szCs w:val="20"/>
      <w:lang w:val="en-GB" w:eastAsia="fr-FR"/>
    </w:rPr>
  </w:style>
  <w:style w:type="character" w:customStyle="1" w:styleId="BodyTextChar">
    <w:name w:val="Body Text Char"/>
    <w:basedOn w:val="DefaultParagraphFont"/>
    <w:link w:val="BodyText"/>
    <w:rsid w:val="00116AD2"/>
    <w:rPr>
      <w:rFonts w:ascii="Times New Roman" w:eastAsia="Times New Roman" w:hAnsi="Times New Roman" w:cs="Times New Roman"/>
      <w:sz w:val="24"/>
      <w:szCs w:val="20"/>
      <w:lang w:val="en-GB" w:eastAsia="fr-FR"/>
    </w:rPr>
  </w:style>
  <w:style w:type="paragraph" w:styleId="PlainText">
    <w:name w:val="Plain Text"/>
    <w:basedOn w:val="Normal"/>
    <w:link w:val="PlainTextChar"/>
    <w:uiPriority w:val="99"/>
    <w:unhideWhenUsed/>
    <w:rsid w:val="00116AD2"/>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116AD2"/>
    <w:rPr>
      <w:rFonts w:ascii="Calibri" w:hAnsi="Calibri" w:cs="Consolas"/>
      <w:szCs w:val="21"/>
    </w:rPr>
  </w:style>
  <w:style w:type="paragraph" w:styleId="NormalWeb">
    <w:name w:val="Normal (Web)"/>
    <w:basedOn w:val="Normal"/>
    <w:uiPriority w:val="99"/>
    <w:unhideWhenUsed/>
    <w:rsid w:val="00116AD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116AD2"/>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116AD2"/>
    <w:rPr>
      <w:rFonts w:ascii="Tahoma" w:hAnsi="Tahoma" w:cs="Tahoma"/>
      <w:sz w:val="16"/>
      <w:szCs w:val="16"/>
      <w:lang w:val="en-US"/>
    </w:rPr>
  </w:style>
  <w:style w:type="paragraph" w:styleId="ListParagraph">
    <w:name w:val="List Paragraph"/>
    <w:basedOn w:val="Normal"/>
    <w:link w:val="ListParagraphChar"/>
    <w:uiPriority w:val="34"/>
    <w:qFormat/>
    <w:rsid w:val="00116AD2"/>
    <w:pPr>
      <w:spacing w:after="200" w:line="276" w:lineRule="auto"/>
      <w:ind w:left="720"/>
      <w:contextualSpacing/>
    </w:pPr>
    <w:rPr>
      <w:lang w:val="en-US"/>
    </w:rPr>
  </w:style>
  <w:style w:type="character" w:styleId="Hyperlink">
    <w:name w:val="Hyperlink"/>
    <w:basedOn w:val="DefaultParagraphFont"/>
    <w:uiPriority w:val="99"/>
    <w:unhideWhenUsed/>
    <w:rsid w:val="00116AD2"/>
    <w:rPr>
      <w:color w:val="0563C1" w:themeColor="hyperlink"/>
      <w:u w:val="single"/>
    </w:rPr>
  </w:style>
  <w:style w:type="paragraph" w:styleId="Header">
    <w:name w:val="header"/>
    <w:basedOn w:val="Normal"/>
    <w:link w:val="HeaderChar"/>
    <w:uiPriority w:val="99"/>
    <w:unhideWhenUsed/>
    <w:rsid w:val="00116AD2"/>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116AD2"/>
    <w:rPr>
      <w:lang w:val="en-US"/>
    </w:rPr>
  </w:style>
  <w:style w:type="paragraph" w:styleId="Footer">
    <w:name w:val="footer"/>
    <w:basedOn w:val="Normal"/>
    <w:link w:val="FooterChar"/>
    <w:unhideWhenUsed/>
    <w:rsid w:val="00116AD2"/>
    <w:pPr>
      <w:tabs>
        <w:tab w:val="center" w:pos="4513"/>
        <w:tab w:val="right" w:pos="9026"/>
      </w:tabs>
      <w:spacing w:after="0" w:line="240" w:lineRule="auto"/>
    </w:pPr>
    <w:rPr>
      <w:lang w:val="en-US"/>
    </w:rPr>
  </w:style>
  <w:style w:type="character" w:customStyle="1" w:styleId="FooterChar">
    <w:name w:val="Footer Char"/>
    <w:basedOn w:val="DefaultParagraphFont"/>
    <w:link w:val="Footer"/>
    <w:rsid w:val="00116AD2"/>
    <w:rPr>
      <w:lang w:val="en-US"/>
    </w:rPr>
  </w:style>
  <w:style w:type="character" w:styleId="CommentReference">
    <w:name w:val="annotation reference"/>
    <w:basedOn w:val="DefaultParagraphFont"/>
    <w:uiPriority w:val="99"/>
    <w:semiHidden/>
    <w:unhideWhenUsed/>
    <w:rsid w:val="00116AD2"/>
    <w:rPr>
      <w:sz w:val="16"/>
      <w:szCs w:val="16"/>
    </w:rPr>
  </w:style>
  <w:style w:type="paragraph" w:styleId="CommentText">
    <w:name w:val="annotation text"/>
    <w:basedOn w:val="Normal"/>
    <w:link w:val="CommentTextChar"/>
    <w:uiPriority w:val="99"/>
    <w:unhideWhenUsed/>
    <w:rsid w:val="00116AD2"/>
    <w:pPr>
      <w:spacing w:line="240" w:lineRule="auto"/>
    </w:pPr>
    <w:rPr>
      <w:sz w:val="20"/>
      <w:szCs w:val="20"/>
      <w:lang w:val="en-US"/>
    </w:rPr>
  </w:style>
  <w:style w:type="character" w:customStyle="1" w:styleId="CommentTextChar">
    <w:name w:val="Comment Text Char"/>
    <w:basedOn w:val="DefaultParagraphFont"/>
    <w:link w:val="CommentText"/>
    <w:uiPriority w:val="99"/>
    <w:rsid w:val="00116AD2"/>
    <w:rPr>
      <w:sz w:val="20"/>
      <w:szCs w:val="20"/>
      <w:lang w:val="en-US"/>
    </w:rPr>
  </w:style>
  <w:style w:type="character" w:styleId="UnresolvedMention">
    <w:name w:val="Unresolved Mention"/>
    <w:basedOn w:val="DefaultParagraphFont"/>
    <w:uiPriority w:val="99"/>
    <w:unhideWhenUsed/>
    <w:rsid w:val="00116AD2"/>
    <w:rPr>
      <w:color w:val="605E5C"/>
      <w:shd w:val="clear" w:color="auto" w:fill="E1DFDD"/>
    </w:rPr>
  </w:style>
  <w:style w:type="character" w:customStyle="1" w:styleId="ListParagraphChar">
    <w:name w:val="List Paragraph Char"/>
    <w:link w:val="ListParagraph"/>
    <w:uiPriority w:val="34"/>
    <w:rsid w:val="00116AD2"/>
    <w:rPr>
      <w:lang w:val="en-US"/>
    </w:rPr>
  </w:style>
  <w:style w:type="character" w:styleId="FollowedHyperlink">
    <w:name w:val="FollowedHyperlink"/>
    <w:basedOn w:val="DefaultParagraphFont"/>
    <w:uiPriority w:val="99"/>
    <w:semiHidden/>
    <w:unhideWhenUsed/>
    <w:rsid w:val="00116AD2"/>
    <w:rPr>
      <w:color w:val="954F72" w:themeColor="followedHyperlink"/>
      <w:u w:val="single"/>
    </w:rPr>
  </w:style>
  <w:style w:type="numbering" w:customStyle="1" w:styleId="StyleOutlinenumbered">
    <w:name w:val="Style Outline numbered"/>
    <w:basedOn w:val="NoList"/>
    <w:rsid w:val="00116AD2"/>
    <w:pPr>
      <w:numPr>
        <w:numId w:val="6"/>
      </w:numPr>
    </w:pPr>
  </w:style>
  <w:style w:type="paragraph" w:styleId="CommentSubject">
    <w:name w:val="annotation subject"/>
    <w:basedOn w:val="CommentText"/>
    <w:next w:val="CommentText"/>
    <w:link w:val="CommentSubjectChar"/>
    <w:uiPriority w:val="99"/>
    <w:semiHidden/>
    <w:unhideWhenUsed/>
    <w:rsid w:val="00116AD2"/>
    <w:pPr>
      <w:spacing w:after="200"/>
    </w:pPr>
    <w:rPr>
      <w:b/>
      <w:bCs/>
    </w:rPr>
  </w:style>
  <w:style w:type="character" w:customStyle="1" w:styleId="CommentSubjectChar">
    <w:name w:val="Comment Subject Char"/>
    <w:basedOn w:val="CommentTextChar"/>
    <w:link w:val="CommentSubject"/>
    <w:uiPriority w:val="99"/>
    <w:semiHidden/>
    <w:rsid w:val="00116AD2"/>
    <w:rPr>
      <w:b/>
      <w:bCs/>
      <w:sz w:val="20"/>
      <w:szCs w:val="20"/>
      <w:lang w:val="en-US"/>
    </w:rPr>
  </w:style>
  <w:style w:type="paragraph" w:styleId="Revision">
    <w:name w:val="Revision"/>
    <w:hidden/>
    <w:uiPriority w:val="99"/>
    <w:semiHidden/>
    <w:rsid w:val="00116AD2"/>
    <w:pPr>
      <w:spacing w:after="0" w:line="240" w:lineRule="auto"/>
    </w:pPr>
    <w:rPr>
      <w:lang w:val="en-US"/>
    </w:rPr>
  </w:style>
  <w:style w:type="character" w:styleId="Mention">
    <w:name w:val="Mention"/>
    <w:basedOn w:val="DefaultParagraphFont"/>
    <w:uiPriority w:val="99"/>
    <w:unhideWhenUsed/>
    <w:rsid w:val="00116AD2"/>
    <w:rPr>
      <w:color w:val="2B579A"/>
      <w:shd w:val="clear" w:color="auto" w:fill="E1DFDD"/>
    </w:rPr>
  </w:style>
  <w:style w:type="paragraph" w:styleId="Caption">
    <w:name w:val="caption"/>
    <w:basedOn w:val="Normal"/>
    <w:next w:val="Normal"/>
    <w:uiPriority w:val="35"/>
    <w:qFormat/>
    <w:rsid w:val="00116AD2"/>
    <w:pPr>
      <w:tabs>
        <w:tab w:val="left" w:pos="720"/>
        <w:tab w:val="left" w:pos="1320"/>
        <w:tab w:val="left" w:pos="2160"/>
        <w:tab w:val="left" w:pos="3240"/>
        <w:tab w:val="left" w:pos="4565"/>
        <w:tab w:val="left" w:pos="6120"/>
        <w:tab w:val="left" w:pos="8640"/>
      </w:tabs>
      <w:spacing w:after="0" w:line="240" w:lineRule="auto"/>
      <w:jc w:val="center"/>
    </w:pPr>
    <w:rPr>
      <w:rFonts w:ascii="Arial" w:eastAsia="Times New Roman" w:hAnsi="Arial" w:cs="Arial"/>
      <w:b/>
      <w:bCs/>
      <w:sz w:val="24"/>
      <w:szCs w:val="20"/>
      <w:lang w:val="en-US"/>
    </w:rPr>
  </w:style>
  <w:style w:type="paragraph" w:styleId="Bibliography">
    <w:name w:val="Bibliography"/>
    <w:basedOn w:val="Normal"/>
    <w:next w:val="Normal"/>
    <w:uiPriority w:val="37"/>
    <w:unhideWhenUsed/>
    <w:rsid w:val="002469E2"/>
    <w:pPr>
      <w:tabs>
        <w:tab w:val="left" w:pos="384"/>
      </w:tabs>
      <w:spacing w:after="0" w:line="240" w:lineRule="auto"/>
      <w:ind w:left="384" w:hanging="384"/>
    </w:pPr>
  </w:style>
  <w:style w:type="character" w:customStyle="1" w:styleId="fontstyle01">
    <w:name w:val="fontstyle01"/>
    <w:basedOn w:val="DefaultParagraphFont"/>
    <w:rsid w:val="00A13035"/>
    <w:rPr>
      <w:rFonts w:ascii="ArialMT" w:hAnsi="ArialMT" w:hint="default"/>
      <w:b w:val="0"/>
      <w:bCs w:val="0"/>
      <w:i w:val="0"/>
      <w:iCs w:val="0"/>
      <w:color w:val="000000"/>
      <w:sz w:val="22"/>
      <w:szCs w:val="22"/>
    </w:rPr>
  </w:style>
  <w:style w:type="character" w:customStyle="1" w:styleId="fontstyle21">
    <w:name w:val="fontstyle21"/>
    <w:basedOn w:val="DefaultParagraphFont"/>
    <w:rsid w:val="00727882"/>
    <w:rPr>
      <w:rFonts w:ascii="Arial-ItalicMT" w:hAnsi="Arial-ItalicMT" w:hint="default"/>
      <w:b w:val="0"/>
      <w:bCs w:val="0"/>
      <w:i/>
      <w:iCs/>
      <w:color w:val="000000"/>
      <w:sz w:val="22"/>
      <w:szCs w:val="22"/>
    </w:rPr>
  </w:style>
  <w:style w:type="character" w:styleId="LineNumber">
    <w:name w:val="line number"/>
    <w:basedOn w:val="DefaultParagraphFont"/>
    <w:uiPriority w:val="99"/>
    <w:semiHidden/>
    <w:unhideWhenUsed/>
    <w:rsid w:val="00ED27C0"/>
  </w:style>
  <w:style w:type="character" w:customStyle="1" w:styleId="csl-left-margin">
    <w:name w:val="csl-left-margin"/>
    <w:basedOn w:val="DefaultParagraphFont"/>
    <w:rsid w:val="00137941"/>
  </w:style>
  <w:style w:type="character" w:customStyle="1" w:styleId="csl-right-inline">
    <w:name w:val="csl-right-inline"/>
    <w:basedOn w:val="DefaultParagraphFont"/>
    <w:rsid w:val="00137941"/>
  </w:style>
  <w:style w:type="character" w:customStyle="1" w:styleId="ui-provider">
    <w:name w:val="ui-provider"/>
    <w:basedOn w:val="DefaultParagraphFont"/>
    <w:rsid w:val="00DB430F"/>
  </w:style>
  <w:style w:type="character" w:customStyle="1" w:styleId="cf01">
    <w:name w:val="cf01"/>
    <w:basedOn w:val="DefaultParagraphFont"/>
    <w:rsid w:val="00B86D0A"/>
    <w:rPr>
      <w:rFonts w:ascii="Segoe UI" w:hAnsi="Segoe UI" w:cs="Segoe UI" w:hint="default"/>
      <w:sz w:val="18"/>
      <w:szCs w:val="18"/>
    </w:rPr>
  </w:style>
  <w:style w:type="character" w:customStyle="1" w:styleId="normaltextrun">
    <w:name w:val="normaltextrun"/>
    <w:basedOn w:val="DefaultParagraphFont"/>
    <w:rsid w:val="00AC4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553">
      <w:bodyDiv w:val="1"/>
      <w:marLeft w:val="0"/>
      <w:marRight w:val="0"/>
      <w:marTop w:val="0"/>
      <w:marBottom w:val="0"/>
      <w:divBdr>
        <w:top w:val="none" w:sz="0" w:space="0" w:color="auto"/>
        <w:left w:val="none" w:sz="0" w:space="0" w:color="auto"/>
        <w:bottom w:val="none" w:sz="0" w:space="0" w:color="auto"/>
        <w:right w:val="none" w:sz="0" w:space="0" w:color="auto"/>
      </w:divBdr>
    </w:div>
    <w:div w:id="23796221">
      <w:bodyDiv w:val="1"/>
      <w:marLeft w:val="0"/>
      <w:marRight w:val="0"/>
      <w:marTop w:val="0"/>
      <w:marBottom w:val="0"/>
      <w:divBdr>
        <w:top w:val="none" w:sz="0" w:space="0" w:color="auto"/>
        <w:left w:val="none" w:sz="0" w:space="0" w:color="auto"/>
        <w:bottom w:val="none" w:sz="0" w:space="0" w:color="auto"/>
        <w:right w:val="none" w:sz="0" w:space="0" w:color="auto"/>
      </w:divBdr>
    </w:div>
    <w:div w:id="26607954">
      <w:bodyDiv w:val="1"/>
      <w:marLeft w:val="0"/>
      <w:marRight w:val="0"/>
      <w:marTop w:val="0"/>
      <w:marBottom w:val="0"/>
      <w:divBdr>
        <w:top w:val="none" w:sz="0" w:space="0" w:color="auto"/>
        <w:left w:val="none" w:sz="0" w:space="0" w:color="auto"/>
        <w:bottom w:val="none" w:sz="0" w:space="0" w:color="auto"/>
        <w:right w:val="none" w:sz="0" w:space="0" w:color="auto"/>
      </w:divBdr>
    </w:div>
    <w:div w:id="183174718">
      <w:bodyDiv w:val="1"/>
      <w:marLeft w:val="0"/>
      <w:marRight w:val="0"/>
      <w:marTop w:val="0"/>
      <w:marBottom w:val="0"/>
      <w:divBdr>
        <w:top w:val="none" w:sz="0" w:space="0" w:color="auto"/>
        <w:left w:val="none" w:sz="0" w:space="0" w:color="auto"/>
        <w:bottom w:val="none" w:sz="0" w:space="0" w:color="auto"/>
        <w:right w:val="none" w:sz="0" w:space="0" w:color="auto"/>
      </w:divBdr>
    </w:div>
    <w:div w:id="186868197">
      <w:bodyDiv w:val="1"/>
      <w:marLeft w:val="0"/>
      <w:marRight w:val="0"/>
      <w:marTop w:val="0"/>
      <w:marBottom w:val="0"/>
      <w:divBdr>
        <w:top w:val="none" w:sz="0" w:space="0" w:color="auto"/>
        <w:left w:val="none" w:sz="0" w:space="0" w:color="auto"/>
        <w:bottom w:val="none" w:sz="0" w:space="0" w:color="auto"/>
        <w:right w:val="none" w:sz="0" w:space="0" w:color="auto"/>
      </w:divBdr>
    </w:div>
    <w:div w:id="315695088">
      <w:bodyDiv w:val="1"/>
      <w:marLeft w:val="0"/>
      <w:marRight w:val="0"/>
      <w:marTop w:val="0"/>
      <w:marBottom w:val="0"/>
      <w:divBdr>
        <w:top w:val="none" w:sz="0" w:space="0" w:color="auto"/>
        <w:left w:val="none" w:sz="0" w:space="0" w:color="auto"/>
        <w:bottom w:val="none" w:sz="0" w:space="0" w:color="auto"/>
        <w:right w:val="none" w:sz="0" w:space="0" w:color="auto"/>
      </w:divBdr>
    </w:div>
    <w:div w:id="340396898">
      <w:bodyDiv w:val="1"/>
      <w:marLeft w:val="0"/>
      <w:marRight w:val="0"/>
      <w:marTop w:val="0"/>
      <w:marBottom w:val="0"/>
      <w:divBdr>
        <w:top w:val="none" w:sz="0" w:space="0" w:color="auto"/>
        <w:left w:val="none" w:sz="0" w:space="0" w:color="auto"/>
        <w:bottom w:val="none" w:sz="0" w:space="0" w:color="auto"/>
        <w:right w:val="none" w:sz="0" w:space="0" w:color="auto"/>
      </w:divBdr>
    </w:div>
    <w:div w:id="411507164">
      <w:bodyDiv w:val="1"/>
      <w:marLeft w:val="0"/>
      <w:marRight w:val="0"/>
      <w:marTop w:val="0"/>
      <w:marBottom w:val="0"/>
      <w:divBdr>
        <w:top w:val="none" w:sz="0" w:space="0" w:color="auto"/>
        <w:left w:val="none" w:sz="0" w:space="0" w:color="auto"/>
        <w:bottom w:val="none" w:sz="0" w:space="0" w:color="auto"/>
        <w:right w:val="none" w:sz="0" w:space="0" w:color="auto"/>
      </w:divBdr>
    </w:div>
    <w:div w:id="412894767">
      <w:bodyDiv w:val="1"/>
      <w:marLeft w:val="0"/>
      <w:marRight w:val="0"/>
      <w:marTop w:val="0"/>
      <w:marBottom w:val="0"/>
      <w:divBdr>
        <w:top w:val="none" w:sz="0" w:space="0" w:color="auto"/>
        <w:left w:val="none" w:sz="0" w:space="0" w:color="auto"/>
        <w:bottom w:val="none" w:sz="0" w:space="0" w:color="auto"/>
        <w:right w:val="none" w:sz="0" w:space="0" w:color="auto"/>
      </w:divBdr>
    </w:div>
    <w:div w:id="420492432">
      <w:bodyDiv w:val="1"/>
      <w:marLeft w:val="0"/>
      <w:marRight w:val="0"/>
      <w:marTop w:val="0"/>
      <w:marBottom w:val="0"/>
      <w:divBdr>
        <w:top w:val="none" w:sz="0" w:space="0" w:color="auto"/>
        <w:left w:val="none" w:sz="0" w:space="0" w:color="auto"/>
        <w:bottom w:val="none" w:sz="0" w:space="0" w:color="auto"/>
        <w:right w:val="none" w:sz="0" w:space="0" w:color="auto"/>
      </w:divBdr>
    </w:div>
    <w:div w:id="427771647">
      <w:bodyDiv w:val="1"/>
      <w:marLeft w:val="0"/>
      <w:marRight w:val="0"/>
      <w:marTop w:val="0"/>
      <w:marBottom w:val="0"/>
      <w:divBdr>
        <w:top w:val="none" w:sz="0" w:space="0" w:color="auto"/>
        <w:left w:val="none" w:sz="0" w:space="0" w:color="auto"/>
        <w:bottom w:val="none" w:sz="0" w:space="0" w:color="auto"/>
        <w:right w:val="none" w:sz="0" w:space="0" w:color="auto"/>
      </w:divBdr>
    </w:div>
    <w:div w:id="442458104">
      <w:bodyDiv w:val="1"/>
      <w:marLeft w:val="0"/>
      <w:marRight w:val="0"/>
      <w:marTop w:val="0"/>
      <w:marBottom w:val="0"/>
      <w:divBdr>
        <w:top w:val="none" w:sz="0" w:space="0" w:color="auto"/>
        <w:left w:val="none" w:sz="0" w:space="0" w:color="auto"/>
        <w:bottom w:val="none" w:sz="0" w:space="0" w:color="auto"/>
        <w:right w:val="none" w:sz="0" w:space="0" w:color="auto"/>
      </w:divBdr>
    </w:div>
    <w:div w:id="479348575">
      <w:bodyDiv w:val="1"/>
      <w:marLeft w:val="0"/>
      <w:marRight w:val="0"/>
      <w:marTop w:val="0"/>
      <w:marBottom w:val="0"/>
      <w:divBdr>
        <w:top w:val="none" w:sz="0" w:space="0" w:color="auto"/>
        <w:left w:val="none" w:sz="0" w:space="0" w:color="auto"/>
        <w:bottom w:val="none" w:sz="0" w:space="0" w:color="auto"/>
        <w:right w:val="none" w:sz="0" w:space="0" w:color="auto"/>
      </w:divBdr>
    </w:div>
    <w:div w:id="493884287">
      <w:bodyDiv w:val="1"/>
      <w:marLeft w:val="0"/>
      <w:marRight w:val="0"/>
      <w:marTop w:val="0"/>
      <w:marBottom w:val="0"/>
      <w:divBdr>
        <w:top w:val="none" w:sz="0" w:space="0" w:color="auto"/>
        <w:left w:val="none" w:sz="0" w:space="0" w:color="auto"/>
        <w:bottom w:val="none" w:sz="0" w:space="0" w:color="auto"/>
        <w:right w:val="none" w:sz="0" w:space="0" w:color="auto"/>
      </w:divBdr>
    </w:div>
    <w:div w:id="533739268">
      <w:bodyDiv w:val="1"/>
      <w:marLeft w:val="0"/>
      <w:marRight w:val="0"/>
      <w:marTop w:val="0"/>
      <w:marBottom w:val="0"/>
      <w:divBdr>
        <w:top w:val="none" w:sz="0" w:space="0" w:color="auto"/>
        <w:left w:val="none" w:sz="0" w:space="0" w:color="auto"/>
        <w:bottom w:val="none" w:sz="0" w:space="0" w:color="auto"/>
        <w:right w:val="none" w:sz="0" w:space="0" w:color="auto"/>
      </w:divBdr>
    </w:div>
    <w:div w:id="538200708">
      <w:bodyDiv w:val="1"/>
      <w:marLeft w:val="0"/>
      <w:marRight w:val="0"/>
      <w:marTop w:val="0"/>
      <w:marBottom w:val="0"/>
      <w:divBdr>
        <w:top w:val="none" w:sz="0" w:space="0" w:color="auto"/>
        <w:left w:val="none" w:sz="0" w:space="0" w:color="auto"/>
        <w:bottom w:val="none" w:sz="0" w:space="0" w:color="auto"/>
        <w:right w:val="none" w:sz="0" w:space="0" w:color="auto"/>
      </w:divBdr>
    </w:div>
    <w:div w:id="584847091">
      <w:bodyDiv w:val="1"/>
      <w:marLeft w:val="0"/>
      <w:marRight w:val="0"/>
      <w:marTop w:val="0"/>
      <w:marBottom w:val="0"/>
      <w:divBdr>
        <w:top w:val="none" w:sz="0" w:space="0" w:color="auto"/>
        <w:left w:val="none" w:sz="0" w:space="0" w:color="auto"/>
        <w:bottom w:val="none" w:sz="0" w:space="0" w:color="auto"/>
        <w:right w:val="none" w:sz="0" w:space="0" w:color="auto"/>
      </w:divBdr>
    </w:div>
    <w:div w:id="588469842">
      <w:bodyDiv w:val="1"/>
      <w:marLeft w:val="0"/>
      <w:marRight w:val="0"/>
      <w:marTop w:val="0"/>
      <w:marBottom w:val="0"/>
      <w:divBdr>
        <w:top w:val="none" w:sz="0" w:space="0" w:color="auto"/>
        <w:left w:val="none" w:sz="0" w:space="0" w:color="auto"/>
        <w:bottom w:val="none" w:sz="0" w:space="0" w:color="auto"/>
        <w:right w:val="none" w:sz="0" w:space="0" w:color="auto"/>
      </w:divBdr>
    </w:div>
    <w:div w:id="605621250">
      <w:bodyDiv w:val="1"/>
      <w:marLeft w:val="0"/>
      <w:marRight w:val="0"/>
      <w:marTop w:val="0"/>
      <w:marBottom w:val="0"/>
      <w:divBdr>
        <w:top w:val="none" w:sz="0" w:space="0" w:color="auto"/>
        <w:left w:val="none" w:sz="0" w:space="0" w:color="auto"/>
        <w:bottom w:val="none" w:sz="0" w:space="0" w:color="auto"/>
        <w:right w:val="none" w:sz="0" w:space="0" w:color="auto"/>
      </w:divBdr>
    </w:div>
    <w:div w:id="608124936">
      <w:bodyDiv w:val="1"/>
      <w:marLeft w:val="0"/>
      <w:marRight w:val="0"/>
      <w:marTop w:val="0"/>
      <w:marBottom w:val="0"/>
      <w:divBdr>
        <w:top w:val="none" w:sz="0" w:space="0" w:color="auto"/>
        <w:left w:val="none" w:sz="0" w:space="0" w:color="auto"/>
        <w:bottom w:val="none" w:sz="0" w:space="0" w:color="auto"/>
        <w:right w:val="none" w:sz="0" w:space="0" w:color="auto"/>
      </w:divBdr>
    </w:div>
    <w:div w:id="642272102">
      <w:bodyDiv w:val="1"/>
      <w:marLeft w:val="0"/>
      <w:marRight w:val="0"/>
      <w:marTop w:val="0"/>
      <w:marBottom w:val="0"/>
      <w:divBdr>
        <w:top w:val="none" w:sz="0" w:space="0" w:color="auto"/>
        <w:left w:val="none" w:sz="0" w:space="0" w:color="auto"/>
        <w:bottom w:val="none" w:sz="0" w:space="0" w:color="auto"/>
        <w:right w:val="none" w:sz="0" w:space="0" w:color="auto"/>
      </w:divBdr>
    </w:div>
    <w:div w:id="642467922">
      <w:bodyDiv w:val="1"/>
      <w:marLeft w:val="0"/>
      <w:marRight w:val="0"/>
      <w:marTop w:val="0"/>
      <w:marBottom w:val="0"/>
      <w:divBdr>
        <w:top w:val="none" w:sz="0" w:space="0" w:color="auto"/>
        <w:left w:val="none" w:sz="0" w:space="0" w:color="auto"/>
        <w:bottom w:val="none" w:sz="0" w:space="0" w:color="auto"/>
        <w:right w:val="none" w:sz="0" w:space="0" w:color="auto"/>
      </w:divBdr>
    </w:div>
    <w:div w:id="642540198">
      <w:bodyDiv w:val="1"/>
      <w:marLeft w:val="0"/>
      <w:marRight w:val="0"/>
      <w:marTop w:val="0"/>
      <w:marBottom w:val="0"/>
      <w:divBdr>
        <w:top w:val="none" w:sz="0" w:space="0" w:color="auto"/>
        <w:left w:val="none" w:sz="0" w:space="0" w:color="auto"/>
        <w:bottom w:val="none" w:sz="0" w:space="0" w:color="auto"/>
        <w:right w:val="none" w:sz="0" w:space="0" w:color="auto"/>
      </w:divBdr>
    </w:div>
    <w:div w:id="645234499">
      <w:bodyDiv w:val="1"/>
      <w:marLeft w:val="0"/>
      <w:marRight w:val="0"/>
      <w:marTop w:val="0"/>
      <w:marBottom w:val="0"/>
      <w:divBdr>
        <w:top w:val="none" w:sz="0" w:space="0" w:color="auto"/>
        <w:left w:val="none" w:sz="0" w:space="0" w:color="auto"/>
        <w:bottom w:val="none" w:sz="0" w:space="0" w:color="auto"/>
        <w:right w:val="none" w:sz="0" w:space="0" w:color="auto"/>
      </w:divBdr>
    </w:div>
    <w:div w:id="649753248">
      <w:bodyDiv w:val="1"/>
      <w:marLeft w:val="0"/>
      <w:marRight w:val="0"/>
      <w:marTop w:val="0"/>
      <w:marBottom w:val="0"/>
      <w:divBdr>
        <w:top w:val="none" w:sz="0" w:space="0" w:color="auto"/>
        <w:left w:val="none" w:sz="0" w:space="0" w:color="auto"/>
        <w:bottom w:val="none" w:sz="0" w:space="0" w:color="auto"/>
        <w:right w:val="none" w:sz="0" w:space="0" w:color="auto"/>
      </w:divBdr>
    </w:div>
    <w:div w:id="671881705">
      <w:bodyDiv w:val="1"/>
      <w:marLeft w:val="0"/>
      <w:marRight w:val="0"/>
      <w:marTop w:val="0"/>
      <w:marBottom w:val="0"/>
      <w:divBdr>
        <w:top w:val="none" w:sz="0" w:space="0" w:color="auto"/>
        <w:left w:val="none" w:sz="0" w:space="0" w:color="auto"/>
        <w:bottom w:val="none" w:sz="0" w:space="0" w:color="auto"/>
        <w:right w:val="none" w:sz="0" w:space="0" w:color="auto"/>
      </w:divBdr>
    </w:div>
    <w:div w:id="689990960">
      <w:bodyDiv w:val="1"/>
      <w:marLeft w:val="0"/>
      <w:marRight w:val="0"/>
      <w:marTop w:val="0"/>
      <w:marBottom w:val="0"/>
      <w:divBdr>
        <w:top w:val="none" w:sz="0" w:space="0" w:color="auto"/>
        <w:left w:val="none" w:sz="0" w:space="0" w:color="auto"/>
        <w:bottom w:val="none" w:sz="0" w:space="0" w:color="auto"/>
        <w:right w:val="none" w:sz="0" w:space="0" w:color="auto"/>
      </w:divBdr>
    </w:div>
    <w:div w:id="691496978">
      <w:bodyDiv w:val="1"/>
      <w:marLeft w:val="0"/>
      <w:marRight w:val="0"/>
      <w:marTop w:val="0"/>
      <w:marBottom w:val="0"/>
      <w:divBdr>
        <w:top w:val="none" w:sz="0" w:space="0" w:color="auto"/>
        <w:left w:val="none" w:sz="0" w:space="0" w:color="auto"/>
        <w:bottom w:val="none" w:sz="0" w:space="0" w:color="auto"/>
        <w:right w:val="none" w:sz="0" w:space="0" w:color="auto"/>
      </w:divBdr>
    </w:div>
    <w:div w:id="700475981">
      <w:bodyDiv w:val="1"/>
      <w:marLeft w:val="0"/>
      <w:marRight w:val="0"/>
      <w:marTop w:val="0"/>
      <w:marBottom w:val="0"/>
      <w:divBdr>
        <w:top w:val="none" w:sz="0" w:space="0" w:color="auto"/>
        <w:left w:val="none" w:sz="0" w:space="0" w:color="auto"/>
        <w:bottom w:val="none" w:sz="0" w:space="0" w:color="auto"/>
        <w:right w:val="none" w:sz="0" w:space="0" w:color="auto"/>
      </w:divBdr>
    </w:div>
    <w:div w:id="731120276">
      <w:bodyDiv w:val="1"/>
      <w:marLeft w:val="0"/>
      <w:marRight w:val="0"/>
      <w:marTop w:val="0"/>
      <w:marBottom w:val="0"/>
      <w:divBdr>
        <w:top w:val="none" w:sz="0" w:space="0" w:color="auto"/>
        <w:left w:val="none" w:sz="0" w:space="0" w:color="auto"/>
        <w:bottom w:val="none" w:sz="0" w:space="0" w:color="auto"/>
        <w:right w:val="none" w:sz="0" w:space="0" w:color="auto"/>
      </w:divBdr>
    </w:div>
    <w:div w:id="770970976">
      <w:bodyDiv w:val="1"/>
      <w:marLeft w:val="0"/>
      <w:marRight w:val="0"/>
      <w:marTop w:val="0"/>
      <w:marBottom w:val="0"/>
      <w:divBdr>
        <w:top w:val="none" w:sz="0" w:space="0" w:color="auto"/>
        <w:left w:val="none" w:sz="0" w:space="0" w:color="auto"/>
        <w:bottom w:val="none" w:sz="0" w:space="0" w:color="auto"/>
        <w:right w:val="none" w:sz="0" w:space="0" w:color="auto"/>
      </w:divBdr>
    </w:div>
    <w:div w:id="863204309">
      <w:bodyDiv w:val="1"/>
      <w:marLeft w:val="0"/>
      <w:marRight w:val="0"/>
      <w:marTop w:val="0"/>
      <w:marBottom w:val="0"/>
      <w:divBdr>
        <w:top w:val="none" w:sz="0" w:space="0" w:color="auto"/>
        <w:left w:val="none" w:sz="0" w:space="0" w:color="auto"/>
        <w:bottom w:val="none" w:sz="0" w:space="0" w:color="auto"/>
        <w:right w:val="none" w:sz="0" w:space="0" w:color="auto"/>
      </w:divBdr>
    </w:div>
    <w:div w:id="902062568">
      <w:bodyDiv w:val="1"/>
      <w:marLeft w:val="0"/>
      <w:marRight w:val="0"/>
      <w:marTop w:val="0"/>
      <w:marBottom w:val="0"/>
      <w:divBdr>
        <w:top w:val="none" w:sz="0" w:space="0" w:color="auto"/>
        <w:left w:val="none" w:sz="0" w:space="0" w:color="auto"/>
        <w:bottom w:val="none" w:sz="0" w:space="0" w:color="auto"/>
        <w:right w:val="none" w:sz="0" w:space="0" w:color="auto"/>
      </w:divBdr>
    </w:div>
    <w:div w:id="1072459740">
      <w:bodyDiv w:val="1"/>
      <w:marLeft w:val="0"/>
      <w:marRight w:val="0"/>
      <w:marTop w:val="0"/>
      <w:marBottom w:val="0"/>
      <w:divBdr>
        <w:top w:val="none" w:sz="0" w:space="0" w:color="auto"/>
        <w:left w:val="none" w:sz="0" w:space="0" w:color="auto"/>
        <w:bottom w:val="none" w:sz="0" w:space="0" w:color="auto"/>
        <w:right w:val="none" w:sz="0" w:space="0" w:color="auto"/>
      </w:divBdr>
    </w:div>
    <w:div w:id="1084760202">
      <w:bodyDiv w:val="1"/>
      <w:marLeft w:val="0"/>
      <w:marRight w:val="0"/>
      <w:marTop w:val="0"/>
      <w:marBottom w:val="0"/>
      <w:divBdr>
        <w:top w:val="none" w:sz="0" w:space="0" w:color="auto"/>
        <w:left w:val="none" w:sz="0" w:space="0" w:color="auto"/>
        <w:bottom w:val="none" w:sz="0" w:space="0" w:color="auto"/>
        <w:right w:val="none" w:sz="0" w:space="0" w:color="auto"/>
      </w:divBdr>
    </w:div>
    <w:div w:id="1087309464">
      <w:bodyDiv w:val="1"/>
      <w:marLeft w:val="0"/>
      <w:marRight w:val="0"/>
      <w:marTop w:val="0"/>
      <w:marBottom w:val="0"/>
      <w:divBdr>
        <w:top w:val="none" w:sz="0" w:space="0" w:color="auto"/>
        <w:left w:val="none" w:sz="0" w:space="0" w:color="auto"/>
        <w:bottom w:val="none" w:sz="0" w:space="0" w:color="auto"/>
        <w:right w:val="none" w:sz="0" w:space="0" w:color="auto"/>
      </w:divBdr>
    </w:div>
    <w:div w:id="1109590275">
      <w:bodyDiv w:val="1"/>
      <w:marLeft w:val="0"/>
      <w:marRight w:val="0"/>
      <w:marTop w:val="0"/>
      <w:marBottom w:val="0"/>
      <w:divBdr>
        <w:top w:val="none" w:sz="0" w:space="0" w:color="auto"/>
        <w:left w:val="none" w:sz="0" w:space="0" w:color="auto"/>
        <w:bottom w:val="none" w:sz="0" w:space="0" w:color="auto"/>
        <w:right w:val="none" w:sz="0" w:space="0" w:color="auto"/>
      </w:divBdr>
    </w:div>
    <w:div w:id="1124420688">
      <w:bodyDiv w:val="1"/>
      <w:marLeft w:val="0"/>
      <w:marRight w:val="0"/>
      <w:marTop w:val="0"/>
      <w:marBottom w:val="0"/>
      <w:divBdr>
        <w:top w:val="none" w:sz="0" w:space="0" w:color="auto"/>
        <w:left w:val="none" w:sz="0" w:space="0" w:color="auto"/>
        <w:bottom w:val="none" w:sz="0" w:space="0" w:color="auto"/>
        <w:right w:val="none" w:sz="0" w:space="0" w:color="auto"/>
      </w:divBdr>
    </w:div>
    <w:div w:id="1147672577">
      <w:bodyDiv w:val="1"/>
      <w:marLeft w:val="0"/>
      <w:marRight w:val="0"/>
      <w:marTop w:val="0"/>
      <w:marBottom w:val="0"/>
      <w:divBdr>
        <w:top w:val="none" w:sz="0" w:space="0" w:color="auto"/>
        <w:left w:val="none" w:sz="0" w:space="0" w:color="auto"/>
        <w:bottom w:val="none" w:sz="0" w:space="0" w:color="auto"/>
        <w:right w:val="none" w:sz="0" w:space="0" w:color="auto"/>
      </w:divBdr>
    </w:div>
    <w:div w:id="1190530191">
      <w:bodyDiv w:val="1"/>
      <w:marLeft w:val="0"/>
      <w:marRight w:val="0"/>
      <w:marTop w:val="0"/>
      <w:marBottom w:val="0"/>
      <w:divBdr>
        <w:top w:val="none" w:sz="0" w:space="0" w:color="auto"/>
        <w:left w:val="none" w:sz="0" w:space="0" w:color="auto"/>
        <w:bottom w:val="none" w:sz="0" w:space="0" w:color="auto"/>
        <w:right w:val="none" w:sz="0" w:space="0" w:color="auto"/>
      </w:divBdr>
    </w:div>
    <w:div w:id="1191604651">
      <w:bodyDiv w:val="1"/>
      <w:marLeft w:val="0"/>
      <w:marRight w:val="0"/>
      <w:marTop w:val="0"/>
      <w:marBottom w:val="0"/>
      <w:divBdr>
        <w:top w:val="none" w:sz="0" w:space="0" w:color="auto"/>
        <w:left w:val="none" w:sz="0" w:space="0" w:color="auto"/>
        <w:bottom w:val="none" w:sz="0" w:space="0" w:color="auto"/>
        <w:right w:val="none" w:sz="0" w:space="0" w:color="auto"/>
      </w:divBdr>
    </w:div>
    <w:div w:id="1200895436">
      <w:bodyDiv w:val="1"/>
      <w:marLeft w:val="0"/>
      <w:marRight w:val="0"/>
      <w:marTop w:val="0"/>
      <w:marBottom w:val="0"/>
      <w:divBdr>
        <w:top w:val="none" w:sz="0" w:space="0" w:color="auto"/>
        <w:left w:val="none" w:sz="0" w:space="0" w:color="auto"/>
        <w:bottom w:val="none" w:sz="0" w:space="0" w:color="auto"/>
        <w:right w:val="none" w:sz="0" w:space="0" w:color="auto"/>
      </w:divBdr>
    </w:div>
    <w:div w:id="1317300482">
      <w:bodyDiv w:val="1"/>
      <w:marLeft w:val="0"/>
      <w:marRight w:val="0"/>
      <w:marTop w:val="0"/>
      <w:marBottom w:val="0"/>
      <w:divBdr>
        <w:top w:val="none" w:sz="0" w:space="0" w:color="auto"/>
        <w:left w:val="none" w:sz="0" w:space="0" w:color="auto"/>
        <w:bottom w:val="none" w:sz="0" w:space="0" w:color="auto"/>
        <w:right w:val="none" w:sz="0" w:space="0" w:color="auto"/>
      </w:divBdr>
    </w:div>
    <w:div w:id="1319843665">
      <w:bodyDiv w:val="1"/>
      <w:marLeft w:val="0"/>
      <w:marRight w:val="0"/>
      <w:marTop w:val="0"/>
      <w:marBottom w:val="0"/>
      <w:divBdr>
        <w:top w:val="none" w:sz="0" w:space="0" w:color="auto"/>
        <w:left w:val="none" w:sz="0" w:space="0" w:color="auto"/>
        <w:bottom w:val="none" w:sz="0" w:space="0" w:color="auto"/>
        <w:right w:val="none" w:sz="0" w:space="0" w:color="auto"/>
      </w:divBdr>
    </w:div>
    <w:div w:id="1338918361">
      <w:bodyDiv w:val="1"/>
      <w:marLeft w:val="0"/>
      <w:marRight w:val="0"/>
      <w:marTop w:val="0"/>
      <w:marBottom w:val="0"/>
      <w:divBdr>
        <w:top w:val="none" w:sz="0" w:space="0" w:color="auto"/>
        <w:left w:val="none" w:sz="0" w:space="0" w:color="auto"/>
        <w:bottom w:val="none" w:sz="0" w:space="0" w:color="auto"/>
        <w:right w:val="none" w:sz="0" w:space="0" w:color="auto"/>
      </w:divBdr>
    </w:div>
    <w:div w:id="1354453570">
      <w:bodyDiv w:val="1"/>
      <w:marLeft w:val="0"/>
      <w:marRight w:val="0"/>
      <w:marTop w:val="0"/>
      <w:marBottom w:val="0"/>
      <w:divBdr>
        <w:top w:val="none" w:sz="0" w:space="0" w:color="auto"/>
        <w:left w:val="none" w:sz="0" w:space="0" w:color="auto"/>
        <w:bottom w:val="none" w:sz="0" w:space="0" w:color="auto"/>
        <w:right w:val="none" w:sz="0" w:space="0" w:color="auto"/>
      </w:divBdr>
    </w:div>
    <w:div w:id="1373074148">
      <w:bodyDiv w:val="1"/>
      <w:marLeft w:val="0"/>
      <w:marRight w:val="0"/>
      <w:marTop w:val="0"/>
      <w:marBottom w:val="0"/>
      <w:divBdr>
        <w:top w:val="none" w:sz="0" w:space="0" w:color="auto"/>
        <w:left w:val="none" w:sz="0" w:space="0" w:color="auto"/>
        <w:bottom w:val="none" w:sz="0" w:space="0" w:color="auto"/>
        <w:right w:val="none" w:sz="0" w:space="0" w:color="auto"/>
      </w:divBdr>
    </w:div>
    <w:div w:id="1391882997">
      <w:bodyDiv w:val="1"/>
      <w:marLeft w:val="0"/>
      <w:marRight w:val="0"/>
      <w:marTop w:val="0"/>
      <w:marBottom w:val="0"/>
      <w:divBdr>
        <w:top w:val="none" w:sz="0" w:space="0" w:color="auto"/>
        <w:left w:val="none" w:sz="0" w:space="0" w:color="auto"/>
        <w:bottom w:val="none" w:sz="0" w:space="0" w:color="auto"/>
        <w:right w:val="none" w:sz="0" w:space="0" w:color="auto"/>
      </w:divBdr>
    </w:div>
    <w:div w:id="1437024793">
      <w:bodyDiv w:val="1"/>
      <w:marLeft w:val="0"/>
      <w:marRight w:val="0"/>
      <w:marTop w:val="0"/>
      <w:marBottom w:val="0"/>
      <w:divBdr>
        <w:top w:val="none" w:sz="0" w:space="0" w:color="auto"/>
        <w:left w:val="none" w:sz="0" w:space="0" w:color="auto"/>
        <w:bottom w:val="none" w:sz="0" w:space="0" w:color="auto"/>
        <w:right w:val="none" w:sz="0" w:space="0" w:color="auto"/>
      </w:divBdr>
    </w:div>
    <w:div w:id="1469205883">
      <w:bodyDiv w:val="1"/>
      <w:marLeft w:val="0"/>
      <w:marRight w:val="0"/>
      <w:marTop w:val="0"/>
      <w:marBottom w:val="0"/>
      <w:divBdr>
        <w:top w:val="none" w:sz="0" w:space="0" w:color="auto"/>
        <w:left w:val="none" w:sz="0" w:space="0" w:color="auto"/>
        <w:bottom w:val="none" w:sz="0" w:space="0" w:color="auto"/>
        <w:right w:val="none" w:sz="0" w:space="0" w:color="auto"/>
      </w:divBdr>
    </w:div>
    <w:div w:id="1522474477">
      <w:bodyDiv w:val="1"/>
      <w:marLeft w:val="0"/>
      <w:marRight w:val="0"/>
      <w:marTop w:val="0"/>
      <w:marBottom w:val="0"/>
      <w:divBdr>
        <w:top w:val="none" w:sz="0" w:space="0" w:color="auto"/>
        <w:left w:val="none" w:sz="0" w:space="0" w:color="auto"/>
        <w:bottom w:val="none" w:sz="0" w:space="0" w:color="auto"/>
        <w:right w:val="none" w:sz="0" w:space="0" w:color="auto"/>
      </w:divBdr>
    </w:div>
    <w:div w:id="1524974093">
      <w:bodyDiv w:val="1"/>
      <w:marLeft w:val="0"/>
      <w:marRight w:val="0"/>
      <w:marTop w:val="0"/>
      <w:marBottom w:val="0"/>
      <w:divBdr>
        <w:top w:val="none" w:sz="0" w:space="0" w:color="auto"/>
        <w:left w:val="none" w:sz="0" w:space="0" w:color="auto"/>
        <w:bottom w:val="none" w:sz="0" w:space="0" w:color="auto"/>
        <w:right w:val="none" w:sz="0" w:space="0" w:color="auto"/>
      </w:divBdr>
    </w:div>
    <w:div w:id="1647052539">
      <w:bodyDiv w:val="1"/>
      <w:marLeft w:val="0"/>
      <w:marRight w:val="0"/>
      <w:marTop w:val="0"/>
      <w:marBottom w:val="0"/>
      <w:divBdr>
        <w:top w:val="none" w:sz="0" w:space="0" w:color="auto"/>
        <w:left w:val="none" w:sz="0" w:space="0" w:color="auto"/>
        <w:bottom w:val="none" w:sz="0" w:space="0" w:color="auto"/>
        <w:right w:val="none" w:sz="0" w:space="0" w:color="auto"/>
      </w:divBdr>
    </w:div>
    <w:div w:id="1656296318">
      <w:bodyDiv w:val="1"/>
      <w:marLeft w:val="0"/>
      <w:marRight w:val="0"/>
      <w:marTop w:val="0"/>
      <w:marBottom w:val="0"/>
      <w:divBdr>
        <w:top w:val="none" w:sz="0" w:space="0" w:color="auto"/>
        <w:left w:val="none" w:sz="0" w:space="0" w:color="auto"/>
        <w:bottom w:val="none" w:sz="0" w:space="0" w:color="auto"/>
        <w:right w:val="none" w:sz="0" w:space="0" w:color="auto"/>
      </w:divBdr>
    </w:div>
    <w:div w:id="1685395681">
      <w:bodyDiv w:val="1"/>
      <w:marLeft w:val="0"/>
      <w:marRight w:val="0"/>
      <w:marTop w:val="0"/>
      <w:marBottom w:val="0"/>
      <w:divBdr>
        <w:top w:val="none" w:sz="0" w:space="0" w:color="auto"/>
        <w:left w:val="none" w:sz="0" w:space="0" w:color="auto"/>
        <w:bottom w:val="none" w:sz="0" w:space="0" w:color="auto"/>
        <w:right w:val="none" w:sz="0" w:space="0" w:color="auto"/>
      </w:divBdr>
    </w:div>
    <w:div w:id="1882669611">
      <w:bodyDiv w:val="1"/>
      <w:marLeft w:val="0"/>
      <w:marRight w:val="0"/>
      <w:marTop w:val="0"/>
      <w:marBottom w:val="0"/>
      <w:divBdr>
        <w:top w:val="none" w:sz="0" w:space="0" w:color="auto"/>
        <w:left w:val="none" w:sz="0" w:space="0" w:color="auto"/>
        <w:bottom w:val="none" w:sz="0" w:space="0" w:color="auto"/>
        <w:right w:val="none" w:sz="0" w:space="0" w:color="auto"/>
      </w:divBdr>
    </w:div>
    <w:div w:id="1928542072">
      <w:bodyDiv w:val="1"/>
      <w:marLeft w:val="0"/>
      <w:marRight w:val="0"/>
      <w:marTop w:val="0"/>
      <w:marBottom w:val="0"/>
      <w:divBdr>
        <w:top w:val="none" w:sz="0" w:space="0" w:color="auto"/>
        <w:left w:val="none" w:sz="0" w:space="0" w:color="auto"/>
        <w:bottom w:val="none" w:sz="0" w:space="0" w:color="auto"/>
        <w:right w:val="none" w:sz="0" w:space="0" w:color="auto"/>
      </w:divBdr>
    </w:div>
    <w:div w:id="2025328430">
      <w:bodyDiv w:val="1"/>
      <w:marLeft w:val="0"/>
      <w:marRight w:val="0"/>
      <w:marTop w:val="0"/>
      <w:marBottom w:val="0"/>
      <w:divBdr>
        <w:top w:val="none" w:sz="0" w:space="0" w:color="auto"/>
        <w:left w:val="none" w:sz="0" w:space="0" w:color="auto"/>
        <w:bottom w:val="none" w:sz="0" w:space="0" w:color="auto"/>
        <w:right w:val="none" w:sz="0" w:space="0" w:color="auto"/>
      </w:divBdr>
    </w:div>
    <w:div w:id="2054191701">
      <w:bodyDiv w:val="1"/>
      <w:marLeft w:val="0"/>
      <w:marRight w:val="0"/>
      <w:marTop w:val="0"/>
      <w:marBottom w:val="0"/>
      <w:divBdr>
        <w:top w:val="none" w:sz="0" w:space="0" w:color="auto"/>
        <w:left w:val="none" w:sz="0" w:space="0" w:color="auto"/>
        <w:bottom w:val="none" w:sz="0" w:space="0" w:color="auto"/>
        <w:right w:val="none" w:sz="0" w:space="0" w:color="auto"/>
      </w:divBdr>
    </w:div>
    <w:div w:id="214469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79739F-1DD5-4E88-9096-4A9AC34F5F96}">
  <we:reference id="a504f697-cd57-482d-af3c-653ec8236b9b" version="6.0.0.0" store="EXCatalog" storeType="EXCatalog"/>
  <we:alternateReferences>
    <we:reference id="WA200002534" version="6.0.0.0" store="en-US" storeType="OMEX"/>
  </we:alternateReferences>
  <we:properties>
    <we:property name="sciwheel-csl-items" value="[{&quot;title&quot;:&quot;Hepatitis B&quot;,&quot;accessed&quot;:{&quot;date-parts&quot;:[[&quot;2023&quot;,&quot;4&quot;,&quot;25&quot;]]},&quot;id&quot;:&quot;14731530&quot;,&quot;type&quot;:&quot;webpage&quot;,&quot;issued&quot;:{&quot;date-parts&quot;:[[]]},&quot;URL&quot;:&quot;https://www.who.int/news-room/fact-sheets/detail/hepatitis-b&quot;,&quot;citation-label&quot;:&quot;14731530&quot;},{&quot;title&quot;:&quot;Estimations of worldwide prevalence of chronic hepatitis B virus infection: a systematic review of data published between 1965 and 2013.&quot;,&quot;page&quot;:&quot;1546-1555&quot;,&quot;volume&quot;:&quot;386&quot;,&quot;issue&quot;:&quot;10003&quot;,&quot;journalAbbreviation&quot;:&quot;Lancet&quot;,&quot;id&quot;:&quot;2583826&quot;,&quot;type&quot;:&quot;article-journal&quot;,&quot;container-title&quot;:&quot;The Lancet&quot;,&quot;container-title-short&quot;:&quot;Lancet&quot;,&quot;abstract&quot;:&quot;BACKGROUND: The quantification of the burden of disease attributable to hepatitis B virus (HBV) infection and the adaptation of prevention and control measures requires knowledge on its prevalence in the general population. For most countries such data are not routinely available. We estimated the national, regional, and global prevalence of chronic HBV infection.METHODS: For this systematic review and pooled analysis, we searched for data on prevalence of chronic HBV infection published between Jan 1, 1965, and Oct 23, 2013, in the databases Medline, Embase, CAB Abstracts (Global health), Popline, and Web of Science. We included studies reporting the hepatitis B surface antigen (HBsAg) serological marker of chronic HBV infection in non-high-risk groups and extracted data into a customised database. For each country, we calculated HBsAg prevalence estimates and 95% CIs weighted by study size. We extrapolated prevalence estimates to population sizes in 2010 to obtain the number of individuals with chronic HBV infection.FINDINGS: Of the 17,029 records screened, 1800 report on the prevalence of HBsAg covering 161 countries were included. HBsAg seroprevalence was 3·61% (95% CI 3·61-3·61) worldwide with highest endemicity in countries of the African region (total 8·83%, 8·82-8·83) and Western Pacific region (total 5·26%, 5·26-5·26). Within WHO regions, prevalence ranged from 0·20% (0·19-0·21; Mexico) to 13·55% (9·00-19·89; Haiti) in the Americas, to 0·48% (0·12-1·90; the Seychelles) to 22·38% (20·10-24·83; South Sudan) in the African region. We estimated that in 2010, globally, about 248 million individuals were HBsAg positive.INTERPRETATION: This first global assessment of country-level population prevalence of chronic HBV infection found a wide variation between countries and highlights the need for continued prevention and control strategies and the collection of reliable epidemiologic data using standardised methodology.FUNDING: World Health Organization.Copyright © 2015 Elsevier Ltd. All rights reserved.&quot;,&quot;author&quot;:[{&quot;family&quot;:&quot;Schweitzer&quot;,&quot;given&quot;:&quot;Aparna&quot;},{&quot;family&quot;:&quot;Horn&quot;,&quot;given&quot;:&quot;Johannes&quot;},{&quot;family&quot;:&quot;Mikolajczyk&quot;,&quot;given&quot;:&quot;Rafael T&quot;},{&quot;family&quot;:&quot;Krause&quot;,&quot;given&quot;:&quot;Gérard&quot;},{&quot;family&quot;:&quot;Ott&quot;,&quot;given&quot;:&quot;Jördis J&quot;}],&quot;issued&quot;:{&quot;date-parts&quot;:[[&quot;2015&quot;,&quot;10&quot;,&quot;17&quot;]]},&quot;DOI&quot;:&quot;10.1016/S0140-6736(15)61412-X&quot;,&quot;PMID&quot;:&quot;26231459&quot;,&quot;citation-label&quot;:&quot;2583826&quot;},{&quot;title&quot;:&quot;Hepatitis B virus: advances in prevention, diagnosis, and therapy.&quot;,&quot;volume&quot;:&quot;33&quot;,&quot;issue&quot;:&quot;2&quot;,&quot;journalAbbreviation&quot;:&quot;Clin. Microbiol. Rev.&quot;,&quot;id&quot;:&quot;8550960&quot;,&quot;type&quot;:&quot;article-journal&quot;,&quot;container-title&quot;:&quot;Clinical Microbiology Reviews&quot;,&quot;container-title-short&quot;:&quot;Clin. Microbiol. Rev.&quot;,&quot;abstract&quot;:&quot;Currently, despite the use of a preventive vaccine for several decades as well as the use of effective and well-tolerated viral suppressive medications since 1998, approximately 250 million people remain infected with the virus that causes hepatitis B worldwide. Hepatitis C virus (HCV) and hepatitis B virus (HBV) are the leading causes of liver cancer and overall mortality globally, surpassing malaria and tuberculosis. Linkage to care is estimated to be very poor both in developing countries and in high-income countries, such as the United States, countries in Western Europe, and Japan. In the United States, by CDC estimates, only one-third of HBV-infected patients or less are aware of their infection. Some reasons for these low rates of surveillance, diagnosis, and treatment include the asymptomatic nature of chronic hepatitis B until the very late stages, a lack of curative therapy with a finite treatment duration, a complex natural history, and a lack of knowledge about the disease by both care providers and patients. In the last 5 years, more attention has been focused on the important topics of HBV screening, diagnosis of HBV infection, and appropriate linkage to care. There have also been rapid clinical developments toward a functional cure of HBV infection, with novel compounds currently being in various phases of progress. Despite this knowledge, many of the professional organizations provide guidelines focused only on specific questions related to the treatment of HBV infection. This focus leaves a gap for care providers on the other HBV-related issues, which include HBV's epidemiological profile, its natural history, how it interacts with other viral hepatitis diseases, treatments, and the areas that still need to be addressed in order to achieve HBV elimination by 2030. Thus, to fill these gaps and provide a more comprehensive and relevant document to regions worldwide, we have taken a global approach by using the findings of global experts on HBV as well as citing major guidelines and their various approaches to addressing HBV and its disease burden.Copyright © 2020 American Society for Microbiology.&quot;,&quot;author&quot;:[{&quot;family&quot;:&quot;Nguyen&quot;,&quot;given&quot;:&quot;Mindie H&quot;},{&quot;family&quot;:&quot;Wong&quot;,&quot;given&quot;:&quot;Grace&quot;},{&quot;family&quot;:&quot;Gane&quot;,&quot;given&quot;:&quot;Edward&quot;},{&quot;family&quot;:&quot;Kao&quot;,&quot;given&quot;:&quot;Jia-Horng&quot;},{&quot;family&quot;:&quot;Dusheiko&quot;,&quot;given&quot;:&quot;Geoffrey&quot;}],&quot;issued&quot;:{&quot;date-parts&quot;:[[&quot;2020&quot;,&quot;3&quot;,&quot;18&quot;]]},&quot;DOI&quot;:&quot;10.1128/CMR.00046-19&quot;,&quot;PMID&quot;:&quot;32102898&quot;,&quot;PMCID&quot;:&quot;PMC7048015&quot;,&quot;citation-label&quot;:&quot;8550960&quot;},{&quot;title&quot;:&quot;Natural history of hepatitis B virus infection in children.&quot;,&quot;page&quot;:&quot;E16-9&quot;,&quot;volume&quot;:&quot;15 Suppl&quot;,&quot;journalAbbreviation&quot;:&quot;J. Gastroenterol. Hepatol.&quot;,&quot;id&quot;:&quot;15154219&quot;,&quot;type&quot;:&quot;article-journal&quot;,&quot;container-title&quot;:&quot;Journal of Gastroenterology and Hepatology&quot;,&quot;container-title-short&quot;:&quot;J. Gastroenterol. Hepatol.&quot;,&quot;abstract&quot;:&quot;Hepatitis B virus (HBV) infection during childhood can cause acute, fulminant or chronic hepatitis, liver cirrhosis, and liver cancer. Approximately 90% of the infants of hepatitis B e antigen (HBeAg) seropositive mothers become hepatitis B surface antigen (HBsAg) carriers. Children chronically infected are mostly asymptomatic. Although liver damage is usually mild during childhood, severe liver disease, including cirrhosis and hepatocellular carcinoma, may develop insidiously for 2-7 years. Spontaneous HBeAg seroconversion occurs gradually as the age of the child increases. Viral replication is reduced during this process, which is usually preceded by an elevation of aminotransferases. In a long-term follow-up study, the annual HBeAg seroconversion rate was 4-5% in children older than 3 years of age and less than 2% in children under 3 years. The annual seroconversion rate of HBsAg was very low (0.56%). Age at infection, maternal HBsAg and HBeAg status, host immune status, and possibly the HBV strain are the main factors determining the course of HBV infection in children.&quot;,&quot;author&quot;:[{&quot;family&quot;:&quot;Chang&quot;,&quot;given&quot;:&quot;M H&quot;}],&quot;issued&quot;:{&quot;date-parts&quot;:[[&quot;2000&quot;,&quot;5&quot;]]},&quot;DOI&quot;:&quot;10.1046/j.1440-1746.2000.02096.x&quot;,&quot;PMID&quot;:&quot;10921376&quot;,&quot;citation-label&quot;:&quot;15154219&quot;},{&quot;title&quot;:&quot;Hepatitis B virus infection--natural history and clinical consequences.&quot;,&quot;page&quot;:&quot;1118-1129&quot;,&quot;volume&quot;:&quot;350&quot;,&quot;issue&quot;:&quot;11&quot;,&quot;journalAbbreviation&quot;:&quot;N. Engl. J. Med.&quot;,&quot;id&quot;:&quot;2864886&quot;,&quot;type&quot;:&quot;article-journal&quot;,&quot;container-title&quot;:&quot;The New England Journal of Medicine&quot;,&quot;container-title-short&quot;:&quot;N. Engl. J. Med.&quot;,&quot;author&quot;:[{&quot;family&quot;:&quot;Ganem&quot;,&quot;given&quot;:&quot;Don&quot;},{&quot;family&quot;:&quot;Prince&quot;,&quot;given&quot;:&quot;Alfred M&quot;}],&quot;issued&quot;:{&quot;date-parts&quot;:[[&quot;2004&quot;,&quot;3&quot;,&quot;11&quot;]]},&quot;DOI&quot;:&quot;10.1056/NEJMra031087&quot;,&quot;PMID&quot;:&quot;15014185&quot;,&quot;citation-label&quot;:&quot;2864886&quot;},{&quot;title&quot;:&quot;EASL 2017 Clinical Practice Guidelines on the management of hepatitis B virus infection.&quot;,&quot;page&quot;:&quot;370-398&quot;,&quot;volume&quot;:&quot;67&quot;,&quot;issue&quot;:&quot;2&quot;,&quot;journalAbbreviation&quot;:&quot;J. Hepatol.&quot;,&quot;id&quot;:&quot;3877415&quot;,&quot;type&quot;:&quot;article-journal&quot;,&quot;container-title&quot;:&quot;Journal of Hepatology&quot;,&quot;container-title-short&quot;:&quot;J. Hepatol.&quot;,&quot;abstract&quot;:&quot;Hepatitis B virus (HBV) infection remains a global public health problem with changing epidemiology due to several factors including vaccination policies and migration. This Clinical Practice Guideline presents updated recommendations for the optimal management of HBV infection. Chronic HBV infection can be classified into five phases: (I) HBeAg-positive chronic infection, (II) HBeAg-positive chronic hepatitis, (III) HBeAg-negative chronic infection, (IV) HBeAg-negative chronic hepatitis and (V) HBsAg-negative phase. All patients with chronic HBV infection are at increased risk of progression to cirrhosis and hepatocellular carcinoma (HCC), depending on host and viral factors. The main goal of therapy is to improve survival and quality of life by preventing disease progression, and consequently HCC development. The induction of long-term suppression of HBV replication represents the main endpoint of current treatment strategies, while HBsAg loss is an optimal endpoint. The typical indication for treatment requires HBV DNA &gt;2,000IU/ml, elevated ALT and/or at least moderate histological lesions, while all cirrhotic patients with detectable HBV DNA should be treated. Additional indications include the prevention of mother to child transmission in pregnant women with high viremia and prevention of HBV reactivation in patients requiring immunosuppression or chemotherapy. The long-term administration of a potent nucleos(t)ide analogue with high barrier to resistance, i.e., entecavir, tenofovir disoproxil or tenofovir alafenamide, represents the treatment of choice. Pegylated interferon-alfa treatment can also be considered in mild to moderate chronic hepatitis B patients. Combination therapies are not generally recommended. All patients should be monitored for risk of disease progression and HCC. Treated patients should be monitored for therapy response and adherence. HCC remains the major concern for treated chronic hepatitis B patients. Several subgroups of patients with HBV infection require specific focus. Future treatment strategies to achieve 'cure' of disease and new biomarkers are discussed.Copyright © 2017 European Association for the Study of the Liver. Published by Elsevier B.V. All rights reserved.&quot;,&quot;author&quot;:[{&quot;family&quot;:&quot;European Association for the Study of the Liver.&quot;}],&quot;issued&quot;:{&quot;date-parts&quot;:[[&quot;2017&quot;,&quot;8&quot;]]},&quot;DOI&quot;:&quot;10.1016/j.jhep.2017.03.021&quot;,&quot;PMID&quot;:&quot;28427875&quot;,&quot;citation-label&quot;:&quot;3877415&quot;},{&quot;title&quot;:&quot;Public health guidance on HIV, hepatitis B and C testing in the EU/EEA&quot;,&quot;accessed&quot;:{&quot;date-parts&quot;:[[&quot;2023&quot;,&quot;7&quot;,&quot;20&quot;]]},&quot;id&quot;:&quot;15154222&quot;,&quot;type&quot;:&quot;webpage&quot;,&quot;issued&quot;:{&quot;date-parts&quot;:[[]]},&quot;URL&quot;:&quot;https://www.ecdc.europa.eu/en/publications-data/public-health-guidance-hiv-hepatitis-b-and-c-testing-eueea&quot;,&quot;citation-label&quot;:&quot;15154222&quot;},{&quot;title&quot;:&quot;Guidelines on hepatitis B and C testing&quot;,&quot;accessed&quot;:{&quot;date-parts&quot;:[[&quot;2023&quot;,&quot;4&quot;,&quot;25&quot;]]},&quot;id&quot;:&quot;14731529&quot;,&quot;type&quot;:&quot;webpage&quot;,&quot;issued&quot;:{&quot;date-parts&quot;:[[]]},&quot;URL&quot;:&quot;https://www.who.int/publications/i/item/9789241549981&quot;,&quot;citation-label&quot;:&quot;14731529&quot;},{&quot;title&quot;:&quot;Screening and Testing for Hepatitis B Virus Infection: CDC Recommendations - United States, 2023.&quot;,&quot;page&quot;:&quot;1-25&quot;,&quot;volume&quot;:&quot;72&quot;,&quot;issue&quot;:&quot;1&quot;,&quot;journalAbbreviation&quot;:&quot;MMWR Recomm. Rep.&quot;,&quot;id&quot;:&quot;14510224&quot;,&quot;type&quot;:&quot;article-journal&quot;,&quot;container-title&quot;:&quot;MMWR. Recommendations and Reports: Morbidity and Mortality Weekly Report&quot;,&quot;container-title-short&quot;:&quot;MMWR Recomm. Rep.&quot;,&quot;abstract&quot;:&quot;Chronic hepatitis B virus (HBV) infection can lead to substantial morbidity and mortality. Although treatment is not considered curative, antiviral treatment, monitoring, and liver cancer surveillance can reduce morbidity and mortality. Effective vaccines to prevent hepatitis B are available. This report updates and expands CDC's previously published Recommendations for Identification and Public Health Management of Persons with Chronic Hepatitis B Virus Infection (MMWR Recomm Rep 2008;57[No. RR-8]) regarding screening for HBV infection in the United States. New recommendations include hepatitis B screening using three laboratory tests at least once during a lifetime for adults aged ≥18 years. The report also expands risk-based testing recommendations to include the following populations, activities, exposures, or conditions associated with increased risk for HBV infection: persons incarcerated or formerly incarcerated in a jail, prison, or other detention setting; persons with a history of sexually transmitted infections or multiple sex partners; and persons with a history of hepatitis C virus infection. In addition, to provide increased access to testing, anyone who requests HBV testing should receive it, regardless of disclosure of risk, because many persons might be reluctant to disclose stigmatizing risks.&quot;,&quot;author&quot;:[{&quot;family&quot;:&quot;Conners&quot;,&quot;given&quot;:&quot;Erin E&quot;},{&quot;family&quot;:&quot;Panagiotakopoulos&quot;,&quot;given&quot;:&quot;Lakshmi&quot;},{&quot;family&quot;:&quot;Hofmeister&quot;,&quot;given&quot;:&quot;Megan G&quot;},{&quot;family&quot;:&quot;Spradling&quot;,&quot;given&quot;:&quot;Philip R&quot;},{&quot;family&quot;:&quot;Hagan&quot;,&quot;given&quot;:&quot;Liesl M&quot;},{&quot;family&quot;:&quot;Harris&quot;,&quot;given&quot;:&quot;Aaron M&quot;},{&quot;family&quot;:&quot;Rogers-Brown&quot;,&quot;given&quot;:&quot;Jessica S&quot;},{&quot;family&quot;:&quot;Wester&quot;,&quot;given&quot;:&quot;Carolyn&quot;},{&quot;family&quot;:&quot;Nelson&quot;,&quot;given&quot;:&quot;Noele P&quot;},{&quot;family&quot;:&quot;Contributors&quot;}],&quot;issued&quot;:{&quot;date-parts&quot;:[[&quot;2023&quot;,&quot;3&quot;,&quot;10&quot;]]},&quot;DOI&quot;:&quot;10.15585/mmwr.rr7201a1&quot;,&quot;PMID&quot;:&quot;36893044&quot;,&quot;PMCID&quot;:&quot;PMC9997714&quot;,&quot;citation-label&quot;:&quot;14510224&quot;},{&quot;title&quot;:&quot;Cost-Effectiveness of 1-Time Universal Screening for Chronic Hepatitis B Infection in Adults in the United States.&quot;,&quot;page&quot;:&quot;210-217&quot;,&quot;volume&quot;:&quot;74&quot;,&quot;issue&quot;:&quot;2&quot;,&quot;journalAbbreviation&quot;:&quot;Clin. Infect. Dis.&quot;,&quot;id&quot;:&quot;11049428&quot;,&quot;type&quot;:&quot;article-journal&quot;,&quot;container-title&quot;:&quot;Clinical Infectious Diseases&quot;,&quot;container-title-short&quot;:&quot;Clin. Infect. Dis.&quot;,&quot;abstract&quot;:&quot;BACKGROUND: An estimated 862 000 to 2.4 million people have chronic hepatitis B infection (CHB). Hepatitis B screening is recommended for pregnant women and populations with increased CHB risk. However, diagnosis rates remain low, with only 33% of people with CHB aware of their infection. This study aimed to assess the cost-effectiveness of universal adult screening for CHB.METHODS: We used a Markov model to calculate the costs, population health impact, and cost-effectiveness of 1-time universal screening and CHB monitoring and treatment compared with current practice. Sensitivity analysis was performed on model parameters to identify thresholds for cost-saving or cost-effectiveness based on a willingness to pay of $50 000/quality-adjusted life-year. The analysis assumed testing would be performed during routine healthcare visits and that generic tenofovir or entecavir would be dispensed for treatment. Testing costs were based on Medicare reimbursement rates.RESULTS: At an estimated 0.24% prevalence of undiagnosed CHB, universal hepatitis B surface antigen (HBsAg) screening in adults aged 18-69 years is cost-saving compared with current practice if antiviral treatment drug costs remain below $894/year. Compared with current practice, universal screening would avert an additional 7.4 cases of compensated cirrhosis, 3.3 cases of decompensated cirrhosis, 5.5 cases of hepatocellular carcinoma, 1.9 liver transplants, and 10.3 hepatitis B virus-related deaths at a saving of $263 000/100 000 adults screened.CONCLUSIONS: Universal HBsAg screening of adults in the US general population for CHB is cost-effective and likely cost-saving compared with current CHB screening recommendations.© The Author(s) 2021. Published by Oxford University Press for the Infectious Diseases Society of America. All rights reserved. For permissions, e-mail: journals.permissions@oup.com.&quot;,&quot;author&quot;:[{&quot;family&quot;:&quot;Toy&quot;,&quot;given&quot;:&quot;Mehlika&quot;},{&quot;family&quot;:&quot;Hutton&quot;,&quot;given&quot;:&quot;David&quot;},{&quot;family&quot;:&quot;Harris&quot;,&quot;given&quot;:&quot;Aaron M&quot;},{&quot;family&quot;:&quot;Nelson&quot;,&quot;given&quot;:&quot;Noele&quot;},{&quot;family&quot;:&quot;Salomon&quot;,&quot;given&quot;:&quot;Joshua A&quot;},{&quot;family&quot;:&quot;So&quot;,&quot;given&quot;:&quot;Samuel&quot;}],&quot;issued&quot;:{&quot;date-parts&quot;:[[&quot;2022&quot;,&quot;1&quot;,&quot;29&quot;]]},&quot;DOI&quot;:&quot;10.1093/cid/ciab405&quot;,&quot;PMID&quot;:&quot;33956937&quot;,&quot;citation-label&quot;:&quot;11049428&quot;},{&quot;title&quot;:&quot;Comparative evaluation of four commercial analyzers for the serological screening of hepatitis A, B, C and HIV.&quot;,&quot;page&quot;:&quot;105219&quot;,&quot;volume&quot;:&quot;153&quot;,&quot;journalAbbreviation&quot;:&quot;J. Clin. Virol.&quot;,&quot;id&quot;:&quot;14739301&quot;,&quot;type&quot;:&quot;article-journal&quot;,&quot;container-title&quot;:&quot;Journal of Clinical Virology&quot;,&quot;container-title-short&quot;:&quot;J. Clin. Virol.&quot;,&quot;abstract&quot;:&quot;BACKGROUND: Independent evaluations that deploy clinical patient samples are important in assessing the performance of commercial tests used for serological screening of viral hepatitis and HIV in clinical laboratories.OBJECTIVES: We compared the analytical performance of Abbott Architect i2000SR, Abbott Alinity i, DiaSorin Liaison XL, and Siemens Atellica for the following analytes: anti-HAV IgG/anti-HAV total, anti-HAV IgM, HBsAg, anti-HBc IgM, Anti-HBc, HBeAg, anti-HBe, anti-HBs, anti-HCV, and HIV Ag/Ab. In addition, anti-HBc IgM, HBeAg, and anti-HBe were evaluated for Abbott Architect, Abbott Alinity and DiaSorin Liaison.STUDY DESIGN: Pseudonymized clinical serum specimens (N = 98-200 for each analyte) were selected for the analysis according to their reactivity on the Abbott Architect. The results were compared against Abbott Architect and against consensus.RESULTS: A generally high agreement was observed between the tests. Abbott Alinity had the lowest anti-HAV IgG/total specificity (75.9% against Abbott Architect and 83.0% against consensus). The comparatively low sensitivity of Siemens Atellica (78.2%), Abbott Alinity (87.5%) and DiaSorin Liaison (89.3%) for anti-HAV IgM against Abbott Architect may reflect a higher false-positive rate of Abbott Architect. Particular variation was observed in the sensitivity values of anti-HBc, HBsAg and HIV Ag/Ab between the test methods. DiaSorin Liaison anti-HBs gave consistently higher values as compared to the other tests.CONCLUSIONS: The serodiagnostic methods for HIV and viral hepatitis of Abbott Architect, Abbott Alinity, DiaSorin Liaison, and Siemens Atellica performed well in comparison with each other. The observed differences between the tests will provide useful information for clinical laboratories in planning their workflows for screening and confirmation.Copyright © 2022. Published by Elsevier B.V.&quot;,&quot;author&quot;:[{&quot;family&quot;:&quot;Kutvonen&quot;,&quot;given&quot;:&quot;Heini&quot;},{&quot;family&quot;:&quot;Jarva&quot;,&quot;given&quot;:&quot;Hanna&quot;},{&quot;family&quot;:&quot;Lappalainen&quot;,&quot;given&quot;:&quot;Maija&quot;},{&quot;family&quot;:&quot;Kurkela&quot;,&quot;given&quot;:&quot;Satu&quot;}],&quot;issued&quot;:{&quot;date-parts&quot;:[[&quot;2022&quot;,&quot;8&quot;]]},&quot;DOI&quot;:&quot;10.1016/j.jcv.2022.105219&quot;,&quot;PMID&quot;:&quot;35753174&quot;,&quot;citation-label&quot;:&quot;14739301&quot;},{&quot;title&quot;:&quot;EP05A3: Evaluating Quantitative Measurement Precision&quot;,&quot;accessed&quot;:{&quot;date-parts&quot;:[[&quot;2023&quot;,&quot;7&quot;,&quot;20&quot;]]},&quot;id&quot;:&quot;15154229&quot;,&quot;type&quot;:&quot;webpage&quot;,&quot;issued&quot;:{&quot;date-parts&quot;:[[]]},&quot;URL&quot;:&quot;https://clsi.org/standards/products/method-evaluation/documents/ep05/&quot;,&quot;citation-label&quot;:&quot;15154229&quot;},{&quot;title&quot;:&quot;CLSI EP10-A3 - Preliminary Evaluation of Quantitative Clinical Laboratory Measurement Procedures; Approved Guideline - Third Edition&quot;,&quot;accessed&quot;:{&quot;date-parts&quot;:[[&quot;2023&quot;,&quot;7&quot;,&quot;20&quot;]]},&quot;id&quot;:&quot;15154233&quot;,&quot;type&quot;:&quot;webpage&quot;,&quot;issued&quot;:{&quot;date-parts&quot;:[[]]},&quot;URL&quot;:&quot;https://webstore.ansi.org/standards/clsi/clsiep10a3&quot;,&quot;citation-label&quot;:&quot;15154233&quot;},{&quot;title&quot;:&quot;CLSI EP07-Ed3 - Interference Testing in Clinical Chemistry - 3rd Edition&quot;,&quot;accessed&quot;:{&quot;date-parts&quot;:[[&quot;2023&quot;,&quot;7&quot;,&quot;20&quot;]]},&quot;id&quot;:&quot;15154234&quot;,&quot;type&quot;:&quot;webpage&quot;,&quot;issued&quot;:{&quot;date-parts&quot;:[[]]},&quot;URL&quot;:&quot;https://webstore.ansi.org/standards/clsi/clsiep07ed3&quot;,&quot;citation-label&quot;:&quot;15154234&quot;},{&quot;title&quot;:&quot;EP17A2 | Evaluation of Detection Capability for Clinical Laboratory Measurement Procedures, 2nd Edition&quot;,&quot;accessed&quot;:{&quot;date-parts&quot;:[[&quot;2023&quot;,&quot;7&quot;,&quot;20&quot;]]},&quot;id&quot;:&quot;15154235&quot;,&quot;type&quot;:&quot;webpage&quot;,&quot;issued&quot;:{&quot;date-parts&quot;:[[]]},&quot;URL&quot;:&quot;https://clsi.org/standards/products/method-evaluation/documents/ep17/&quot;,&quot;citation-label&quot;:&quot;15154235&quot;},{&quot;title&quot;:&quot;CLSI EP12-A2 - User Protocol for Evaluation of Qualitative Test Performance; Approved Guideline-Second Edition&quot;,&quot;accessed&quot;:{&quot;date-parts&quot;:[[&quot;2023&quot;,&quot;5&quot;,&quot;9&quot;]]},&quot;id&quot;:&quot;14805272&quot;,&quot;type&quot;:&quot;webpage&quot;,&quot;issued&quot;:{&quot;date-parts&quot;:[[]]},&quot;URL&quot;:&quot;https://webstore.ansi.org/standards/clsi/clsiep12a2&quot;,&quot;citation-label&quot;:&quot;14805272&quot;},{&quot;title&quot;:&quot;Beckman Coulter Diagnostics announces global launch of immunoassay analyzer | LabPulse.com&quot;,&quot;accessed&quot;:{&quot;date-parts&quot;:[[&quot;2023&quot;,&quot;7&quot;,&quot;20&quot;]]},&quot;id&quot;:&quot;15154311&quot;,&quot;type&quot;:&quot;webpage&quot;,&quot;issued&quot;:{&quot;date-parts&quot;:[[]]},&quot;URL&quot;:&quot;https://www.labpulse.com/business-insights/trends-and-finance/product-launch/article/15447706/beckman-coulter-diagnostics-announces-global-launch-of-immunoassay-analyzer&quot;,&quot;citation-label&quot;:&quot;15154311&quot;},{&quot;title&quot;:&quot;Clinical performance of the novel DiaSorin LIAISON(®) XL murex: HBsAg Quant, HCV-Ab, HIV-Ab/Ag assays.&quot;,&quot;page&quot;:&quot;44-49&quot;,&quot;volume&quot;:&quot;59&quot;,&quot;issue&quot;:&quot;1&quot;,&quot;journalAbbreviation&quot;:&quot;J. Clin. Virol.&quot;,&quot;id&quot;:&quot;15154340&quot;,&quot;type&quot;:&quot;article-journal&quot;,&quot;container-title&quot;:&quot;Journal of Clinical Virology&quot;,&quot;container-title-short&quot;:&quot;J. Clin. Virol.&quot;,&quot;abstract&quot;:&quot;BACKGROUND: The fully automated and closed LIAISON(®)XL platform was developed for reliable detection of infection markers like hepatitis B virus (HBV) surface antigen (HBsAg), hepatitis C virus (HCV) antibodies (Ab) or human immunodeficiency virus (HIV)-Ag/Ab. To date, less is known about the diagnostic performance of this system in direct comparison to the common Abbott ARCHITECT(®) platform.OBJECTIVES: We compared the diagnostic performance and usability of the DiaSorin LIAISON(®)XL with the commonly used Abbott ARCHITECT(®) system.STUDY DESIGN: The qualitative performance of the above mentioned assays was compared in about 500 sera. Quantitative tests were performed for HBsAg-positive samples from patients under therapy (n=289) and in vitro expressed mutants (n=37). For HCV-Ab, a total number of 155 selected samples from patients chronically infected with different HCV genotypes were tested.RESULTS: The concordance between both systems was 99.4% for HBsAg, 98.81% for HCV-Ab, and 99.6% for HIV-Ab/Ag. The quantitative LIAISON(®)XL murex HBsAg assay detected all mutants in comparable amounts to the HBsAg wild type and yielded highly reliable HBsAg kinetics in patients treated with antiviral drugs. Dilution experiments using the 2nd International Standard for HBsAg (WHO) showed a high accuracy of this test. HCV-Ab from patients infected with genotypes 1-3 were equally detected in both systems. Interestingly, S/CO levels of HCV-Ab from patients infected with genotype 3 seem to be relatively low using both systems.CONCLUSIONS: The LIAISON(®)XL platform proved to be an excellent system for diagnostics of HBV, HCV, and HIV with equal performance compared to the ARCHITECT(®) system.Copyright © 2013 Elsevier B.V. All rights reserved.&quot;,&quot;author&quot;:[{&quot;family&quot;:&quot;Krawczyk&quot;,&quot;given&quot;:&quot;Adalbert&quot;},{&quot;family&quot;:&quot;Hintze&quot;,&quot;given&quot;:&quot;Christian&quot;},{&quot;family&quot;:&quot;Ackermann&quot;,&quot;given&quot;:&quot;Jessica&quot;},{&quot;family&quot;:&quot;Goitowski&quot;,&quot;given&quot;:&quot;Birgit&quot;},{&quot;family&quot;:&quot;Trippler&quot;,&quot;given&quot;:&quot;Martin&quot;},{&quot;family&quot;:&quot;Grüner&quot;,&quot;given&quot;:&quot;Nico&quot;},{&quot;family&quot;:&quot;Neumann-Fraune&quot;,&quot;given&quot;:&quot;Maria&quot;},{&quot;family&quot;:&quot;Verheyen&quot;,&quot;given&quot;:&quot;Jens&quot;},{&quot;family&quot;:&quot;Fiedler&quot;,&quot;given&quot;:&quot;Melanie&quot;}],&quot;issued&quot;:{&quot;date-parts&quot;:[[&quot;2014&quot;,&quot;1&quot;]]},&quot;DOI&quot;:&quot;10.1016/j.jcv.2013.10.009&quot;,&quot;PMID&quot;:&quot;24268764&quot;,&quot;citation-label&quot;:&quot;15154340&quot;},{&quot;title&quot;:&quot;Reactivation of hepatitis B after liver transplantation: Current knowledge, molecular mechanisms and implications in management.&quot;,&quot;page&quot;:&quot;352-370&quot;,&quot;volume&quot;:&quot;10&quot;,&quot;issue&quot;:&quot;3&quot;,&quot;journalAbbreviation&quot;:&quot;World J. Hepatol.&quot;,&quot;id&quot;:&quot;6729332&quot;,&quot;type&quot;:&quot;article-journal&quot;,&quot;container-title&quot;:&quot;World journal of hepatology&quot;,&quot;container-title-short&quot;:&quot;World J. Hepatol.&quot;,&quot;abstract&quot;:&quot;Chronic hepatitis B (CHB) is a major global health problem affecting an estimated 350 million people with more than 786000 individuals dying annually due to complications, such as cirrhosis, liver failure and hepatocellular carcinoma (HCC). Liver transplantation (LT) is considered gold standard for treatment of hepatitis B virus (HBV)-related liver failure and HCC. However, post-transplant viral reactivation can be detrimental to allograft function, leading to poor survival. Prophylaxis with high-dose hepatitis B immunoglobulin (HBIG) and anti-viral drugs have achieved remarkable progress in LT by suppressing viral replication and improving long-term survival. The combination of lamivudine (LAM) plus HBIG has been for many years the most widely used. However, life-long HBIG use is both cumbersome and costly, whereas long-term use of LAM results in resistant virus. Recently, in an effort to develop HBIG-free protocols, high potency nucleos(t)ide analogues, such as Entecavir or Tenofovir, have been tried either as monotherapy or in combination with low-dose HBIG with excellent results. Current focus is on novel antiviral targets, especially for covalently closed circular DNA (cccDNA), in an effort to eradicate HBV infection instead of viral suppression. However, there are several other molecular mechanisms through which HBV may reactivate and need equal attention. The purpose of this review is to address post-LT HBV reactivation, its risk factors, underlying molecular mechanisms, and recent advancements and future of anti-viral therapy.&quot;,&quot;author&quot;:[{&quot;family&quot;:&quot;Chauhan&quot;,&quot;given&quot;:&quot;Ranjit&quot;},{&quot;family&quot;:&quot;Lingala&quot;,&quot;given&quot;:&quot;Shilpa&quot;},{&quot;family&quot;:&quot;Gadiparthi&quot;,&quot;given&quot;:&quot;Chiranjeevi&quot;},{&quot;family&quot;:&quot;Lahiri&quot;,&quot;given&quot;:&quot;Nivedita&quot;},{&quot;family&quot;:&quot;Mohanty&quot;,&quot;given&quot;:&quot;Smruti R&quot;},{&quot;family&quot;:&quot;Wu&quot;,&quot;given&quot;:&quot;Jian&quot;},{&quot;family&quot;:&quot;Michalak&quot;,&quot;given&quot;:&quot;Tomasz I&quot;},{&quot;family&quot;:&quot;Satapathy&quot;,&quot;given&quot;:&quot;Sanjaya K&quot;}],&quot;issued&quot;:{&quot;date-parts&quot;:[[&quot;2018&quot;,&quot;3&quot;,&quot;27&quot;]]},&quot;DOI&quot;:&quot;10.4254/wjh.v10.i3.352&quot;,&quot;PMID&quot;:&quot;29599899&quot;,&quot;PMCID&quot;:&quot;PMC5871856&quot;,&quot;citation-label&quot;:&quot;6729332&quot;},{&quot;title&quot;:&quot;Performance characteristics of the high sensitivity Alinity i &amp; ARCHITECT HBsAg Next Qualitative/Confirmatory assays.&quot;,&quot;page&quot;:&quot;115033&quot;,&quot;volume&quot;:&quot;97&quot;,&quot;issue&quot;:&quot;2&quot;,&quot;journalAbbreviation&quot;:&quot;Diagn. Microbiol. Infect. Dis.&quot;,&quot;id&quot;:&quot;15154227&quot;,&quot;type&quot;:&quot;article-journal&quot;,&quot;container-title&quot;:&quot;Diagnostic Microbiology and Infectious Disease&quot;,&quot;container-title-short&quot;:&quot;Diagn. Microbiol. Infect. Dis.&quot;,&quot;abstract&quot;:&quot;Despite improvement in vaccinations, Hepatitis B remains a major health concern due to the difficulty of prevention even in low endemic areas such as Europe. In this report we describe the performance characteristics of the new HBsAg Next Qualitative and HBsAg Next Confirmatory assays designed for blood screening and diagnostic purposes on the Alinity i and ARCHITECT fully automated systems. The new assays were evaluated in comparison to the ARCHITECT HBsAg Qualitative II and Confirmatory assays on seroconversion, analytical sensitivity, and mutant panels along with testing of over 400 clinical positive samples demonstrating excellent improvements in sensitivity. Additionally, specificity was shown to be improved with testing of over 6000 donors and 240 diagnostic specimens. Overall, the Alinity i &amp; ARCHITECT HBsAg Next assays have taken a step forward in improving the detection of Hepatitis B virus.Copyright © 2020 Elsevier Inc. All rights reserved.&quot;,&quot;author&quot;:[{&quot;family&quot;:&quot;Sickinger&quot;,&quot;given&quot;:&quot;Eva&quot;},{&quot;family&quot;:&quot;Braun&quot;,&quot;given&quot;:&quot;Hans-Bertram&quot;},{&quot;family&quot;:&quot;Meyer&quot;,&quot;given&quot;:&quot;Tobias&quot;},{&quot;family&quot;:&quot;Schmid&quot;,&quot;given&quot;:&quot;Kathrin&quot;},{&quot;family&quot;:&quot;Daghfal&quot;,&quot;given&quot;:&quot;David&quot;},{&quot;family&quot;:&quot;Oer&quot;,&quot;given&quot;:&quot;Michael&quot;},{&quot;family&quot;:&quot;Schultess&quot;,&quot;given&quot;:&quot;Jan&quot;}],&quot;issued&quot;:{&quot;date-parts&quot;:[[&quot;2020&quot;,&quot;6&quot;]]},&quot;DOI&quot;:&quot;10.1016/j.diagmicrobio.2020.115033&quot;,&quot;PMID&quot;:&quot;32317130&quot;,&quot;citation-label&quot;:&quot;15154227&quot;},{&quot;title&quot;:&quot;HBsAg Qualitative&quot;,&quot;accessed&quot;:{&quot;date-parts&quot;:[[&quot;2023&quot;,&quot;7&quot;,&quot;20&quot;]]},&quot;id&quot;:&quot;15154362&quot;,&quot;type&quot;:&quot;article-journal&quot;,&quot;issued&quot;:{&quot;date-parts&quot;:[[]]},&quot;URL&quot;:&quot;https://www.ilexmedical.com/files/PDF/HBsAgQul_ARC.pdf&quot;,&quot;citation-label&quot;:&quot;15154362&quot;},{&quot;title&quot;:&quot;Elecsys® HBsAg II&quot;,&quot;accessed&quot;:{&quot;date-parts&quot;:[[&quot;2023&quot;,&quot;7&quot;,&quot;20&quot;]]},&quot;id&quot;:&quot;15154378&quot;,&quot;type&quot;:&quot;webpage&quot;,&quot;issued&quot;:{&quot;date-parts&quot;:[[]]},&quot;URL&quot;:&quot;https://diagnostics.roche.com/global/en/products/params/elecsys-hbsag-ii.html&quot;,&quot;citation-label&quot;:&quot;15154378&quot;},{&quot;title&quot;:&quot;LIAISON® XL HBsAg Quant&quot;,&quot;accessed&quot;:{&quot;date-parts&quot;:[[&quot;2023&quot;,&quot;7&quot;,&quot;20&quot;]]},&quot;id&quot;:&quot;15154379&quot;,&quot;type&quot;:&quot;article-journal&quot;,&quot;issued&quot;:{&quot;date-parts&quot;:[[]]},&quot;URL&quot;:&quot;https://www.diasorin.com/sites/default/files/allegati_prodotti/ese_liason_xl_murex_hbs_ag_q_gb_low_single_page.pdf&quot;,&quot;citation-label&quot;:&quot;15154379&quot;},{&quot;title&quot;:&quot;DxI 9000 Access Immunoassay Analyzer | Beckman Coulter&quot;,&quot;accessed&quot;:{&quot;date-parts&quot;:[[&quot;2023&quot;,&quot;7&quot;,&quot;20&quot;]]},&quot;id&quot;:&quot;15154381&quot;,&quot;type&quot;:&quot;webpage&quot;,&quot;issued&quot;:{&quot;date-parts&quot;:[[]]},&quot;URL&quot;:&quot;https://www.beckmancoulter.com/products/immunoassay/dxi-9000-access-immunoassay-analyzer&quot;,&quot;citation-label&quot;:&quot;15154381&quot;}]"/>
    <we:property name="sciwheel-selectedStyle" value="{&quot;id&quot;:&quot;clinical-biochemistry&quot;,&quot;name&quot;:&quot;Clinical Biochemistry&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Amico P, Antonucci F, Aoudia S, et al. Virgo: a laser interferometer to detect gravitational waves. J Instrum 2012;7:P03012–P03012. https://doi.org/10.1088/1748-0221/7/03/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clinical-biochemistry&quot;,&quot;name&quot;:&quot;Clinical Biochemistry&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Amico P, Antonucci F, Aoudia S, et al. Virgo: a laser interferometer to detect gravitational waves. J Instrum 2012;7:P03012–P03012. https://doi.org/10.1088/1748-0221/7/03/P03012.&lt;/div&gt;\n  &lt;/div&gt;\n&quot;]],&quot;citationText&quot;:&quot;[1]&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 Mar 29;7(03):P03012–P03012.&lt;/div&gt;\n   &lt;/div&gt;\n&quot;]],&quot;citationText&quot;:&quot;(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61982af-b92f-4168-9ac2-7d63ae75b306">
      <Terms xmlns="http://schemas.microsoft.com/office/infopath/2007/PartnerControls"/>
    </lcf76f155ced4ddcb4097134ff3c332f>
    <SharedWithUsers xmlns="80e3fdf3-b8d7-48c4-8ec4-804b65f5a326">
      <UserInfo>
        <DisplayName>Roulet, Vanessa</DisplayName>
        <AccountId>15</AccountId>
        <AccountType/>
      </UserInfo>
      <UserInfo>
        <DisplayName>Turini, Marc</DisplayName>
        <AccountId>34</AccountId>
        <AccountType/>
      </UserInfo>
    </SharedWithUsers>
    <_Flow_SignoffStatus xmlns="a61982af-b92f-4168-9ac2-7d63ae75b306" xsi:nil="true"/>
    <TaxCatchAll xmlns="80e3fdf3-b8d7-48c4-8ec4-804b65f5a326" xsi:nil="true"/>
    <MasterID_MicrosoftFileType xmlns="a61982af-b92f-4168-9ac2-7d63ae75b306" xsi:nil="true"/>
    <_dlc_DocId xmlns="80e3fdf3-b8d7-48c4-8ec4-804b65f5a326">CW37EHAXDNJD-1427002492-5136</_dlc_DocId>
    <_dlc_DocIdUrl xmlns="80e3fdf3-b8d7-48c4-8ec4-804b65f5a326">
      <Url>https://danaher.sharepoint.com/sites/Beckman/sbdir/mapss/_layouts/15/DocIdRedir.aspx?ID=CW37EHAXDNJD-1427002492-5136</Url>
      <Description>CW37EHAXDNJD-1427002492-5136</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34FEFB198252245BE9FD7BBA8B0D8FB" ma:contentTypeVersion="9950" ma:contentTypeDescription="Create a new document." ma:contentTypeScope="" ma:versionID="6b4e2fb37f3aa084e4367d699056277f">
  <xsd:schema xmlns:xsd="http://www.w3.org/2001/XMLSchema" xmlns:xs="http://www.w3.org/2001/XMLSchema" xmlns:p="http://schemas.microsoft.com/office/2006/metadata/properties" xmlns:ns2="80e3fdf3-b8d7-48c4-8ec4-804b65f5a326" xmlns:ns3="a61982af-b92f-4168-9ac2-7d63ae75b306" targetNamespace="http://schemas.microsoft.com/office/2006/metadata/properties" ma:root="true" ma:fieldsID="e79ccbaecfb30444a3bd8c2cb7a7bd7c" ns2:_="" ns3:_="">
    <xsd:import namespace="80e3fdf3-b8d7-48c4-8ec4-804b65f5a326"/>
    <xsd:import namespace="a61982af-b92f-4168-9ac2-7d63ae75b306"/>
    <xsd:element name="properties">
      <xsd:complexType>
        <xsd:sequence>
          <xsd:element name="documentManagement">
            <xsd:complexType>
              <xsd:all>
                <xsd:element ref="ns2:_dlc_DocId" minOccurs="0"/>
                <xsd:element ref="ns2:_dlc_DocIdUrl" minOccurs="0"/>
                <xsd:element ref="ns2:_dlc_DocIdPersistId" minOccurs="0"/>
                <xsd:element ref="ns3:MasterID_MicrosoftFileType"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2:SharedWithUsers" minOccurs="0"/>
                <xsd:element ref="ns2:SharedWithDetails" minOccurs="0"/>
                <xsd:element ref="ns3:MediaServiceOCR" minOccurs="0"/>
                <xsd:element ref="ns3:MediaServiceDateTaken" minOccurs="0"/>
                <xsd:element ref="ns3:MediaLengthInSeconds" minOccurs="0"/>
                <xsd:element ref="ns3:lcf76f155ced4ddcb4097134ff3c332f" minOccurs="0"/>
                <xsd:element ref="ns2:TaxCatchAll" minOccurs="0"/>
                <xsd:element ref="ns3:_Flow_SignoffStatu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e3fdf3-b8d7-48c4-8ec4-804b65f5a32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00506ce2-5aff-4aea-8c9e-c6ac8680b630}" ma:internalName="TaxCatchAll" ma:showField="CatchAllData" ma:web="80e3fdf3-b8d7-48c4-8ec4-804b65f5a32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61982af-b92f-4168-9ac2-7d63ae75b306" elementFormDefault="qualified">
    <xsd:import namespace="http://schemas.microsoft.com/office/2006/documentManagement/types"/>
    <xsd:import namespace="http://schemas.microsoft.com/office/infopath/2007/PartnerControls"/>
    <xsd:element name="MasterID_MicrosoftFileType" ma:index="11" nillable="true" ma:displayName="MasterID_MicrosoftFileType" ma:format="Dropdown" ma:internalName="MasterID_MicrosoftFileType">
      <xsd:simpleType>
        <xsd:restriction base="dms:Text">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DateTaken" ma:index="22" nillable="true" ma:displayName="MediaServiceDateTaken" ma:hidden="true" ma:internalName="MediaServiceDateTake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c893bb2c-950b-4672-b623-c5bc4517d6aa" ma:termSetId="09814cd3-568e-fe90-9814-8d621ff8fb84" ma:anchorId="fba54fb3-c3e1-fe81-a776-ca4b69148c4d" ma:open="true" ma:isKeyword="false">
      <xsd:complexType>
        <xsd:sequence>
          <xsd:element ref="pc:Terms" minOccurs="0" maxOccurs="1"/>
        </xsd:sequence>
      </xsd:complexType>
    </xsd:element>
    <xsd:element name="_Flow_SignoffStatus" ma:index="27" nillable="true" ma:displayName="Sign-off status" ma:internalName="Sign_x002d_off_x0020_status">
      <xsd:simpleType>
        <xsd:restriction base="dms:Text"/>
      </xsd:simpleType>
    </xsd:element>
    <xsd:element name="MediaServiceObjectDetectorVersions" ma:index="2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288F74-A97A-48A1-B48B-E91B5999C1FF}">
  <ds:schemaRefs>
    <ds:schemaRef ds:uri="http://schemas.microsoft.com/office/2006/metadata/properties"/>
    <ds:schemaRef ds:uri="http://schemas.microsoft.com/office/infopath/2007/PartnerControls"/>
    <ds:schemaRef ds:uri="a61982af-b92f-4168-9ac2-7d63ae75b306"/>
    <ds:schemaRef ds:uri="80e3fdf3-b8d7-48c4-8ec4-804b65f5a326"/>
  </ds:schemaRefs>
</ds:datastoreItem>
</file>

<file path=customXml/itemProps2.xml><?xml version="1.0" encoding="utf-8"?>
<ds:datastoreItem xmlns:ds="http://schemas.openxmlformats.org/officeDocument/2006/customXml" ds:itemID="{DE2B1C5C-4A30-46FD-AFC5-4A2A8FAD5D2A}">
  <ds:schemaRefs>
    <ds:schemaRef ds:uri="http://schemas.microsoft.com/sharepoint/v3/contenttype/forms"/>
  </ds:schemaRefs>
</ds:datastoreItem>
</file>

<file path=customXml/itemProps3.xml><?xml version="1.0" encoding="utf-8"?>
<ds:datastoreItem xmlns:ds="http://schemas.openxmlformats.org/officeDocument/2006/customXml" ds:itemID="{9D69D3DA-045F-43C6-8C27-797D61C6C32C}">
  <ds:schemaRefs>
    <ds:schemaRef ds:uri="http://schemas.openxmlformats.org/officeDocument/2006/bibliography"/>
  </ds:schemaRefs>
</ds:datastoreItem>
</file>

<file path=customXml/itemProps4.xml><?xml version="1.0" encoding="utf-8"?>
<ds:datastoreItem xmlns:ds="http://schemas.openxmlformats.org/officeDocument/2006/customXml" ds:itemID="{AC966637-F023-4229-91F3-D3BAEA040423}">
  <ds:schemaRefs>
    <ds:schemaRef ds:uri="http://schemas.microsoft.com/sharepoint/events"/>
  </ds:schemaRefs>
</ds:datastoreItem>
</file>

<file path=customXml/itemProps5.xml><?xml version="1.0" encoding="utf-8"?>
<ds:datastoreItem xmlns:ds="http://schemas.openxmlformats.org/officeDocument/2006/customXml" ds:itemID="{AF7BFBE3-E9F1-472E-836E-781B1AE3E1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e3fdf3-b8d7-48c4-8ec4-804b65f5a326"/>
    <ds:schemaRef ds:uri="a61982af-b92f-4168-9ac2-7d63ae75b3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49</Words>
  <Characters>412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erba Spe</Company>
  <LinksUpToDate>false</LinksUpToDate>
  <CharactersWithSpaces>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Visseaux</dc:creator>
  <cp:keywords/>
  <dc:description/>
  <cp:lastModifiedBy>Roulet, Vanessa</cp:lastModifiedBy>
  <cp:revision>3</cp:revision>
  <dcterms:created xsi:type="dcterms:W3CDTF">2024-03-05T09:29:00Z</dcterms:created>
  <dcterms:modified xsi:type="dcterms:W3CDTF">2024-03-06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hHaJvxY"/&gt;&lt;style id="http://www.zotero.org/styles/clinical-microbiology-and-infection"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y fmtid="{D5CDD505-2E9C-101B-9397-08002B2CF9AE}" pid="4" name="ContentTypeId">
    <vt:lpwstr>0x010100534FEFB198252245BE9FD7BBA8B0D8FB</vt:lpwstr>
  </property>
  <property fmtid="{D5CDD505-2E9C-101B-9397-08002B2CF9AE}" pid="5" name="ClassificationContentMarkingFooterShapeIds">
    <vt:lpwstr>1,2,4</vt:lpwstr>
  </property>
  <property fmtid="{D5CDD505-2E9C-101B-9397-08002B2CF9AE}" pid="6" name="ClassificationContentMarkingFooterFontProps">
    <vt:lpwstr>#d89b2b,10,Calibri</vt:lpwstr>
  </property>
  <property fmtid="{D5CDD505-2E9C-101B-9397-08002B2CF9AE}" pid="7" name="ClassificationContentMarkingFooterText">
    <vt:lpwstr>Confidential - Company Proprietary</vt:lpwstr>
  </property>
  <property fmtid="{D5CDD505-2E9C-101B-9397-08002B2CF9AE}" pid="8" name="MSIP_Label_f48041ff-f5de-4583-8841-e2a1851ee5d2_Enabled">
    <vt:lpwstr>true</vt:lpwstr>
  </property>
  <property fmtid="{D5CDD505-2E9C-101B-9397-08002B2CF9AE}" pid="9" name="MSIP_Label_f48041ff-f5de-4583-8841-e2a1851ee5d2_SetDate">
    <vt:lpwstr>2023-05-22T12:14:22Z</vt:lpwstr>
  </property>
  <property fmtid="{D5CDD505-2E9C-101B-9397-08002B2CF9AE}" pid="10" name="MSIP_Label_f48041ff-f5de-4583-8841-e2a1851ee5d2_Method">
    <vt:lpwstr>Privileged</vt:lpwstr>
  </property>
  <property fmtid="{D5CDD505-2E9C-101B-9397-08002B2CF9AE}" pid="11" name="MSIP_Label_f48041ff-f5de-4583-8841-e2a1851ee5d2_Name">
    <vt:lpwstr>Confidential</vt:lpwstr>
  </property>
  <property fmtid="{D5CDD505-2E9C-101B-9397-08002B2CF9AE}" pid="12" name="MSIP_Label_f48041ff-f5de-4583-8841-e2a1851ee5d2_SiteId">
    <vt:lpwstr>771c9c47-7f24-44dc-958e-34f8713a8394</vt:lpwstr>
  </property>
  <property fmtid="{D5CDD505-2E9C-101B-9397-08002B2CF9AE}" pid="13" name="MSIP_Label_f48041ff-f5de-4583-8841-e2a1851ee5d2_ActionId">
    <vt:lpwstr>156eb049-6656-40b9-95ab-1f346796845e</vt:lpwstr>
  </property>
  <property fmtid="{D5CDD505-2E9C-101B-9397-08002B2CF9AE}" pid="14" name="MSIP_Label_f48041ff-f5de-4583-8841-e2a1851ee5d2_ContentBits">
    <vt:lpwstr>2</vt:lpwstr>
  </property>
  <property fmtid="{D5CDD505-2E9C-101B-9397-08002B2CF9AE}" pid="15" name="MediaServiceImageTags">
    <vt:lpwstr/>
  </property>
  <property fmtid="{D5CDD505-2E9C-101B-9397-08002B2CF9AE}" pid="16" name="_dlc_DocIdItemGuid">
    <vt:lpwstr>b64922ef-6f08-428d-a2ae-3b39a9a50953</vt:lpwstr>
  </property>
</Properties>
</file>